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EF4C91" w14:textId="16C39BF5" w:rsidR="00760007" w:rsidRPr="00EB0CDB" w:rsidRDefault="009A144C" w:rsidP="009A144C">
      <w:pPr>
        <w:pStyle w:val="Titre1"/>
        <w:numPr>
          <w:ilvl w:val="0"/>
          <w:numId w:val="0"/>
        </w:numPr>
        <w:ind w:left="426" w:hanging="426"/>
      </w:pPr>
      <w:r>
        <w:t>SUPPLEMENTARY MATERIAL</w:t>
      </w:r>
    </w:p>
    <w:p w14:paraId="2E5E2615" w14:textId="62964CC7" w:rsidR="00186745" w:rsidRPr="00EB0CDB" w:rsidRDefault="00186745" w:rsidP="00186745">
      <w:pPr>
        <w:rPr>
          <w:b/>
          <w:bCs/>
          <w:lang w:val="en-GB"/>
        </w:rPr>
      </w:pPr>
      <w:r w:rsidRPr="00EB0CDB">
        <w:rPr>
          <w:b/>
          <w:bCs/>
          <w:lang w:val="en-GB"/>
        </w:rPr>
        <w:t>Supplementa</w:t>
      </w:r>
      <w:r w:rsidR="00D568E5">
        <w:rPr>
          <w:b/>
          <w:bCs/>
          <w:lang w:val="en-GB"/>
        </w:rPr>
        <w:t>ry</w:t>
      </w:r>
      <w:r w:rsidRPr="00EB0CDB">
        <w:rPr>
          <w:b/>
          <w:bCs/>
          <w:lang w:val="en-GB"/>
        </w:rPr>
        <w:t xml:space="preserve"> Table 1. Diagnosis criteria </w:t>
      </w:r>
      <w:r w:rsidR="00D568E5">
        <w:rPr>
          <w:b/>
          <w:bCs/>
          <w:lang w:val="en-GB"/>
        </w:rPr>
        <w:t>for</w:t>
      </w:r>
      <w:r w:rsidR="00D568E5" w:rsidRPr="00EB0CDB">
        <w:rPr>
          <w:b/>
          <w:bCs/>
          <w:lang w:val="en-GB"/>
        </w:rPr>
        <w:t xml:space="preserve"> </w:t>
      </w:r>
      <w:r w:rsidRPr="00EB0CDB">
        <w:rPr>
          <w:b/>
          <w:bCs/>
          <w:lang w:val="en-GB"/>
        </w:rPr>
        <w:t>classify</w:t>
      </w:r>
      <w:r w:rsidR="00D568E5">
        <w:rPr>
          <w:b/>
          <w:bCs/>
          <w:lang w:val="en-GB"/>
        </w:rPr>
        <w:t>ing</w:t>
      </w:r>
      <w:r w:rsidRPr="00EB0CDB">
        <w:rPr>
          <w:b/>
          <w:bCs/>
          <w:lang w:val="en-GB"/>
        </w:rPr>
        <w:t xml:space="preserve"> the causes of TMA.</w:t>
      </w:r>
    </w:p>
    <w:p w14:paraId="0D26B1A3" w14:textId="3B0C6AE6" w:rsidR="00E65EB3" w:rsidRPr="00EB0CDB" w:rsidRDefault="00E65EB3" w:rsidP="00A953EF">
      <w:pPr>
        <w:rPr>
          <w:b/>
          <w:bCs/>
          <w:lang w:val="en-GB"/>
        </w:rPr>
      </w:pPr>
      <w:r w:rsidRPr="00EB0CDB">
        <w:rPr>
          <w:b/>
          <w:bCs/>
          <w:lang w:val="en-GB"/>
        </w:rPr>
        <w:t>Supplementa</w:t>
      </w:r>
      <w:r w:rsidR="00D568E5">
        <w:rPr>
          <w:b/>
          <w:bCs/>
          <w:lang w:val="en-GB"/>
        </w:rPr>
        <w:t>ry</w:t>
      </w:r>
      <w:r w:rsidRPr="00EB0CDB">
        <w:rPr>
          <w:b/>
          <w:bCs/>
          <w:lang w:val="en-GB"/>
        </w:rPr>
        <w:t xml:space="preserve"> Table </w:t>
      </w:r>
      <w:r w:rsidR="00186745" w:rsidRPr="00EB0CDB">
        <w:rPr>
          <w:b/>
          <w:bCs/>
          <w:lang w:val="en-GB"/>
        </w:rPr>
        <w:t>2</w:t>
      </w:r>
      <w:r w:rsidRPr="00EB0CDB">
        <w:rPr>
          <w:b/>
          <w:bCs/>
          <w:lang w:val="en-GB"/>
        </w:rPr>
        <w:t>. Patients with full TMA biological syndrome without TMA.</w:t>
      </w:r>
    </w:p>
    <w:p w14:paraId="20797290" w14:textId="666DD604" w:rsidR="00E65EB3" w:rsidRPr="00EB0CDB" w:rsidRDefault="00E65EB3" w:rsidP="00A953EF">
      <w:pPr>
        <w:rPr>
          <w:b/>
          <w:bCs/>
          <w:lang w:val="en-GB"/>
        </w:rPr>
      </w:pPr>
      <w:r w:rsidRPr="00EB0CDB">
        <w:rPr>
          <w:b/>
          <w:bCs/>
          <w:lang w:val="en-GB"/>
        </w:rPr>
        <w:t>Supplementa</w:t>
      </w:r>
      <w:r w:rsidR="00D568E5">
        <w:rPr>
          <w:b/>
          <w:bCs/>
          <w:lang w:val="en-GB"/>
        </w:rPr>
        <w:t>ry</w:t>
      </w:r>
      <w:r w:rsidRPr="00EB0CDB">
        <w:rPr>
          <w:b/>
          <w:bCs/>
          <w:lang w:val="en-GB"/>
        </w:rPr>
        <w:t xml:space="preserve"> Table </w:t>
      </w:r>
      <w:r w:rsidR="00186745" w:rsidRPr="00EB0CDB">
        <w:rPr>
          <w:b/>
          <w:bCs/>
          <w:lang w:val="en-GB"/>
        </w:rPr>
        <w:t>3</w:t>
      </w:r>
      <w:r w:rsidRPr="00EB0CDB">
        <w:rPr>
          <w:b/>
          <w:bCs/>
          <w:lang w:val="en-GB"/>
        </w:rPr>
        <w:t xml:space="preserve">. Characteristics of patients </w:t>
      </w:r>
      <w:r w:rsidR="00AE4E5D" w:rsidRPr="00EB0CDB">
        <w:rPr>
          <w:b/>
          <w:bCs/>
          <w:lang w:val="en-GB"/>
        </w:rPr>
        <w:t>with</w:t>
      </w:r>
      <w:r w:rsidRPr="00EB0CDB">
        <w:rPr>
          <w:b/>
          <w:bCs/>
          <w:lang w:val="en-GB"/>
        </w:rPr>
        <w:t xml:space="preserve"> “other” TMA causes.</w:t>
      </w:r>
    </w:p>
    <w:p w14:paraId="6E2CC890" w14:textId="1C1C925A" w:rsidR="00E65EB3" w:rsidRPr="00EB0CDB" w:rsidRDefault="00E65EB3" w:rsidP="00A953EF">
      <w:pPr>
        <w:rPr>
          <w:b/>
          <w:bCs/>
          <w:lang w:val="en-GB"/>
        </w:rPr>
      </w:pPr>
      <w:r w:rsidRPr="00EB0CDB">
        <w:rPr>
          <w:b/>
          <w:bCs/>
          <w:lang w:val="en-GB"/>
        </w:rPr>
        <w:t>Supplementa</w:t>
      </w:r>
      <w:r w:rsidR="00D568E5">
        <w:rPr>
          <w:b/>
          <w:bCs/>
          <w:lang w:val="en-GB"/>
        </w:rPr>
        <w:t>ry</w:t>
      </w:r>
      <w:r w:rsidRPr="00EB0CDB">
        <w:rPr>
          <w:b/>
          <w:bCs/>
          <w:lang w:val="en-GB"/>
        </w:rPr>
        <w:t xml:space="preserve"> Table </w:t>
      </w:r>
      <w:r w:rsidR="00186745" w:rsidRPr="00EB0CDB">
        <w:rPr>
          <w:b/>
          <w:bCs/>
          <w:lang w:val="en-GB"/>
        </w:rPr>
        <w:t>4</w:t>
      </w:r>
      <w:r w:rsidRPr="00EB0CDB">
        <w:rPr>
          <w:b/>
          <w:bCs/>
          <w:lang w:val="en-GB"/>
        </w:rPr>
        <w:t>. ADAMTS13, complement and autoimmune evaluation.</w:t>
      </w:r>
    </w:p>
    <w:p w14:paraId="027AF33D" w14:textId="77777777" w:rsidR="00A953EF" w:rsidRPr="00EB0CDB" w:rsidRDefault="00A953EF" w:rsidP="00A953EF">
      <w:pPr>
        <w:rPr>
          <w:rFonts w:asciiTheme="minorHAnsi" w:eastAsiaTheme="minorHAnsi" w:hAnsiTheme="minorHAnsi" w:cstheme="minorBidi"/>
          <w:b/>
          <w:bCs/>
          <w:sz w:val="22"/>
          <w:szCs w:val="22"/>
          <w:lang w:val="en-GB"/>
        </w:rPr>
      </w:pPr>
    </w:p>
    <w:p w14:paraId="360AB816" w14:textId="0F273BAC" w:rsidR="00A953EF" w:rsidRPr="00EB0CDB" w:rsidRDefault="00A953EF" w:rsidP="00A953EF">
      <w:pPr>
        <w:rPr>
          <w:b/>
          <w:bCs/>
          <w:lang w:val="en-GB"/>
        </w:rPr>
      </w:pPr>
      <w:r w:rsidRPr="00EB0CDB">
        <w:rPr>
          <w:b/>
          <w:bCs/>
          <w:lang w:val="en-GB"/>
        </w:rPr>
        <w:t>Supplementa</w:t>
      </w:r>
      <w:r w:rsidR="00D568E5">
        <w:rPr>
          <w:b/>
          <w:bCs/>
          <w:lang w:val="en-GB"/>
        </w:rPr>
        <w:t>ry</w:t>
      </w:r>
      <w:r w:rsidRPr="00EB0CDB">
        <w:rPr>
          <w:b/>
          <w:bCs/>
          <w:lang w:val="en-GB"/>
        </w:rPr>
        <w:t xml:space="preserve"> Figure 1. Site of initial hospital admission.</w:t>
      </w:r>
    </w:p>
    <w:p w14:paraId="00DC77BE" w14:textId="6F28F911" w:rsidR="00E91441" w:rsidRPr="00EB0CDB" w:rsidRDefault="00E91441" w:rsidP="00A953EF">
      <w:pPr>
        <w:rPr>
          <w:b/>
          <w:bCs/>
          <w:lang w:val="en-GB"/>
        </w:rPr>
      </w:pPr>
      <w:r w:rsidRPr="00EB0CDB">
        <w:rPr>
          <w:b/>
          <w:bCs/>
          <w:lang w:val="en-GB"/>
        </w:rPr>
        <w:t>Supplementa</w:t>
      </w:r>
      <w:r w:rsidR="00D568E5">
        <w:rPr>
          <w:b/>
          <w:bCs/>
          <w:lang w:val="en-GB"/>
        </w:rPr>
        <w:t>ry</w:t>
      </w:r>
      <w:r w:rsidRPr="00EB0CDB">
        <w:rPr>
          <w:b/>
          <w:bCs/>
          <w:lang w:val="en-GB"/>
        </w:rPr>
        <w:t xml:space="preserve"> Figure 2. Number of patients according to TMA </w:t>
      </w:r>
      <w:r w:rsidR="00D568E5">
        <w:rPr>
          <w:b/>
          <w:bCs/>
          <w:lang w:val="en-GB"/>
        </w:rPr>
        <w:t>a</w:t>
      </w:r>
      <w:r w:rsidRPr="00EB0CDB">
        <w:rPr>
          <w:b/>
          <w:bCs/>
          <w:lang w:val="en-GB"/>
        </w:rPr>
        <w:t>etiology.</w:t>
      </w:r>
    </w:p>
    <w:p w14:paraId="49E07F68" w14:textId="2B2340D5" w:rsidR="004E6BFF" w:rsidRPr="00EB0CDB" w:rsidRDefault="004E6BFF">
      <w:pPr>
        <w:spacing w:after="200" w:line="276" w:lineRule="auto"/>
        <w:jc w:val="left"/>
        <w:rPr>
          <w:rFonts w:asciiTheme="minorHAnsi" w:eastAsiaTheme="minorHAnsi" w:hAnsiTheme="minorHAnsi" w:cstheme="minorBidi"/>
          <w:b/>
          <w:sz w:val="22"/>
          <w:szCs w:val="22"/>
          <w:lang w:val="en-GB"/>
        </w:rPr>
      </w:pPr>
      <w:r w:rsidRPr="00EB0CDB">
        <w:rPr>
          <w:rFonts w:asciiTheme="minorHAnsi" w:eastAsiaTheme="minorHAnsi" w:hAnsiTheme="minorHAnsi" w:cstheme="minorBidi"/>
          <w:sz w:val="22"/>
          <w:szCs w:val="22"/>
          <w:lang w:val="en-GB"/>
        </w:rPr>
        <w:br w:type="page"/>
      </w:r>
    </w:p>
    <w:p w14:paraId="4016D241" w14:textId="77777777" w:rsidR="00A953EF" w:rsidRPr="00EB0CDB" w:rsidRDefault="00A953EF" w:rsidP="00A953EF">
      <w:pPr>
        <w:rPr>
          <w:b/>
          <w:bCs/>
          <w:lang w:val="en-GB"/>
        </w:rPr>
        <w:sectPr w:rsidR="00A953EF" w:rsidRPr="00EB0CDB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905FBA3" w14:textId="438C75A5" w:rsidR="00036DD0" w:rsidRPr="00EB0CDB" w:rsidRDefault="00036DD0" w:rsidP="00036DD0">
      <w:pPr>
        <w:pStyle w:val="Titre2"/>
        <w:rPr>
          <w:lang w:val="en-GB"/>
        </w:rPr>
      </w:pPr>
      <w:r w:rsidRPr="00EB0CDB">
        <w:rPr>
          <w:lang w:val="en-GB"/>
        </w:rPr>
        <w:lastRenderedPageBreak/>
        <w:t>Supplementa</w:t>
      </w:r>
      <w:r w:rsidR="008853FC">
        <w:rPr>
          <w:lang w:val="en-GB"/>
        </w:rPr>
        <w:t>ry</w:t>
      </w:r>
      <w:r w:rsidRPr="00EB0CDB">
        <w:rPr>
          <w:lang w:val="en-GB"/>
        </w:rPr>
        <w:t xml:space="preserve"> Table 1. </w:t>
      </w:r>
      <w:r w:rsidR="00186745" w:rsidRPr="00EB0CDB">
        <w:rPr>
          <w:lang w:val="en-GB"/>
        </w:rPr>
        <w:t xml:space="preserve">Diagnosis criteria </w:t>
      </w:r>
      <w:r w:rsidR="008853FC">
        <w:rPr>
          <w:lang w:val="en-GB"/>
        </w:rPr>
        <w:t>for</w:t>
      </w:r>
      <w:r w:rsidR="008853FC" w:rsidRPr="00EB0CDB">
        <w:rPr>
          <w:lang w:val="en-GB"/>
        </w:rPr>
        <w:t xml:space="preserve"> </w:t>
      </w:r>
      <w:r w:rsidR="00186745" w:rsidRPr="00EB0CDB">
        <w:rPr>
          <w:lang w:val="en-GB"/>
        </w:rPr>
        <w:t>classify</w:t>
      </w:r>
      <w:r w:rsidR="008853FC">
        <w:rPr>
          <w:lang w:val="en-GB"/>
        </w:rPr>
        <w:t>ing</w:t>
      </w:r>
      <w:r w:rsidR="00186745" w:rsidRPr="00EB0CDB">
        <w:rPr>
          <w:lang w:val="en-GB"/>
        </w:rPr>
        <w:t xml:space="preserve"> the causes of TMA.</w:t>
      </w:r>
    </w:p>
    <w:p w14:paraId="4B63198E" w14:textId="77777777" w:rsidR="00036DD0" w:rsidRPr="00EB0CDB" w:rsidRDefault="00036DD0">
      <w:pPr>
        <w:spacing w:after="200" w:line="276" w:lineRule="auto"/>
        <w:jc w:val="left"/>
        <w:rPr>
          <w:lang w:val="en-GB"/>
        </w:rPr>
      </w:pPr>
    </w:p>
    <w:tbl>
      <w:tblPr>
        <w:tblStyle w:val="Grilledutableau"/>
        <w:tblW w:w="90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370"/>
      </w:tblGrid>
      <w:tr w:rsidR="00186745" w:rsidRPr="00EB0CDB" w14:paraId="7E3FCEB9" w14:textId="77777777" w:rsidTr="00186745">
        <w:tc>
          <w:tcPr>
            <w:tcW w:w="1701" w:type="dxa"/>
          </w:tcPr>
          <w:p w14:paraId="0E0B8C60" w14:textId="3294A20C" w:rsidR="00036DD0" w:rsidRPr="00EB0CDB" w:rsidRDefault="00036DD0" w:rsidP="00EB0CDB">
            <w:pPr>
              <w:rPr>
                <w:b/>
                <w:bCs/>
                <w:sz w:val="18"/>
                <w:szCs w:val="18"/>
                <w:lang w:val="en-GB"/>
              </w:rPr>
            </w:pPr>
            <w:r w:rsidRPr="00EB0CDB">
              <w:rPr>
                <w:b/>
                <w:bCs/>
                <w:sz w:val="18"/>
                <w:szCs w:val="18"/>
                <w:lang w:val="en-GB"/>
              </w:rPr>
              <w:t xml:space="preserve">TMA </w:t>
            </w:r>
            <w:r w:rsidR="008853FC">
              <w:rPr>
                <w:b/>
                <w:bCs/>
                <w:sz w:val="18"/>
                <w:szCs w:val="18"/>
                <w:lang w:val="en-GB"/>
              </w:rPr>
              <w:t>a</w:t>
            </w:r>
            <w:r w:rsidRPr="00EB0CDB">
              <w:rPr>
                <w:b/>
                <w:bCs/>
                <w:sz w:val="18"/>
                <w:szCs w:val="18"/>
                <w:lang w:val="en-GB"/>
              </w:rPr>
              <w:t>etiology</w:t>
            </w:r>
          </w:p>
        </w:tc>
        <w:tc>
          <w:tcPr>
            <w:tcW w:w="7370" w:type="dxa"/>
          </w:tcPr>
          <w:p w14:paraId="6C150A7A" w14:textId="77777777" w:rsidR="00036DD0" w:rsidRPr="00EB0CDB" w:rsidRDefault="00036DD0" w:rsidP="00EB0CDB">
            <w:pPr>
              <w:rPr>
                <w:b/>
                <w:bCs/>
                <w:sz w:val="18"/>
                <w:szCs w:val="18"/>
                <w:lang w:val="en-GB"/>
              </w:rPr>
            </w:pPr>
            <w:r w:rsidRPr="00EB0CDB">
              <w:rPr>
                <w:b/>
                <w:bCs/>
                <w:sz w:val="18"/>
                <w:szCs w:val="18"/>
                <w:lang w:val="en-GB"/>
              </w:rPr>
              <w:t>Diagnosis criteria</w:t>
            </w:r>
          </w:p>
        </w:tc>
      </w:tr>
      <w:tr w:rsidR="00186745" w:rsidRPr="00EB0CDB" w14:paraId="098224F1" w14:textId="77777777" w:rsidTr="00186745">
        <w:tc>
          <w:tcPr>
            <w:tcW w:w="1701" w:type="dxa"/>
          </w:tcPr>
          <w:p w14:paraId="70EA7854" w14:textId="77777777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>TTP</w:t>
            </w:r>
          </w:p>
        </w:tc>
        <w:tc>
          <w:tcPr>
            <w:tcW w:w="7370" w:type="dxa"/>
          </w:tcPr>
          <w:p w14:paraId="6E1728B9" w14:textId="77777777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 xml:space="preserve">TMA diagnosis with ADAMTS13 &lt; 10% and/or anti-ADAMTS13 antibody positivity </w:t>
            </w:r>
          </w:p>
        </w:tc>
      </w:tr>
      <w:tr w:rsidR="00186745" w:rsidRPr="00EB0CDB" w14:paraId="275CE77E" w14:textId="77777777" w:rsidTr="00186745">
        <w:tc>
          <w:tcPr>
            <w:tcW w:w="1701" w:type="dxa"/>
          </w:tcPr>
          <w:p w14:paraId="60CFDC09" w14:textId="77777777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>aHUS</w:t>
            </w:r>
          </w:p>
        </w:tc>
        <w:tc>
          <w:tcPr>
            <w:tcW w:w="7370" w:type="dxa"/>
          </w:tcPr>
          <w:p w14:paraId="21391EBC" w14:textId="7E8A2376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>TMA and acute renal failure without evidence of other secondary TMA causes and/or with complement alternative pathways abnormalities known to be associated with TMA</w:t>
            </w:r>
          </w:p>
        </w:tc>
      </w:tr>
      <w:tr w:rsidR="00186745" w:rsidRPr="00EB0CDB" w14:paraId="2BD6C3B7" w14:textId="77777777" w:rsidTr="00186745">
        <w:tc>
          <w:tcPr>
            <w:tcW w:w="1701" w:type="dxa"/>
          </w:tcPr>
          <w:p w14:paraId="32299468" w14:textId="77777777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>tHUS</w:t>
            </w:r>
          </w:p>
        </w:tc>
        <w:tc>
          <w:tcPr>
            <w:tcW w:w="7370" w:type="dxa"/>
          </w:tcPr>
          <w:p w14:paraId="002F2623" w14:textId="36670AFE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 xml:space="preserve">TMA with </w:t>
            </w:r>
            <w:r w:rsidR="008853FC">
              <w:rPr>
                <w:sz w:val="18"/>
                <w:szCs w:val="18"/>
                <w:lang w:val="en-GB"/>
              </w:rPr>
              <w:t>S</w:t>
            </w:r>
            <w:r w:rsidRPr="00EB0CDB">
              <w:rPr>
                <w:sz w:val="18"/>
                <w:szCs w:val="18"/>
                <w:lang w:val="en-GB"/>
              </w:rPr>
              <w:t>higa</w:t>
            </w:r>
            <w:r w:rsidR="008853FC">
              <w:rPr>
                <w:sz w:val="18"/>
                <w:szCs w:val="18"/>
                <w:lang w:val="en-GB"/>
              </w:rPr>
              <w:t xml:space="preserve"> </w:t>
            </w:r>
            <w:r w:rsidRPr="00EB0CDB">
              <w:rPr>
                <w:sz w:val="18"/>
                <w:szCs w:val="18"/>
                <w:lang w:val="en-GB"/>
              </w:rPr>
              <w:t>toxin</w:t>
            </w:r>
            <w:r w:rsidR="008853FC">
              <w:rPr>
                <w:sz w:val="18"/>
                <w:szCs w:val="18"/>
                <w:lang w:val="en-GB"/>
              </w:rPr>
              <w:t>-</w:t>
            </w:r>
            <w:r w:rsidRPr="00EB0CDB">
              <w:rPr>
                <w:sz w:val="18"/>
                <w:szCs w:val="18"/>
                <w:lang w:val="en-GB"/>
              </w:rPr>
              <w:t>positive bacteria detected in stool culture or PCR</w:t>
            </w:r>
          </w:p>
        </w:tc>
      </w:tr>
      <w:tr w:rsidR="00186745" w:rsidRPr="00EB0CDB" w14:paraId="4912E542" w14:textId="77777777" w:rsidTr="00186745">
        <w:tc>
          <w:tcPr>
            <w:tcW w:w="1701" w:type="dxa"/>
          </w:tcPr>
          <w:p w14:paraId="691F0365" w14:textId="77777777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>HELLP syndrome</w:t>
            </w:r>
          </w:p>
        </w:tc>
        <w:tc>
          <w:tcPr>
            <w:tcW w:w="7370" w:type="dxa"/>
          </w:tcPr>
          <w:p w14:paraId="65D21F98" w14:textId="696F810A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>TMA in pregnant women with h</w:t>
            </w:r>
            <w:r w:rsidR="008853FC">
              <w:rPr>
                <w:sz w:val="18"/>
                <w:szCs w:val="18"/>
                <w:lang w:val="en-GB"/>
              </w:rPr>
              <w:t>a</w:t>
            </w:r>
            <w:r w:rsidRPr="00EB0CDB">
              <w:rPr>
                <w:sz w:val="18"/>
                <w:szCs w:val="18"/>
                <w:lang w:val="en-GB"/>
              </w:rPr>
              <w:t>emolysis, thrombopenia and elevated liver enzymes</w:t>
            </w:r>
          </w:p>
        </w:tc>
      </w:tr>
      <w:tr w:rsidR="00186745" w:rsidRPr="00EB0CDB" w14:paraId="66D96B36" w14:textId="77777777" w:rsidTr="00186745">
        <w:tc>
          <w:tcPr>
            <w:tcW w:w="1701" w:type="dxa"/>
          </w:tcPr>
          <w:p w14:paraId="74F1E30D" w14:textId="77777777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>Malignant HBP</w:t>
            </w:r>
          </w:p>
        </w:tc>
        <w:tc>
          <w:tcPr>
            <w:tcW w:w="7370" w:type="dxa"/>
          </w:tcPr>
          <w:p w14:paraId="7EA04DE6" w14:textId="77777777" w:rsidR="00036DD0" w:rsidRPr="00EB0CDB" w:rsidRDefault="00036DD0" w:rsidP="00EB0CDB">
            <w:pPr>
              <w:rPr>
                <w:sz w:val="18"/>
                <w:szCs w:val="18"/>
                <w:highlight w:val="yellow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>TMA associated with hypertensive retinopathy and diastolic blood pressure &gt; 120 mmHg</w:t>
            </w:r>
          </w:p>
        </w:tc>
      </w:tr>
      <w:tr w:rsidR="00186745" w:rsidRPr="00EB0CDB" w14:paraId="3AA13A47" w14:textId="77777777" w:rsidTr="00186745">
        <w:tc>
          <w:tcPr>
            <w:tcW w:w="1701" w:type="dxa"/>
          </w:tcPr>
          <w:p w14:paraId="3DF2DDCB" w14:textId="77777777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>Malignancies</w:t>
            </w:r>
          </w:p>
        </w:tc>
        <w:tc>
          <w:tcPr>
            <w:tcW w:w="7370" w:type="dxa"/>
          </w:tcPr>
          <w:p w14:paraId="29339328" w14:textId="77777777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>TMA associated with newly diagnosed cancer or active carcinologic disease</w:t>
            </w:r>
          </w:p>
        </w:tc>
      </w:tr>
      <w:tr w:rsidR="00186745" w:rsidRPr="00EB0CDB" w14:paraId="43DD62AB" w14:textId="77777777" w:rsidTr="00186745">
        <w:tc>
          <w:tcPr>
            <w:tcW w:w="1701" w:type="dxa"/>
          </w:tcPr>
          <w:p w14:paraId="564579FA" w14:textId="77777777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>Drugs</w:t>
            </w:r>
          </w:p>
        </w:tc>
        <w:tc>
          <w:tcPr>
            <w:tcW w:w="7370" w:type="dxa"/>
          </w:tcPr>
          <w:p w14:paraId="426550E6" w14:textId="08E4B261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>TMA occurring in patients under</w:t>
            </w:r>
            <w:r w:rsidR="008853FC">
              <w:rPr>
                <w:sz w:val="18"/>
                <w:szCs w:val="18"/>
                <w:lang w:val="en-GB"/>
              </w:rPr>
              <w:t>going treatment with</w:t>
            </w:r>
            <w:r w:rsidRPr="00EB0CDB">
              <w:rPr>
                <w:sz w:val="18"/>
                <w:szCs w:val="18"/>
                <w:lang w:val="en-GB"/>
              </w:rPr>
              <w:t xml:space="preserve"> drugs known to induce TMA</w:t>
            </w:r>
          </w:p>
        </w:tc>
      </w:tr>
      <w:tr w:rsidR="00186745" w:rsidRPr="00EB0CDB" w14:paraId="57E75E05" w14:textId="77777777" w:rsidTr="00186745">
        <w:tc>
          <w:tcPr>
            <w:tcW w:w="1701" w:type="dxa"/>
          </w:tcPr>
          <w:p w14:paraId="1F1F0F2B" w14:textId="77777777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>Infections</w:t>
            </w:r>
          </w:p>
        </w:tc>
        <w:tc>
          <w:tcPr>
            <w:tcW w:w="7370" w:type="dxa"/>
          </w:tcPr>
          <w:p w14:paraId="05959E52" w14:textId="09CB3093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 xml:space="preserve">TMA associated with infection, but with no evidence of </w:t>
            </w:r>
            <w:r w:rsidRPr="00EB0CDB">
              <w:rPr>
                <w:i/>
                <w:iCs/>
                <w:sz w:val="18"/>
                <w:szCs w:val="18"/>
                <w:lang w:val="en-GB"/>
              </w:rPr>
              <w:t>E.coli</w:t>
            </w:r>
            <w:r w:rsidRPr="00EB0CDB">
              <w:rPr>
                <w:sz w:val="18"/>
                <w:szCs w:val="18"/>
                <w:lang w:val="en-GB"/>
              </w:rPr>
              <w:t xml:space="preserve"> </w:t>
            </w:r>
            <w:r w:rsidR="00123840">
              <w:rPr>
                <w:sz w:val="18"/>
                <w:szCs w:val="18"/>
                <w:lang w:val="en-GB"/>
              </w:rPr>
              <w:t>S</w:t>
            </w:r>
            <w:r w:rsidRPr="00EB0CDB">
              <w:rPr>
                <w:sz w:val="18"/>
                <w:szCs w:val="18"/>
                <w:lang w:val="en-GB"/>
              </w:rPr>
              <w:t>higa</w:t>
            </w:r>
            <w:r w:rsidR="00123840">
              <w:rPr>
                <w:sz w:val="18"/>
                <w:szCs w:val="18"/>
                <w:lang w:val="en-GB"/>
              </w:rPr>
              <w:t xml:space="preserve"> </w:t>
            </w:r>
            <w:r w:rsidRPr="00EB0CDB">
              <w:rPr>
                <w:sz w:val="18"/>
                <w:szCs w:val="18"/>
                <w:lang w:val="en-GB"/>
              </w:rPr>
              <w:t>toxin detection and without any other cause of TMA (i</w:t>
            </w:r>
            <w:r w:rsidR="00123840">
              <w:rPr>
                <w:sz w:val="18"/>
                <w:szCs w:val="18"/>
                <w:lang w:val="en-GB"/>
              </w:rPr>
              <w:t>.</w:t>
            </w:r>
            <w:r w:rsidRPr="00EB0CDB">
              <w:rPr>
                <w:sz w:val="18"/>
                <w:szCs w:val="18"/>
                <w:lang w:val="en-GB"/>
              </w:rPr>
              <w:t>e</w:t>
            </w:r>
            <w:r w:rsidR="00123840">
              <w:rPr>
                <w:sz w:val="18"/>
                <w:szCs w:val="18"/>
                <w:lang w:val="en-GB"/>
              </w:rPr>
              <w:t>.</w:t>
            </w:r>
            <w:r w:rsidRPr="00EB0CDB">
              <w:rPr>
                <w:sz w:val="18"/>
                <w:szCs w:val="18"/>
                <w:lang w:val="en-GB"/>
              </w:rPr>
              <w:t>, drug</w:t>
            </w:r>
            <w:r w:rsidR="00123840">
              <w:rPr>
                <w:sz w:val="18"/>
                <w:szCs w:val="18"/>
                <w:lang w:val="en-GB"/>
              </w:rPr>
              <w:t>-</w:t>
            </w:r>
            <w:r w:rsidRPr="00EB0CDB">
              <w:rPr>
                <w:sz w:val="18"/>
                <w:szCs w:val="18"/>
                <w:lang w:val="en-GB"/>
              </w:rPr>
              <w:t>induced TMA)</w:t>
            </w:r>
          </w:p>
        </w:tc>
      </w:tr>
      <w:tr w:rsidR="00186745" w:rsidRPr="00EB0CDB" w14:paraId="6D6D5DBB" w14:textId="77777777" w:rsidTr="00186745">
        <w:tc>
          <w:tcPr>
            <w:tcW w:w="1701" w:type="dxa"/>
          </w:tcPr>
          <w:p w14:paraId="620EC26D" w14:textId="77777777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>AID</w:t>
            </w:r>
          </w:p>
        </w:tc>
        <w:tc>
          <w:tcPr>
            <w:tcW w:w="7370" w:type="dxa"/>
          </w:tcPr>
          <w:p w14:paraId="6B45BCEA" w14:textId="11ADA72D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>TMA developing in patients with active autoimmune disease (</w:t>
            </w:r>
            <w:r w:rsidRPr="00E63797">
              <w:rPr>
                <w:sz w:val="18"/>
                <w:szCs w:val="18"/>
                <w:lang w:val="en-GB"/>
              </w:rPr>
              <w:t>e</w:t>
            </w:r>
            <w:r w:rsidR="008853FC" w:rsidRPr="00E63797">
              <w:rPr>
                <w:sz w:val="18"/>
                <w:szCs w:val="18"/>
                <w:lang w:val="en-GB"/>
              </w:rPr>
              <w:t>.</w:t>
            </w:r>
            <w:r w:rsidRPr="00E63797">
              <w:rPr>
                <w:sz w:val="18"/>
                <w:szCs w:val="18"/>
                <w:lang w:val="en-GB"/>
              </w:rPr>
              <w:t>g</w:t>
            </w:r>
            <w:r w:rsidR="008853FC" w:rsidRPr="00E63797">
              <w:rPr>
                <w:sz w:val="18"/>
                <w:szCs w:val="18"/>
                <w:lang w:val="en-GB"/>
              </w:rPr>
              <w:t>.</w:t>
            </w:r>
            <w:r w:rsidRPr="00EB0CDB">
              <w:rPr>
                <w:sz w:val="18"/>
                <w:szCs w:val="18"/>
                <w:lang w:val="en-GB"/>
              </w:rPr>
              <w:t xml:space="preserve"> SLE) and without other cause</w:t>
            </w:r>
            <w:r w:rsidR="008853FC">
              <w:rPr>
                <w:sz w:val="18"/>
                <w:szCs w:val="18"/>
                <w:lang w:val="en-GB"/>
              </w:rPr>
              <w:t>s</w:t>
            </w:r>
            <w:r w:rsidRPr="00EB0CDB">
              <w:rPr>
                <w:sz w:val="18"/>
                <w:szCs w:val="18"/>
                <w:lang w:val="en-GB"/>
              </w:rPr>
              <w:t xml:space="preserve"> of TMA</w:t>
            </w:r>
          </w:p>
        </w:tc>
      </w:tr>
      <w:tr w:rsidR="00186745" w:rsidRPr="00EB0CDB" w14:paraId="394A22BA" w14:textId="77777777" w:rsidTr="00186745">
        <w:tc>
          <w:tcPr>
            <w:tcW w:w="1701" w:type="dxa"/>
          </w:tcPr>
          <w:p w14:paraId="17B1D189" w14:textId="77777777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>aGVHD</w:t>
            </w:r>
          </w:p>
        </w:tc>
        <w:tc>
          <w:tcPr>
            <w:tcW w:w="7370" w:type="dxa"/>
          </w:tcPr>
          <w:p w14:paraId="1BC03F53" w14:textId="77777777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 xml:space="preserve">TMA developing in patients with aGVHD </w:t>
            </w:r>
          </w:p>
        </w:tc>
      </w:tr>
      <w:tr w:rsidR="00186745" w:rsidRPr="00EB0CDB" w14:paraId="2149A0C9" w14:textId="77777777" w:rsidTr="00186745">
        <w:tc>
          <w:tcPr>
            <w:tcW w:w="1701" w:type="dxa"/>
          </w:tcPr>
          <w:p w14:paraId="6C230FA9" w14:textId="77777777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>Others</w:t>
            </w:r>
          </w:p>
        </w:tc>
        <w:tc>
          <w:tcPr>
            <w:tcW w:w="7370" w:type="dxa"/>
          </w:tcPr>
          <w:p w14:paraId="181CBB49" w14:textId="0238613E" w:rsidR="00036DD0" w:rsidRPr="00EB0CDB" w:rsidRDefault="00036DD0" w:rsidP="00EB0CDB">
            <w:pPr>
              <w:rPr>
                <w:sz w:val="18"/>
                <w:szCs w:val="18"/>
                <w:lang w:val="en-GB"/>
              </w:rPr>
            </w:pPr>
            <w:r w:rsidRPr="00EB0CDB">
              <w:rPr>
                <w:sz w:val="18"/>
                <w:szCs w:val="18"/>
                <w:lang w:val="en-GB"/>
              </w:rPr>
              <w:t xml:space="preserve">TMA without evidence of any </w:t>
            </w:r>
            <w:r w:rsidR="008853FC">
              <w:rPr>
                <w:sz w:val="18"/>
                <w:szCs w:val="18"/>
                <w:lang w:val="en-GB"/>
              </w:rPr>
              <w:t xml:space="preserve">of the </w:t>
            </w:r>
            <w:r w:rsidRPr="00EB0CDB">
              <w:rPr>
                <w:sz w:val="18"/>
                <w:szCs w:val="18"/>
                <w:lang w:val="en-GB"/>
              </w:rPr>
              <w:t>causes of secondary TMA</w:t>
            </w:r>
            <w:r w:rsidR="008853FC">
              <w:rPr>
                <w:sz w:val="18"/>
                <w:szCs w:val="18"/>
                <w:lang w:val="en-GB"/>
              </w:rPr>
              <w:t xml:space="preserve"> listed above</w:t>
            </w:r>
            <w:r w:rsidRPr="00EB0CDB">
              <w:rPr>
                <w:sz w:val="18"/>
                <w:szCs w:val="18"/>
                <w:lang w:val="en-GB"/>
              </w:rPr>
              <w:t>, with rare secondary causes of TMA and without evidence of complement alternative pathway abnormality</w:t>
            </w:r>
          </w:p>
        </w:tc>
      </w:tr>
    </w:tbl>
    <w:p w14:paraId="35E52A73" w14:textId="639E4FAA" w:rsidR="00036DD0" w:rsidRPr="00EB0CDB" w:rsidRDefault="00036DD0">
      <w:pPr>
        <w:spacing w:after="200" w:line="276" w:lineRule="auto"/>
        <w:jc w:val="left"/>
        <w:rPr>
          <w:b/>
          <w:lang w:val="en-GB"/>
        </w:rPr>
      </w:pPr>
      <w:r w:rsidRPr="00EB0CDB">
        <w:rPr>
          <w:lang w:val="en-GB"/>
        </w:rPr>
        <w:br w:type="page"/>
      </w:r>
    </w:p>
    <w:p w14:paraId="5B823ECF" w14:textId="77777777" w:rsidR="00186745" w:rsidRPr="00EB0CDB" w:rsidRDefault="00186745" w:rsidP="00A953EF">
      <w:pPr>
        <w:pStyle w:val="Titre2"/>
        <w:rPr>
          <w:lang w:val="en-GB"/>
        </w:rPr>
        <w:sectPr w:rsidR="00186745" w:rsidRPr="00EB0CDB" w:rsidSect="00186745">
          <w:pgSz w:w="11906" w:h="16838"/>
          <w:pgMar w:top="1134" w:right="1418" w:bottom="1134" w:left="1418" w:header="708" w:footer="708" w:gutter="0"/>
          <w:cols w:space="708"/>
          <w:docGrid w:linePitch="360"/>
        </w:sectPr>
      </w:pPr>
    </w:p>
    <w:p w14:paraId="5B6CB4A9" w14:textId="47F73DB2" w:rsidR="00A953EF" w:rsidRPr="00EB0CDB" w:rsidRDefault="00A953EF" w:rsidP="00A953EF">
      <w:pPr>
        <w:pStyle w:val="Titre2"/>
        <w:rPr>
          <w:lang w:val="en-GB"/>
        </w:rPr>
      </w:pPr>
      <w:r w:rsidRPr="00EB0CDB">
        <w:rPr>
          <w:lang w:val="en-GB"/>
        </w:rPr>
        <w:lastRenderedPageBreak/>
        <w:t>Supplementa</w:t>
      </w:r>
      <w:r w:rsidR="008853FC">
        <w:rPr>
          <w:lang w:val="en-GB"/>
        </w:rPr>
        <w:t>ry</w:t>
      </w:r>
      <w:r w:rsidRPr="00EB0CDB">
        <w:rPr>
          <w:lang w:val="en-GB"/>
        </w:rPr>
        <w:t xml:space="preserve"> Table </w:t>
      </w:r>
      <w:r w:rsidR="00036DD0" w:rsidRPr="00EB0CDB">
        <w:rPr>
          <w:lang w:val="en-GB"/>
        </w:rPr>
        <w:t>2</w:t>
      </w:r>
      <w:r w:rsidRPr="00EB0CDB">
        <w:rPr>
          <w:lang w:val="en-GB"/>
        </w:rPr>
        <w:t>. Patients with full TMA biological syndrome without TMA.</w:t>
      </w:r>
    </w:p>
    <w:p w14:paraId="68AFB44C" w14:textId="77777777" w:rsidR="00A953EF" w:rsidRPr="00EB0CDB" w:rsidRDefault="00A953EF">
      <w:pPr>
        <w:spacing w:after="200" w:line="276" w:lineRule="auto"/>
        <w:jc w:val="left"/>
        <w:rPr>
          <w:b/>
          <w:bCs/>
          <w:lang w:val="en-GB"/>
        </w:rPr>
      </w:pPr>
    </w:p>
    <w:tbl>
      <w:tblPr>
        <w:tblStyle w:val="Grilledutableau"/>
        <w:tblW w:w="12753" w:type="dxa"/>
        <w:tblLayout w:type="fixed"/>
        <w:tblLook w:val="04A0" w:firstRow="1" w:lastRow="0" w:firstColumn="1" w:lastColumn="0" w:noHBand="0" w:noVBand="1"/>
      </w:tblPr>
      <w:tblGrid>
        <w:gridCol w:w="783"/>
        <w:gridCol w:w="783"/>
        <w:gridCol w:w="783"/>
        <w:gridCol w:w="818"/>
        <w:gridCol w:w="850"/>
        <w:gridCol w:w="1276"/>
        <w:gridCol w:w="1134"/>
        <w:gridCol w:w="4516"/>
        <w:gridCol w:w="905"/>
        <w:gridCol w:w="905"/>
      </w:tblGrid>
      <w:tr w:rsidR="0059074F" w:rsidRPr="00EB0CDB" w14:paraId="51E2B840" w14:textId="77777777" w:rsidTr="0059074F">
        <w:tc>
          <w:tcPr>
            <w:tcW w:w="783" w:type="dxa"/>
          </w:tcPr>
          <w:p w14:paraId="3181626F" w14:textId="77777777" w:rsidR="0059074F" w:rsidRPr="00EB0CDB" w:rsidRDefault="0059074F" w:rsidP="0059074F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Patient</w:t>
            </w:r>
          </w:p>
        </w:tc>
        <w:tc>
          <w:tcPr>
            <w:tcW w:w="783" w:type="dxa"/>
          </w:tcPr>
          <w:p w14:paraId="4BAA1471" w14:textId="77777777" w:rsidR="0059074F" w:rsidRPr="00EB0CDB" w:rsidRDefault="0059074F" w:rsidP="0059074F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783" w:type="dxa"/>
          </w:tcPr>
          <w:p w14:paraId="56DEFDE7" w14:textId="77777777" w:rsidR="0059074F" w:rsidRPr="00EB0CDB" w:rsidRDefault="0059074F" w:rsidP="0059074F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818" w:type="dxa"/>
          </w:tcPr>
          <w:p w14:paraId="43BF725E" w14:textId="77777777" w:rsidR="0059074F" w:rsidRPr="00EB0CDB" w:rsidRDefault="0059074F" w:rsidP="0059074F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Hb (g/dL)</w:t>
            </w:r>
          </w:p>
        </w:tc>
        <w:tc>
          <w:tcPr>
            <w:tcW w:w="850" w:type="dxa"/>
          </w:tcPr>
          <w:p w14:paraId="229345C2" w14:textId="77777777" w:rsidR="0059074F" w:rsidRPr="00EB0CDB" w:rsidRDefault="0059074F" w:rsidP="0059074F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Platelets (G/L)</w:t>
            </w:r>
          </w:p>
        </w:tc>
        <w:tc>
          <w:tcPr>
            <w:tcW w:w="1276" w:type="dxa"/>
          </w:tcPr>
          <w:p w14:paraId="06E7F381" w14:textId="77777777" w:rsidR="0059074F" w:rsidRPr="00EB0CDB" w:rsidRDefault="0059074F" w:rsidP="0059074F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Schistocytosis (%)</w:t>
            </w:r>
          </w:p>
        </w:tc>
        <w:tc>
          <w:tcPr>
            <w:tcW w:w="1134" w:type="dxa"/>
          </w:tcPr>
          <w:p w14:paraId="0B754F0B" w14:textId="77777777" w:rsidR="0059074F" w:rsidRPr="00EB0CDB" w:rsidRDefault="0059074F" w:rsidP="0059074F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Haptoglobin (g/L)</w:t>
            </w:r>
          </w:p>
        </w:tc>
        <w:tc>
          <w:tcPr>
            <w:tcW w:w="4516" w:type="dxa"/>
          </w:tcPr>
          <w:p w14:paraId="2E660ECC" w14:textId="77777777" w:rsidR="0059074F" w:rsidRPr="00EB0CDB" w:rsidRDefault="0059074F" w:rsidP="0059074F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Medical diagnosis</w:t>
            </w:r>
          </w:p>
        </w:tc>
        <w:tc>
          <w:tcPr>
            <w:tcW w:w="905" w:type="dxa"/>
          </w:tcPr>
          <w:p w14:paraId="1C526B9F" w14:textId="77777777" w:rsidR="0059074F" w:rsidRPr="00EB0CDB" w:rsidRDefault="0059074F" w:rsidP="0059074F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RRT</w:t>
            </w:r>
          </w:p>
        </w:tc>
        <w:tc>
          <w:tcPr>
            <w:tcW w:w="905" w:type="dxa"/>
          </w:tcPr>
          <w:p w14:paraId="20F77F7E" w14:textId="77777777" w:rsidR="0059074F" w:rsidRPr="00EB0CDB" w:rsidRDefault="0059074F" w:rsidP="0059074F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Death</w:t>
            </w:r>
          </w:p>
        </w:tc>
      </w:tr>
      <w:tr w:rsidR="0059074F" w:rsidRPr="00EB0CDB" w14:paraId="13DE1FCE" w14:textId="77777777" w:rsidTr="0059074F">
        <w:tc>
          <w:tcPr>
            <w:tcW w:w="783" w:type="dxa"/>
          </w:tcPr>
          <w:p w14:paraId="01C340ED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83" w:type="dxa"/>
          </w:tcPr>
          <w:p w14:paraId="3A9E7720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83" w:type="dxa"/>
          </w:tcPr>
          <w:p w14:paraId="6C4CD4DA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9</w:t>
            </w:r>
          </w:p>
        </w:tc>
        <w:tc>
          <w:tcPr>
            <w:tcW w:w="818" w:type="dxa"/>
          </w:tcPr>
          <w:p w14:paraId="5A8E91F3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.6</w:t>
            </w:r>
          </w:p>
        </w:tc>
        <w:tc>
          <w:tcPr>
            <w:tcW w:w="850" w:type="dxa"/>
          </w:tcPr>
          <w:p w14:paraId="2A8200B4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1276" w:type="dxa"/>
          </w:tcPr>
          <w:p w14:paraId="5861C2AB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-3%</w:t>
            </w:r>
          </w:p>
        </w:tc>
        <w:tc>
          <w:tcPr>
            <w:tcW w:w="1134" w:type="dxa"/>
          </w:tcPr>
          <w:p w14:paraId="39760CB0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00D18B5E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DIC, pulmonary infection</w:t>
            </w:r>
          </w:p>
        </w:tc>
        <w:tc>
          <w:tcPr>
            <w:tcW w:w="905" w:type="dxa"/>
          </w:tcPr>
          <w:p w14:paraId="01DC36F2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905" w:type="dxa"/>
          </w:tcPr>
          <w:p w14:paraId="78349251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es</w:t>
            </w:r>
          </w:p>
        </w:tc>
      </w:tr>
      <w:tr w:rsidR="0059074F" w:rsidRPr="00EB0CDB" w14:paraId="18F5D6FC" w14:textId="77777777" w:rsidTr="0059074F">
        <w:tc>
          <w:tcPr>
            <w:tcW w:w="783" w:type="dxa"/>
          </w:tcPr>
          <w:p w14:paraId="4B76DC0E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83" w:type="dxa"/>
          </w:tcPr>
          <w:p w14:paraId="29E4E419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83" w:type="dxa"/>
          </w:tcPr>
          <w:p w14:paraId="4D0F52D8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5</w:t>
            </w:r>
          </w:p>
        </w:tc>
        <w:tc>
          <w:tcPr>
            <w:tcW w:w="818" w:type="dxa"/>
          </w:tcPr>
          <w:p w14:paraId="5FEA1869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.2</w:t>
            </w:r>
          </w:p>
        </w:tc>
        <w:tc>
          <w:tcPr>
            <w:tcW w:w="850" w:type="dxa"/>
          </w:tcPr>
          <w:p w14:paraId="32B75C39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44</w:t>
            </w:r>
          </w:p>
        </w:tc>
        <w:tc>
          <w:tcPr>
            <w:tcW w:w="1276" w:type="dxa"/>
          </w:tcPr>
          <w:p w14:paraId="3F59B5A6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-5%</w:t>
            </w:r>
          </w:p>
        </w:tc>
        <w:tc>
          <w:tcPr>
            <w:tcW w:w="1134" w:type="dxa"/>
          </w:tcPr>
          <w:p w14:paraId="6F9A6AF5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1206280D" w14:textId="4247E6BB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Q fever, h</w:t>
            </w:r>
            <w:r w:rsidR="008853FC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olytic auto-immune an</w:t>
            </w:r>
            <w:r w:rsidR="008853FC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ia</w:t>
            </w:r>
          </w:p>
        </w:tc>
        <w:tc>
          <w:tcPr>
            <w:tcW w:w="905" w:type="dxa"/>
          </w:tcPr>
          <w:p w14:paraId="113B35B2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905" w:type="dxa"/>
          </w:tcPr>
          <w:p w14:paraId="27879F45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</w:tr>
      <w:tr w:rsidR="0059074F" w:rsidRPr="00EB0CDB" w14:paraId="04B64FD3" w14:textId="77777777" w:rsidTr="0059074F">
        <w:tc>
          <w:tcPr>
            <w:tcW w:w="783" w:type="dxa"/>
          </w:tcPr>
          <w:p w14:paraId="2A454EE0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83" w:type="dxa"/>
          </w:tcPr>
          <w:p w14:paraId="3FEFAC3C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83" w:type="dxa"/>
          </w:tcPr>
          <w:p w14:paraId="68AF50DD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818" w:type="dxa"/>
          </w:tcPr>
          <w:p w14:paraId="28BE0AAC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0.5</w:t>
            </w:r>
          </w:p>
        </w:tc>
        <w:tc>
          <w:tcPr>
            <w:tcW w:w="850" w:type="dxa"/>
          </w:tcPr>
          <w:p w14:paraId="1DAC40E7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18</w:t>
            </w:r>
          </w:p>
        </w:tc>
        <w:tc>
          <w:tcPr>
            <w:tcW w:w="1276" w:type="dxa"/>
          </w:tcPr>
          <w:p w14:paraId="74429E47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134" w:type="dxa"/>
          </w:tcPr>
          <w:p w14:paraId="3ABF0B1F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4E1A6B85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Cirrhosis, transjugular intrahepatic shunt</w:t>
            </w:r>
          </w:p>
        </w:tc>
        <w:tc>
          <w:tcPr>
            <w:tcW w:w="905" w:type="dxa"/>
          </w:tcPr>
          <w:p w14:paraId="669B9D30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905" w:type="dxa"/>
          </w:tcPr>
          <w:p w14:paraId="7AEA2C66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es</w:t>
            </w:r>
          </w:p>
        </w:tc>
      </w:tr>
      <w:tr w:rsidR="0059074F" w:rsidRPr="00EB0CDB" w14:paraId="32F5E888" w14:textId="77777777" w:rsidTr="0059074F">
        <w:trPr>
          <w:trHeight w:val="208"/>
        </w:trPr>
        <w:tc>
          <w:tcPr>
            <w:tcW w:w="783" w:type="dxa"/>
          </w:tcPr>
          <w:p w14:paraId="61211469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83" w:type="dxa"/>
          </w:tcPr>
          <w:p w14:paraId="4D18FA47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83" w:type="dxa"/>
          </w:tcPr>
          <w:p w14:paraId="5246527A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818" w:type="dxa"/>
          </w:tcPr>
          <w:p w14:paraId="6ED7069B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.9</w:t>
            </w:r>
          </w:p>
        </w:tc>
        <w:tc>
          <w:tcPr>
            <w:tcW w:w="850" w:type="dxa"/>
          </w:tcPr>
          <w:p w14:paraId="4A2564EA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1276" w:type="dxa"/>
          </w:tcPr>
          <w:p w14:paraId="179D418C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134" w:type="dxa"/>
          </w:tcPr>
          <w:p w14:paraId="06E857DA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1A7EFE52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Pancytopenia, schistocytosis once</w:t>
            </w:r>
          </w:p>
        </w:tc>
        <w:tc>
          <w:tcPr>
            <w:tcW w:w="905" w:type="dxa"/>
          </w:tcPr>
          <w:p w14:paraId="14EF4524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905" w:type="dxa"/>
          </w:tcPr>
          <w:p w14:paraId="3A3C3624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es</w:t>
            </w:r>
          </w:p>
        </w:tc>
      </w:tr>
      <w:tr w:rsidR="0059074F" w:rsidRPr="00EB0CDB" w14:paraId="7DA8C510" w14:textId="77777777" w:rsidTr="0059074F">
        <w:tc>
          <w:tcPr>
            <w:tcW w:w="783" w:type="dxa"/>
          </w:tcPr>
          <w:p w14:paraId="1EE68100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83" w:type="dxa"/>
          </w:tcPr>
          <w:p w14:paraId="0BEF9D71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83" w:type="dxa"/>
          </w:tcPr>
          <w:p w14:paraId="0277B39F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818" w:type="dxa"/>
          </w:tcPr>
          <w:p w14:paraId="45329DBF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.3</w:t>
            </w:r>
          </w:p>
        </w:tc>
        <w:tc>
          <w:tcPr>
            <w:tcW w:w="850" w:type="dxa"/>
          </w:tcPr>
          <w:p w14:paraId="41DA9110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1276" w:type="dxa"/>
          </w:tcPr>
          <w:p w14:paraId="78FBFA23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134" w:type="dxa"/>
          </w:tcPr>
          <w:p w14:paraId="75B7FD0F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2E741B77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ECMO for ARDS</w:t>
            </w:r>
          </w:p>
        </w:tc>
        <w:tc>
          <w:tcPr>
            <w:tcW w:w="905" w:type="dxa"/>
          </w:tcPr>
          <w:p w14:paraId="374E772D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905" w:type="dxa"/>
          </w:tcPr>
          <w:p w14:paraId="583ED61C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es</w:t>
            </w:r>
          </w:p>
        </w:tc>
      </w:tr>
      <w:tr w:rsidR="0059074F" w:rsidRPr="00EB0CDB" w14:paraId="33CEF4D4" w14:textId="77777777" w:rsidTr="0059074F">
        <w:tc>
          <w:tcPr>
            <w:tcW w:w="783" w:type="dxa"/>
          </w:tcPr>
          <w:p w14:paraId="4E9CEF4C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783" w:type="dxa"/>
          </w:tcPr>
          <w:p w14:paraId="75951371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83" w:type="dxa"/>
          </w:tcPr>
          <w:p w14:paraId="7317D846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818" w:type="dxa"/>
          </w:tcPr>
          <w:p w14:paraId="74D0E9F1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.7</w:t>
            </w:r>
          </w:p>
        </w:tc>
        <w:tc>
          <w:tcPr>
            <w:tcW w:w="850" w:type="dxa"/>
          </w:tcPr>
          <w:p w14:paraId="0DABADC7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6</w:t>
            </w:r>
          </w:p>
        </w:tc>
        <w:tc>
          <w:tcPr>
            <w:tcW w:w="1276" w:type="dxa"/>
          </w:tcPr>
          <w:p w14:paraId="0E365C13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-3%</w:t>
            </w:r>
          </w:p>
        </w:tc>
        <w:tc>
          <w:tcPr>
            <w:tcW w:w="1134" w:type="dxa"/>
          </w:tcPr>
          <w:p w14:paraId="567701E5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2E90827D" w14:textId="5B6B6ED2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Kidney graft h</w:t>
            </w:r>
            <w:r w:rsidR="008853FC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atoma</w:t>
            </w:r>
          </w:p>
        </w:tc>
        <w:tc>
          <w:tcPr>
            <w:tcW w:w="905" w:type="dxa"/>
          </w:tcPr>
          <w:p w14:paraId="78EAB625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905" w:type="dxa"/>
          </w:tcPr>
          <w:p w14:paraId="5F5AA73F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</w:tr>
      <w:tr w:rsidR="0059074F" w:rsidRPr="00EB0CDB" w14:paraId="063C753F" w14:textId="77777777" w:rsidTr="0059074F">
        <w:tc>
          <w:tcPr>
            <w:tcW w:w="783" w:type="dxa"/>
          </w:tcPr>
          <w:p w14:paraId="259333CC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783" w:type="dxa"/>
          </w:tcPr>
          <w:p w14:paraId="1B36D73A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83" w:type="dxa"/>
          </w:tcPr>
          <w:p w14:paraId="21EB95CD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818" w:type="dxa"/>
          </w:tcPr>
          <w:p w14:paraId="65DEA91F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.6</w:t>
            </w:r>
          </w:p>
        </w:tc>
        <w:tc>
          <w:tcPr>
            <w:tcW w:w="850" w:type="dxa"/>
          </w:tcPr>
          <w:p w14:paraId="2A0AE753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1276" w:type="dxa"/>
          </w:tcPr>
          <w:p w14:paraId="7F59258D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134" w:type="dxa"/>
          </w:tcPr>
          <w:p w14:paraId="1A02A097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71D778D3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Child Pugh C cirrhosis, schistocytosis once</w:t>
            </w:r>
          </w:p>
        </w:tc>
        <w:tc>
          <w:tcPr>
            <w:tcW w:w="905" w:type="dxa"/>
          </w:tcPr>
          <w:p w14:paraId="72432ACA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905" w:type="dxa"/>
          </w:tcPr>
          <w:p w14:paraId="15CD7634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</w:tr>
      <w:tr w:rsidR="0059074F" w:rsidRPr="00EB0CDB" w14:paraId="2D6637A9" w14:textId="77777777" w:rsidTr="0059074F">
        <w:tc>
          <w:tcPr>
            <w:tcW w:w="783" w:type="dxa"/>
          </w:tcPr>
          <w:p w14:paraId="586AA8E2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783" w:type="dxa"/>
          </w:tcPr>
          <w:p w14:paraId="0EDDCC62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83" w:type="dxa"/>
          </w:tcPr>
          <w:p w14:paraId="6DF67CC1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81</w:t>
            </w:r>
          </w:p>
        </w:tc>
        <w:tc>
          <w:tcPr>
            <w:tcW w:w="818" w:type="dxa"/>
          </w:tcPr>
          <w:p w14:paraId="241CD7F3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9.0</w:t>
            </w:r>
          </w:p>
        </w:tc>
        <w:tc>
          <w:tcPr>
            <w:tcW w:w="850" w:type="dxa"/>
          </w:tcPr>
          <w:p w14:paraId="0195450C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1276" w:type="dxa"/>
          </w:tcPr>
          <w:p w14:paraId="56868093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134" w:type="dxa"/>
          </w:tcPr>
          <w:p w14:paraId="00FF6F7C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62648C16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Cholangiocarcinoma, DIC, MAS</w:t>
            </w:r>
          </w:p>
        </w:tc>
        <w:tc>
          <w:tcPr>
            <w:tcW w:w="905" w:type="dxa"/>
          </w:tcPr>
          <w:p w14:paraId="465F0FFE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905" w:type="dxa"/>
          </w:tcPr>
          <w:p w14:paraId="47F56D12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es</w:t>
            </w:r>
          </w:p>
        </w:tc>
      </w:tr>
      <w:tr w:rsidR="0059074F" w:rsidRPr="00EB0CDB" w14:paraId="6EEFB626" w14:textId="77777777" w:rsidTr="0059074F">
        <w:tc>
          <w:tcPr>
            <w:tcW w:w="783" w:type="dxa"/>
          </w:tcPr>
          <w:p w14:paraId="45722C5B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783" w:type="dxa"/>
          </w:tcPr>
          <w:p w14:paraId="481C705B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83" w:type="dxa"/>
          </w:tcPr>
          <w:p w14:paraId="060F2FF9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818" w:type="dxa"/>
          </w:tcPr>
          <w:p w14:paraId="0FB01FED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.2</w:t>
            </w:r>
          </w:p>
        </w:tc>
        <w:tc>
          <w:tcPr>
            <w:tcW w:w="850" w:type="dxa"/>
          </w:tcPr>
          <w:p w14:paraId="72C590F9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1276" w:type="dxa"/>
          </w:tcPr>
          <w:p w14:paraId="2057A468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134" w:type="dxa"/>
          </w:tcPr>
          <w:p w14:paraId="5D4AFEAC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211904F9" w14:textId="39CCB5CE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Autoimmune h</w:t>
            </w:r>
            <w:r w:rsidR="008853FC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olytic an</w:t>
            </w:r>
            <w:r w:rsidR="008853FC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ia, cirrhosis, schistocytosis once</w:t>
            </w:r>
          </w:p>
        </w:tc>
        <w:tc>
          <w:tcPr>
            <w:tcW w:w="905" w:type="dxa"/>
          </w:tcPr>
          <w:p w14:paraId="57E07AEE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905" w:type="dxa"/>
          </w:tcPr>
          <w:p w14:paraId="59D8D852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</w:tr>
      <w:tr w:rsidR="0059074F" w:rsidRPr="00EB0CDB" w14:paraId="35A3ECAD" w14:textId="77777777" w:rsidTr="0059074F">
        <w:tc>
          <w:tcPr>
            <w:tcW w:w="783" w:type="dxa"/>
          </w:tcPr>
          <w:p w14:paraId="7D2BD360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783" w:type="dxa"/>
          </w:tcPr>
          <w:p w14:paraId="15590895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83" w:type="dxa"/>
          </w:tcPr>
          <w:p w14:paraId="13AAF59A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818" w:type="dxa"/>
          </w:tcPr>
          <w:p w14:paraId="209CD4A3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.5</w:t>
            </w:r>
          </w:p>
        </w:tc>
        <w:tc>
          <w:tcPr>
            <w:tcW w:w="850" w:type="dxa"/>
          </w:tcPr>
          <w:p w14:paraId="3B9633D4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1276" w:type="dxa"/>
          </w:tcPr>
          <w:p w14:paraId="0C4F11DA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134" w:type="dxa"/>
          </w:tcPr>
          <w:p w14:paraId="506C96C2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70E08403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Pancytopenia, dialysis membrane reaction</w:t>
            </w:r>
          </w:p>
        </w:tc>
        <w:tc>
          <w:tcPr>
            <w:tcW w:w="905" w:type="dxa"/>
          </w:tcPr>
          <w:p w14:paraId="70356ABC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905" w:type="dxa"/>
          </w:tcPr>
          <w:p w14:paraId="4C4CB40B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</w:tr>
      <w:tr w:rsidR="0059074F" w:rsidRPr="00EB0CDB" w14:paraId="0C2FD171" w14:textId="77777777" w:rsidTr="0059074F">
        <w:tc>
          <w:tcPr>
            <w:tcW w:w="783" w:type="dxa"/>
          </w:tcPr>
          <w:p w14:paraId="6CBB8B27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783" w:type="dxa"/>
          </w:tcPr>
          <w:p w14:paraId="71D63CFE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83" w:type="dxa"/>
          </w:tcPr>
          <w:p w14:paraId="42EED6C8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818" w:type="dxa"/>
          </w:tcPr>
          <w:p w14:paraId="5FB28FE5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.3</w:t>
            </w:r>
          </w:p>
        </w:tc>
        <w:tc>
          <w:tcPr>
            <w:tcW w:w="850" w:type="dxa"/>
          </w:tcPr>
          <w:p w14:paraId="60472AD7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4</w:t>
            </w:r>
          </w:p>
        </w:tc>
        <w:tc>
          <w:tcPr>
            <w:tcW w:w="1276" w:type="dxa"/>
          </w:tcPr>
          <w:p w14:paraId="25437477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-3%</w:t>
            </w:r>
          </w:p>
        </w:tc>
        <w:tc>
          <w:tcPr>
            <w:tcW w:w="1134" w:type="dxa"/>
          </w:tcPr>
          <w:p w14:paraId="27D7C476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1B98A46F" w14:textId="04BF5E84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H</w:t>
            </w:r>
            <w:r w:rsidR="008853FC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orrhagic shock, h</w:t>
            </w:r>
            <w:r w:rsidR="008853FC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olysis after massive RBC transfusion</w:t>
            </w:r>
          </w:p>
        </w:tc>
        <w:tc>
          <w:tcPr>
            <w:tcW w:w="905" w:type="dxa"/>
          </w:tcPr>
          <w:p w14:paraId="49E8E754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905" w:type="dxa"/>
          </w:tcPr>
          <w:p w14:paraId="06FF536B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</w:tr>
      <w:tr w:rsidR="0059074F" w:rsidRPr="00EB0CDB" w14:paraId="29180F63" w14:textId="77777777" w:rsidTr="0059074F">
        <w:tc>
          <w:tcPr>
            <w:tcW w:w="783" w:type="dxa"/>
          </w:tcPr>
          <w:p w14:paraId="21829DEA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783" w:type="dxa"/>
          </w:tcPr>
          <w:p w14:paraId="2AF0E6E3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83" w:type="dxa"/>
          </w:tcPr>
          <w:p w14:paraId="76D653E0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18" w:type="dxa"/>
          </w:tcPr>
          <w:p w14:paraId="175CA82C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9.8</w:t>
            </w:r>
          </w:p>
        </w:tc>
        <w:tc>
          <w:tcPr>
            <w:tcW w:w="850" w:type="dxa"/>
          </w:tcPr>
          <w:p w14:paraId="58AC53C2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39</w:t>
            </w:r>
          </w:p>
        </w:tc>
        <w:tc>
          <w:tcPr>
            <w:tcW w:w="1276" w:type="dxa"/>
          </w:tcPr>
          <w:p w14:paraId="66162705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-10%</w:t>
            </w:r>
          </w:p>
        </w:tc>
        <w:tc>
          <w:tcPr>
            <w:tcW w:w="1134" w:type="dxa"/>
          </w:tcPr>
          <w:p w14:paraId="7AE3DA15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12324DB8" w14:textId="6D85029D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Mechanical heart valve h</w:t>
            </w:r>
            <w:r w:rsidR="008853FC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olytic an</w:t>
            </w:r>
            <w:r w:rsidR="008853FC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ia</w:t>
            </w:r>
          </w:p>
        </w:tc>
        <w:tc>
          <w:tcPr>
            <w:tcW w:w="905" w:type="dxa"/>
          </w:tcPr>
          <w:p w14:paraId="2EDC4983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905" w:type="dxa"/>
          </w:tcPr>
          <w:p w14:paraId="53FCECDF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</w:tr>
      <w:tr w:rsidR="0059074F" w:rsidRPr="00EB0CDB" w14:paraId="0B71A069" w14:textId="77777777" w:rsidTr="0059074F">
        <w:tc>
          <w:tcPr>
            <w:tcW w:w="783" w:type="dxa"/>
          </w:tcPr>
          <w:p w14:paraId="1B1323C8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783" w:type="dxa"/>
          </w:tcPr>
          <w:p w14:paraId="485068D4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83" w:type="dxa"/>
          </w:tcPr>
          <w:p w14:paraId="4FD25732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818" w:type="dxa"/>
          </w:tcPr>
          <w:p w14:paraId="5367EC42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.6</w:t>
            </w:r>
          </w:p>
        </w:tc>
        <w:tc>
          <w:tcPr>
            <w:tcW w:w="850" w:type="dxa"/>
          </w:tcPr>
          <w:p w14:paraId="54DF8AAC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1276" w:type="dxa"/>
          </w:tcPr>
          <w:p w14:paraId="1ED7DB80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134" w:type="dxa"/>
          </w:tcPr>
          <w:p w14:paraId="5A0C905F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2F0B624E" w14:textId="396B6440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Autoimmune h</w:t>
            </w:r>
            <w:r w:rsidR="008853FC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olytic an</w:t>
            </w:r>
            <w:r w:rsidR="008853FC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ia, myelomonocytic leuk</w:t>
            </w:r>
            <w:r w:rsidR="008853FC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ia</w:t>
            </w:r>
          </w:p>
        </w:tc>
        <w:tc>
          <w:tcPr>
            <w:tcW w:w="905" w:type="dxa"/>
          </w:tcPr>
          <w:p w14:paraId="62C72359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905" w:type="dxa"/>
          </w:tcPr>
          <w:p w14:paraId="0CA40572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</w:tr>
      <w:tr w:rsidR="0059074F" w:rsidRPr="00EB0CDB" w14:paraId="7BFFF789" w14:textId="77777777" w:rsidTr="0059074F">
        <w:tc>
          <w:tcPr>
            <w:tcW w:w="783" w:type="dxa"/>
          </w:tcPr>
          <w:p w14:paraId="2123A640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783" w:type="dxa"/>
          </w:tcPr>
          <w:p w14:paraId="6FADB160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83" w:type="dxa"/>
          </w:tcPr>
          <w:p w14:paraId="757A9EB1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818" w:type="dxa"/>
          </w:tcPr>
          <w:p w14:paraId="7C26DF03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8.7</w:t>
            </w:r>
          </w:p>
        </w:tc>
        <w:tc>
          <w:tcPr>
            <w:tcW w:w="850" w:type="dxa"/>
          </w:tcPr>
          <w:p w14:paraId="7A4679E3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33</w:t>
            </w:r>
          </w:p>
        </w:tc>
        <w:tc>
          <w:tcPr>
            <w:tcW w:w="1276" w:type="dxa"/>
          </w:tcPr>
          <w:p w14:paraId="7CBEE6C8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134" w:type="dxa"/>
          </w:tcPr>
          <w:p w14:paraId="42A88775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566176A2" w14:textId="427605C4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Mechanical heart valve h</w:t>
            </w:r>
            <w:r w:rsidR="008853FC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olytic an</w:t>
            </w:r>
            <w:r w:rsidR="008853FC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ia</w:t>
            </w:r>
          </w:p>
        </w:tc>
        <w:tc>
          <w:tcPr>
            <w:tcW w:w="905" w:type="dxa"/>
          </w:tcPr>
          <w:p w14:paraId="74110A9A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905" w:type="dxa"/>
          </w:tcPr>
          <w:p w14:paraId="4CD0A969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es</w:t>
            </w:r>
          </w:p>
        </w:tc>
      </w:tr>
      <w:tr w:rsidR="0059074F" w:rsidRPr="00EB0CDB" w14:paraId="26D2F12E" w14:textId="77777777" w:rsidTr="0059074F">
        <w:tc>
          <w:tcPr>
            <w:tcW w:w="783" w:type="dxa"/>
          </w:tcPr>
          <w:p w14:paraId="25C82D2B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783" w:type="dxa"/>
          </w:tcPr>
          <w:p w14:paraId="0B79A1C4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83" w:type="dxa"/>
          </w:tcPr>
          <w:p w14:paraId="543F9932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818" w:type="dxa"/>
          </w:tcPr>
          <w:p w14:paraId="26E4E776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.2</w:t>
            </w:r>
          </w:p>
        </w:tc>
        <w:tc>
          <w:tcPr>
            <w:tcW w:w="850" w:type="dxa"/>
          </w:tcPr>
          <w:p w14:paraId="36905A9B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</w:tcPr>
          <w:p w14:paraId="5AF0C3C0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134" w:type="dxa"/>
          </w:tcPr>
          <w:p w14:paraId="6192759D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4AB6F235" w14:textId="7F472231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Epstein</w:t>
            </w:r>
            <w:r w:rsidR="008853FC">
              <w:rPr>
                <w:sz w:val="16"/>
                <w:szCs w:val="16"/>
                <w:lang w:val="en-GB"/>
              </w:rPr>
              <w:t>-</w:t>
            </w:r>
            <w:r w:rsidRPr="00EB0CDB">
              <w:rPr>
                <w:sz w:val="16"/>
                <w:szCs w:val="16"/>
                <w:lang w:val="en-GB"/>
              </w:rPr>
              <w:t>Barr vi</w:t>
            </w:r>
            <w:r w:rsidR="008853FC">
              <w:rPr>
                <w:sz w:val="16"/>
                <w:szCs w:val="16"/>
                <w:lang w:val="en-GB"/>
              </w:rPr>
              <w:t>r</w:t>
            </w:r>
            <w:r w:rsidRPr="00EB0CDB">
              <w:rPr>
                <w:sz w:val="16"/>
                <w:szCs w:val="16"/>
                <w:lang w:val="en-GB"/>
              </w:rPr>
              <w:t>us</w:t>
            </w:r>
            <w:r w:rsidR="008853FC">
              <w:rPr>
                <w:sz w:val="16"/>
                <w:szCs w:val="16"/>
                <w:lang w:val="en-GB"/>
              </w:rPr>
              <w:t>-</w:t>
            </w:r>
            <w:r w:rsidRPr="00EB0CDB">
              <w:rPr>
                <w:sz w:val="16"/>
                <w:szCs w:val="16"/>
                <w:lang w:val="en-GB"/>
              </w:rPr>
              <w:t>associated MAS</w:t>
            </w:r>
          </w:p>
        </w:tc>
        <w:tc>
          <w:tcPr>
            <w:tcW w:w="905" w:type="dxa"/>
          </w:tcPr>
          <w:p w14:paraId="6776C3DA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905" w:type="dxa"/>
          </w:tcPr>
          <w:p w14:paraId="524471EA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</w:tr>
      <w:tr w:rsidR="0059074F" w:rsidRPr="00EB0CDB" w14:paraId="16BAAB7B" w14:textId="77777777" w:rsidTr="0059074F">
        <w:tc>
          <w:tcPr>
            <w:tcW w:w="783" w:type="dxa"/>
          </w:tcPr>
          <w:p w14:paraId="057B3D05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783" w:type="dxa"/>
          </w:tcPr>
          <w:p w14:paraId="63E08AFB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83" w:type="dxa"/>
          </w:tcPr>
          <w:p w14:paraId="3840B8CB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6</w:t>
            </w:r>
          </w:p>
        </w:tc>
        <w:tc>
          <w:tcPr>
            <w:tcW w:w="818" w:type="dxa"/>
          </w:tcPr>
          <w:p w14:paraId="25FE1605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9.5</w:t>
            </w:r>
          </w:p>
        </w:tc>
        <w:tc>
          <w:tcPr>
            <w:tcW w:w="850" w:type="dxa"/>
          </w:tcPr>
          <w:p w14:paraId="1F9F823A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39</w:t>
            </w:r>
          </w:p>
        </w:tc>
        <w:tc>
          <w:tcPr>
            <w:tcW w:w="1276" w:type="dxa"/>
          </w:tcPr>
          <w:p w14:paraId="4553BEB1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134" w:type="dxa"/>
          </w:tcPr>
          <w:p w14:paraId="38C75B0D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3</w:t>
            </w:r>
          </w:p>
        </w:tc>
        <w:tc>
          <w:tcPr>
            <w:tcW w:w="4516" w:type="dxa"/>
          </w:tcPr>
          <w:p w14:paraId="52FCD7E4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Cardiogenic shock, schistocytosis once</w:t>
            </w:r>
          </w:p>
        </w:tc>
        <w:tc>
          <w:tcPr>
            <w:tcW w:w="905" w:type="dxa"/>
          </w:tcPr>
          <w:p w14:paraId="48F31B52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905" w:type="dxa"/>
          </w:tcPr>
          <w:p w14:paraId="316BFC4C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es</w:t>
            </w:r>
          </w:p>
        </w:tc>
      </w:tr>
      <w:tr w:rsidR="0059074F" w:rsidRPr="00EB0CDB" w14:paraId="3DADFB38" w14:textId="77777777" w:rsidTr="0059074F">
        <w:tc>
          <w:tcPr>
            <w:tcW w:w="783" w:type="dxa"/>
          </w:tcPr>
          <w:p w14:paraId="1251462F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783" w:type="dxa"/>
          </w:tcPr>
          <w:p w14:paraId="52FE2AE7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83" w:type="dxa"/>
          </w:tcPr>
          <w:p w14:paraId="7BC0B1BD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818" w:type="dxa"/>
          </w:tcPr>
          <w:p w14:paraId="2A6F86FD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.5</w:t>
            </w:r>
          </w:p>
        </w:tc>
        <w:tc>
          <w:tcPr>
            <w:tcW w:w="850" w:type="dxa"/>
          </w:tcPr>
          <w:p w14:paraId="139A5DF9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1276" w:type="dxa"/>
          </w:tcPr>
          <w:p w14:paraId="2413C691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-3%</w:t>
            </w:r>
          </w:p>
        </w:tc>
        <w:tc>
          <w:tcPr>
            <w:tcW w:w="1134" w:type="dxa"/>
          </w:tcPr>
          <w:p w14:paraId="25B5697E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3B9CBED2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Cardiogenic shock, MOD</w:t>
            </w:r>
          </w:p>
        </w:tc>
        <w:tc>
          <w:tcPr>
            <w:tcW w:w="905" w:type="dxa"/>
          </w:tcPr>
          <w:p w14:paraId="07515309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905" w:type="dxa"/>
          </w:tcPr>
          <w:p w14:paraId="55EB4474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</w:tr>
      <w:tr w:rsidR="0059074F" w:rsidRPr="00EB0CDB" w14:paraId="36DC5960" w14:textId="77777777" w:rsidTr="0059074F">
        <w:tc>
          <w:tcPr>
            <w:tcW w:w="783" w:type="dxa"/>
          </w:tcPr>
          <w:p w14:paraId="568B6E75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783" w:type="dxa"/>
          </w:tcPr>
          <w:p w14:paraId="3E19538C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83" w:type="dxa"/>
          </w:tcPr>
          <w:p w14:paraId="6CA701EA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818" w:type="dxa"/>
          </w:tcPr>
          <w:p w14:paraId="5E0168F7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.5</w:t>
            </w:r>
          </w:p>
        </w:tc>
        <w:tc>
          <w:tcPr>
            <w:tcW w:w="850" w:type="dxa"/>
          </w:tcPr>
          <w:p w14:paraId="7724A86A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1276" w:type="dxa"/>
          </w:tcPr>
          <w:p w14:paraId="545DDECC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134" w:type="dxa"/>
          </w:tcPr>
          <w:p w14:paraId="30390E5A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17E86F29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ITP, TAVR</w:t>
            </w:r>
          </w:p>
        </w:tc>
        <w:tc>
          <w:tcPr>
            <w:tcW w:w="905" w:type="dxa"/>
          </w:tcPr>
          <w:p w14:paraId="4AFD30EA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905" w:type="dxa"/>
          </w:tcPr>
          <w:p w14:paraId="6E4A639C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</w:tr>
      <w:tr w:rsidR="0059074F" w:rsidRPr="00EB0CDB" w14:paraId="4655A64A" w14:textId="77777777" w:rsidTr="0059074F">
        <w:tc>
          <w:tcPr>
            <w:tcW w:w="783" w:type="dxa"/>
          </w:tcPr>
          <w:p w14:paraId="3E5D7B89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783" w:type="dxa"/>
          </w:tcPr>
          <w:p w14:paraId="2359116F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83" w:type="dxa"/>
          </w:tcPr>
          <w:p w14:paraId="2AFEA0EC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18" w:type="dxa"/>
          </w:tcPr>
          <w:p w14:paraId="05705029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.1</w:t>
            </w:r>
          </w:p>
        </w:tc>
        <w:tc>
          <w:tcPr>
            <w:tcW w:w="850" w:type="dxa"/>
          </w:tcPr>
          <w:p w14:paraId="40BFE0E1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31</w:t>
            </w:r>
          </w:p>
        </w:tc>
        <w:tc>
          <w:tcPr>
            <w:tcW w:w="1276" w:type="dxa"/>
          </w:tcPr>
          <w:p w14:paraId="1C22E31E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134" w:type="dxa"/>
          </w:tcPr>
          <w:p w14:paraId="016FC567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37F4A92E" w14:textId="371589B8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Autoimmune h</w:t>
            </w:r>
            <w:r w:rsidR="008853FC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olytic an</w:t>
            </w:r>
            <w:r w:rsidR="008853FC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ia,</w:t>
            </w:r>
          </w:p>
        </w:tc>
        <w:tc>
          <w:tcPr>
            <w:tcW w:w="905" w:type="dxa"/>
          </w:tcPr>
          <w:p w14:paraId="400B1C5C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905" w:type="dxa"/>
          </w:tcPr>
          <w:p w14:paraId="054BC1C7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</w:tr>
      <w:tr w:rsidR="0059074F" w:rsidRPr="00EB0CDB" w14:paraId="2AD199A5" w14:textId="77777777" w:rsidTr="0059074F">
        <w:tc>
          <w:tcPr>
            <w:tcW w:w="783" w:type="dxa"/>
          </w:tcPr>
          <w:p w14:paraId="5ED94B29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783" w:type="dxa"/>
          </w:tcPr>
          <w:p w14:paraId="51253B69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83" w:type="dxa"/>
          </w:tcPr>
          <w:p w14:paraId="1C650AFB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9</w:t>
            </w:r>
          </w:p>
        </w:tc>
        <w:tc>
          <w:tcPr>
            <w:tcW w:w="818" w:type="dxa"/>
          </w:tcPr>
          <w:p w14:paraId="6B62FEDF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.8</w:t>
            </w:r>
          </w:p>
        </w:tc>
        <w:tc>
          <w:tcPr>
            <w:tcW w:w="850" w:type="dxa"/>
          </w:tcPr>
          <w:p w14:paraId="4FD899FC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1276" w:type="dxa"/>
          </w:tcPr>
          <w:p w14:paraId="439844D2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134" w:type="dxa"/>
          </w:tcPr>
          <w:p w14:paraId="4394F1D3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4</w:t>
            </w:r>
          </w:p>
        </w:tc>
        <w:tc>
          <w:tcPr>
            <w:tcW w:w="4516" w:type="dxa"/>
          </w:tcPr>
          <w:p w14:paraId="440DF4B5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DIC, aortic valve replacement, HIT</w:t>
            </w:r>
          </w:p>
        </w:tc>
        <w:tc>
          <w:tcPr>
            <w:tcW w:w="905" w:type="dxa"/>
          </w:tcPr>
          <w:p w14:paraId="6671A16A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905" w:type="dxa"/>
          </w:tcPr>
          <w:p w14:paraId="304A3B4C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</w:tr>
      <w:tr w:rsidR="0059074F" w:rsidRPr="00EB0CDB" w14:paraId="4468E49F" w14:textId="77777777" w:rsidTr="0059074F">
        <w:tc>
          <w:tcPr>
            <w:tcW w:w="783" w:type="dxa"/>
          </w:tcPr>
          <w:p w14:paraId="460009E9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783" w:type="dxa"/>
          </w:tcPr>
          <w:p w14:paraId="0A89079D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83" w:type="dxa"/>
          </w:tcPr>
          <w:p w14:paraId="45F5CEF4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818" w:type="dxa"/>
          </w:tcPr>
          <w:p w14:paraId="021133F9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.2</w:t>
            </w:r>
          </w:p>
        </w:tc>
        <w:tc>
          <w:tcPr>
            <w:tcW w:w="850" w:type="dxa"/>
          </w:tcPr>
          <w:p w14:paraId="690375F3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1276" w:type="dxa"/>
          </w:tcPr>
          <w:p w14:paraId="44D0E8B6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-5%</w:t>
            </w:r>
          </w:p>
        </w:tc>
        <w:tc>
          <w:tcPr>
            <w:tcW w:w="1134" w:type="dxa"/>
          </w:tcPr>
          <w:p w14:paraId="1D7C5B25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46C169CA" w14:textId="54340C08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Mechanical heart valve h</w:t>
            </w:r>
            <w:r w:rsidR="008853FC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olytic an</w:t>
            </w:r>
            <w:r w:rsidR="008853FC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ia</w:t>
            </w:r>
          </w:p>
        </w:tc>
        <w:tc>
          <w:tcPr>
            <w:tcW w:w="905" w:type="dxa"/>
          </w:tcPr>
          <w:p w14:paraId="050451F0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905" w:type="dxa"/>
          </w:tcPr>
          <w:p w14:paraId="11C818B7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es</w:t>
            </w:r>
          </w:p>
        </w:tc>
      </w:tr>
      <w:tr w:rsidR="0059074F" w:rsidRPr="00EB0CDB" w14:paraId="00CFF1A9" w14:textId="77777777" w:rsidTr="0059074F">
        <w:tc>
          <w:tcPr>
            <w:tcW w:w="783" w:type="dxa"/>
          </w:tcPr>
          <w:p w14:paraId="07176DD3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783" w:type="dxa"/>
          </w:tcPr>
          <w:p w14:paraId="28DCE4C3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83" w:type="dxa"/>
          </w:tcPr>
          <w:p w14:paraId="3D40CDA7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818" w:type="dxa"/>
          </w:tcPr>
          <w:p w14:paraId="7A1E5E13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0.6</w:t>
            </w:r>
          </w:p>
        </w:tc>
        <w:tc>
          <w:tcPr>
            <w:tcW w:w="850" w:type="dxa"/>
          </w:tcPr>
          <w:p w14:paraId="7A0BFA02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1276" w:type="dxa"/>
          </w:tcPr>
          <w:p w14:paraId="3883095A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-3%</w:t>
            </w:r>
          </w:p>
        </w:tc>
        <w:tc>
          <w:tcPr>
            <w:tcW w:w="1134" w:type="dxa"/>
          </w:tcPr>
          <w:p w14:paraId="160A8775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2CFB4B1A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ITP</w:t>
            </w:r>
          </w:p>
        </w:tc>
        <w:tc>
          <w:tcPr>
            <w:tcW w:w="905" w:type="dxa"/>
          </w:tcPr>
          <w:p w14:paraId="3F7CF5BE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905" w:type="dxa"/>
          </w:tcPr>
          <w:p w14:paraId="37EC56EF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</w:tr>
      <w:tr w:rsidR="0059074F" w:rsidRPr="00EB0CDB" w14:paraId="341895CD" w14:textId="77777777" w:rsidTr="0059074F">
        <w:trPr>
          <w:trHeight w:val="42"/>
        </w:trPr>
        <w:tc>
          <w:tcPr>
            <w:tcW w:w="783" w:type="dxa"/>
          </w:tcPr>
          <w:p w14:paraId="447683E9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783" w:type="dxa"/>
          </w:tcPr>
          <w:p w14:paraId="11AF5F3C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83" w:type="dxa"/>
          </w:tcPr>
          <w:p w14:paraId="0FE53AB8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818" w:type="dxa"/>
          </w:tcPr>
          <w:p w14:paraId="680A67FA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.4</w:t>
            </w:r>
          </w:p>
        </w:tc>
        <w:tc>
          <w:tcPr>
            <w:tcW w:w="850" w:type="dxa"/>
          </w:tcPr>
          <w:p w14:paraId="7243D86E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47</w:t>
            </w:r>
          </w:p>
        </w:tc>
        <w:tc>
          <w:tcPr>
            <w:tcW w:w="1276" w:type="dxa"/>
          </w:tcPr>
          <w:p w14:paraId="2FD2E268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134" w:type="dxa"/>
          </w:tcPr>
          <w:p w14:paraId="48447FBB" w14:textId="77777777" w:rsidR="0059074F" w:rsidRPr="00EB0CDB" w:rsidRDefault="0059074F" w:rsidP="0059074F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4516" w:type="dxa"/>
          </w:tcPr>
          <w:p w14:paraId="06E4FB82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Cirrhosis</w:t>
            </w:r>
          </w:p>
        </w:tc>
        <w:tc>
          <w:tcPr>
            <w:tcW w:w="905" w:type="dxa"/>
          </w:tcPr>
          <w:p w14:paraId="19916426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905" w:type="dxa"/>
          </w:tcPr>
          <w:p w14:paraId="79BBC8F0" w14:textId="77777777" w:rsidR="0059074F" w:rsidRPr="00EB0CDB" w:rsidRDefault="0059074F" w:rsidP="0059074F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o</w:t>
            </w:r>
          </w:p>
        </w:tc>
      </w:tr>
    </w:tbl>
    <w:p w14:paraId="77171AAD" w14:textId="77777777" w:rsidR="00A953EF" w:rsidRPr="00EB0CDB" w:rsidRDefault="00A953EF" w:rsidP="00A953EF">
      <w:pPr>
        <w:rPr>
          <w:lang w:val="en-GB"/>
        </w:rPr>
      </w:pPr>
    </w:p>
    <w:p w14:paraId="63AA4D97" w14:textId="60F92BC8" w:rsidR="00A953EF" w:rsidRPr="00EB0CDB" w:rsidRDefault="00A953EF" w:rsidP="00A953EF">
      <w:pPr>
        <w:rPr>
          <w:sz w:val="16"/>
          <w:szCs w:val="16"/>
          <w:lang w:val="en-GB"/>
        </w:rPr>
      </w:pPr>
      <w:r w:rsidRPr="00EB0CDB">
        <w:rPr>
          <w:sz w:val="16"/>
          <w:szCs w:val="16"/>
          <w:lang w:val="en-GB"/>
        </w:rPr>
        <w:t>ARDS, Acute respiratory distress syndrome</w:t>
      </w:r>
      <w:r w:rsidR="0059074F" w:rsidRPr="00EB0CDB">
        <w:rPr>
          <w:sz w:val="16"/>
          <w:szCs w:val="16"/>
          <w:lang w:val="en-GB"/>
        </w:rPr>
        <w:t xml:space="preserve">; </w:t>
      </w:r>
      <w:r w:rsidRPr="00EB0CDB">
        <w:rPr>
          <w:sz w:val="16"/>
          <w:szCs w:val="16"/>
          <w:lang w:val="en-GB"/>
        </w:rPr>
        <w:t>DIC, diffuse intravascular coagulation</w:t>
      </w:r>
      <w:r w:rsidR="0059074F" w:rsidRPr="00EB0CDB">
        <w:rPr>
          <w:sz w:val="16"/>
          <w:szCs w:val="16"/>
          <w:lang w:val="en-GB"/>
        </w:rPr>
        <w:t xml:space="preserve">; </w:t>
      </w:r>
      <w:r w:rsidRPr="00EB0CDB">
        <w:rPr>
          <w:sz w:val="16"/>
          <w:szCs w:val="16"/>
          <w:lang w:val="en-GB"/>
        </w:rPr>
        <w:t>ECMO, extracorporeal membrane oxygenation</w:t>
      </w:r>
      <w:r w:rsidR="0059074F" w:rsidRPr="00EB0CDB">
        <w:rPr>
          <w:sz w:val="16"/>
          <w:szCs w:val="16"/>
          <w:lang w:val="en-GB"/>
        </w:rPr>
        <w:t xml:space="preserve">; </w:t>
      </w:r>
      <w:r w:rsidRPr="00EB0CDB">
        <w:rPr>
          <w:sz w:val="16"/>
          <w:szCs w:val="16"/>
          <w:lang w:val="en-GB"/>
        </w:rPr>
        <w:t>HIT, heparin-induced thrombocytopenia</w:t>
      </w:r>
      <w:r w:rsidR="0059074F" w:rsidRPr="00EB0CDB">
        <w:rPr>
          <w:sz w:val="16"/>
          <w:szCs w:val="16"/>
          <w:lang w:val="en-GB"/>
        </w:rPr>
        <w:t xml:space="preserve">; </w:t>
      </w:r>
      <w:r w:rsidRPr="00EB0CDB">
        <w:rPr>
          <w:sz w:val="16"/>
          <w:szCs w:val="16"/>
          <w:lang w:val="en-GB"/>
        </w:rPr>
        <w:t>ITP, idiopathic thrombo</w:t>
      </w:r>
      <w:r w:rsidR="008853FC">
        <w:rPr>
          <w:sz w:val="16"/>
          <w:szCs w:val="16"/>
          <w:lang w:val="en-GB"/>
        </w:rPr>
        <w:t>cyto</w:t>
      </w:r>
      <w:r w:rsidRPr="00EB0CDB">
        <w:rPr>
          <w:sz w:val="16"/>
          <w:szCs w:val="16"/>
          <w:lang w:val="en-GB"/>
        </w:rPr>
        <w:t>penic purpura</w:t>
      </w:r>
      <w:r w:rsidR="0059074F" w:rsidRPr="00EB0CDB">
        <w:rPr>
          <w:sz w:val="16"/>
          <w:szCs w:val="16"/>
          <w:lang w:val="en-GB"/>
        </w:rPr>
        <w:t xml:space="preserve">; </w:t>
      </w:r>
      <w:r w:rsidRPr="00EB0CDB">
        <w:rPr>
          <w:sz w:val="16"/>
          <w:szCs w:val="16"/>
          <w:lang w:val="en-GB"/>
        </w:rPr>
        <w:t>MAS, macrophage activation syndrome</w:t>
      </w:r>
      <w:r w:rsidR="0059074F" w:rsidRPr="00EB0CDB">
        <w:rPr>
          <w:sz w:val="16"/>
          <w:szCs w:val="16"/>
          <w:lang w:val="en-GB"/>
        </w:rPr>
        <w:t xml:space="preserve">; </w:t>
      </w:r>
      <w:r w:rsidRPr="00EB0CDB">
        <w:rPr>
          <w:sz w:val="16"/>
          <w:szCs w:val="16"/>
          <w:lang w:val="en-GB"/>
        </w:rPr>
        <w:t>MOD, multi</w:t>
      </w:r>
      <w:r w:rsidR="008853FC">
        <w:rPr>
          <w:sz w:val="16"/>
          <w:szCs w:val="16"/>
          <w:lang w:val="en-GB"/>
        </w:rPr>
        <w:t>-</w:t>
      </w:r>
      <w:r w:rsidRPr="00EB0CDB">
        <w:rPr>
          <w:sz w:val="16"/>
          <w:szCs w:val="16"/>
          <w:lang w:val="en-GB"/>
        </w:rPr>
        <w:t>visceral organ dysfunction</w:t>
      </w:r>
      <w:r w:rsidR="0059074F" w:rsidRPr="00EB0CDB">
        <w:rPr>
          <w:sz w:val="16"/>
          <w:szCs w:val="16"/>
          <w:lang w:val="en-GB"/>
        </w:rPr>
        <w:t xml:space="preserve">; </w:t>
      </w:r>
      <w:r w:rsidRPr="00EB0CDB">
        <w:rPr>
          <w:sz w:val="16"/>
          <w:szCs w:val="16"/>
          <w:lang w:val="en-GB"/>
        </w:rPr>
        <w:t>RBC, red blood cell</w:t>
      </w:r>
      <w:r w:rsidR="0059074F" w:rsidRPr="00EB0CDB">
        <w:rPr>
          <w:sz w:val="16"/>
          <w:szCs w:val="16"/>
          <w:lang w:val="en-GB"/>
        </w:rPr>
        <w:t xml:space="preserve">; </w:t>
      </w:r>
      <w:r w:rsidRPr="00EB0CDB">
        <w:rPr>
          <w:sz w:val="16"/>
          <w:szCs w:val="16"/>
          <w:lang w:val="en-GB"/>
        </w:rPr>
        <w:t>TAVR, transcatheter aortic valve replacement</w:t>
      </w:r>
      <w:r w:rsidR="0059074F" w:rsidRPr="00EB0CDB">
        <w:rPr>
          <w:sz w:val="16"/>
          <w:szCs w:val="16"/>
          <w:lang w:val="en-GB"/>
        </w:rPr>
        <w:t>.</w:t>
      </w:r>
    </w:p>
    <w:p w14:paraId="176F79EB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270D72B4" w14:textId="3DC2792E" w:rsidR="00A953EF" w:rsidRPr="00EB0CDB" w:rsidRDefault="00A953EF">
      <w:pPr>
        <w:spacing w:after="200" w:line="276" w:lineRule="auto"/>
        <w:jc w:val="left"/>
        <w:rPr>
          <w:b/>
          <w:bCs/>
          <w:lang w:val="en-GB"/>
        </w:rPr>
      </w:pPr>
      <w:r w:rsidRPr="00EB0CDB">
        <w:rPr>
          <w:b/>
          <w:bCs/>
          <w:lang w:val="en-GB"/>
        </w:rPr>
        <w:br w:type="page"/>
      </w:r>
    </w:p>
    <w:p w14:paraId="3F4434A5" w14:textId="77777777" w:rsidR="00A953EF" w:rsidRPr="00EB0CDB" w:rsidRDefault="00A953EF" w:rsidP="00A953EF">
      <w:pPr>
        <w:pStyle w:val="Titre2"/>
        <w:rPr>
          <w:lang w:val="en-GB"/>
        </w:rPr>
        <w:sectPr w:rsidR="00A953EF" w:rsidRPr="00EB0CDB" w:rsidSect="0018674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1F04C4F" w14:textId="77777777" w:rsidR="0059074F" w:rsidRPr="00EB0CDB" w:rsidRDefault="0059074F" w:rsidP="00A953EF">
      <w:pPr>
        <w:pStyle w:val="Titre2"/>
        <w:rPr>
          <w:lang w:val="en-GB"/>
        </w:rPr>
        <w:sectPr w:rsidR="0059074F" w:rsidRPr="00EB0CDB" w:rsidSect="00A953E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45BA071" w14:textId="66F7BF6A" w:rsidR="00A953EF" w:rsidRPr="00EB0CDB" w:rsidRDefault="00A953EF" w:rsidP="00A953EF">
      <w:pPr>
        <w:pStyle w:val="Titre2"/>
        <w:rPr>
          <w:lang w:val="en-GB"/>
        </w:rPr>
      </w:pPr>
      <w:r w:rsidRPr="00EB0CDB">
        <w:rPr>
          <w:lang w:val="en-GB"/>
        </w:rPr>
        <w:t>Supplementa</w:t>
      </w:r>
      <w:r w:rsidR="008853FC">
        <w:rPr>
          <w:lang w:val="en-GB"/>
        </w:rPr>
        <w:t>ry</w:t>
      </w:r>
      <w:r w:rsidRPr="00EB0CDB">
        <w:rPr>
          <w:lang w:val="en-GB"/>
        </w:rPr>
        <w:t xml:space="preserve"> Table </w:t>
      </w:r>
      <w:r w:rsidR="00036DD0" w:rsidRPr="00EB0CDB">
        <w:rPr>
          <w:lang w:val="en-GB"/>
        </w:rPr>
        <w:t>3</w:t>
      </w:r>
      <w:r w:rsidRPr="00EB0CDB">
        <w:rPr>
          <w:lang w:val="en-GB"/>
        </w:rPr>
        <w:t>. Characteristics of patients with “other” TMA causes.</w:t>
      </w:r>
    </w:p>
    <w:tbl>
      <w:tblPr>
        <w:tblStyle w:val="Grilledutableau"/>
        <w:tblW w:w="16240" w:type="dxa"/>
        <w:jc w:val="center"/>
        <w:tblLayout w:type="fixed"/>
        <w:tblLook w:val="04A0" w:firstRow="1" w:lastRow="0" w:firstColumn="1" w:lastColumn="0" w:noHBand="0" w:noVBand="1"/>
      </w:tblPr>
      <w:tblGrid>
        <w:gridCol w:w="817"/>
        <w:gridCol w:w="737"/>
        <w:gridCol w:w="709"/>
        <w:gridCol w:w="647"/>
        <w:gridCol w:w="800"/>
        <w:gridCol w:w="1104"/>
        <w:gridCol w:w="1077"/>
        <w:gridCol w:w="851"/>
        <w:gridCol w:w="993"/>
        <w:gridCol w:w="850"/>
        <w:gridCol w:w="851"/>
        <w:gridCol w:w="708"/>
        <w:gridCol w:w="851"/>
        <w:gridCol w:w="5245"/>
      </w:tblGrid>
      <w:tr w:rsidR="00A953EF" w:rsidRPr="00EB0CDB" w14:paraId="396D90F7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5B247376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Patient</w:t>
            </w:r>
          </w:p>
        </w:tc>
        <w:tc>
          <w:tcPr>
            <w:tcW w:w="737" w:type="dxa"/>
            <w:vAlign w:val="center"/>
          </w:tcPr>
          <w:p w14:paraId="206E4C69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Gender</w:t>
            </w:r>
          </w:p>
          <w:p w14:paraId="42762A1E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(M/F)</w:t>
            </w:r>
          </w:p>
        </w:tc>
        <w:tc>
          <w:tcPr>
            <w:tcW w:w="709" w:type="dxa"/>
            <w:vAlign w:val="center"/>
          </w:tcPr>
          <w:p w14:paraId="4A3A8FCC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647" w:type="dxa"/>
            <w:vAlign w:val="center"/>
          </w:tcPr>
          <w:p w14:paraId="43AB6937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Hb (g/dL)</w:t>
            </w:r>
          </w:p>
        </w:tc>
        <w:tc>
          <w:tcPr>
            <w:tcW w:w="800" w:type="dxa"/>
            <w:vAlign w:val="center"/>
          </w:tcPr>
          <w:p w14:paraId="21F0303C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Platelets (G/L)</w:t>
            </w:r>
          </w:p>
        </w:tc>
        <w:tc>
          <w:tcPr>
            <w:tcW w:w="1104" w:type="dxa"/>
            <w:vAlign w:val="center"/>
          </w:tcPr>
          <w:p w14:paraId="16772BB1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Schistocytes</w:t>
            </w:r>
          </w:p>
          <w:p w14:paraId="74D3DA1F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1077" w:type="dxa"/>
            <w:vAlign w:val="center"/>
          </w:tcPr>
          <w:p w14:paraId="7E63D9A2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Haptoglobin (g/L)</w:t>
            </w:r>
          </w:p>
        </w:tc>
        <w:tc>
          <w:tcPr>
            <w:tcW w:w="851" w:type="dxa"/>
            <w:vAlign w:val="center"/>
          </w:tcPr>
          <w:p w14:paraId="57A11E27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Dialysis</w:t>
            </w:r>
          </w:p>
          <w:p w14:paraId="5B0E9336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(Y/N)</w:t>
            </w:r>
          </w:p>
        </w:tc>
        <w:tc>
          <w:tcPr>
            <w:tcW w:w="993" w:type="dxa"/>
            <w:vAlign w:val="center"/>
          </w:tcPr>
          <w:p w14:paraId="59325EAD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Pregnancy</w:t>
            </w:r>
          </w:p>
          <w:p w14:paraId="7C66E770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(Y/N)</w:t>
            </w:r>
          </w:p>
        </w:tc>
        <w:tc>
          <w:tcPr>
            <w:tcW w:w="850" w:type="dxa"/>
            <w:vAlign w:val="center"/>
          </w:tcPr>
          <w:p w14:paraId="12C9B6AA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Cancer</w:t>
            </w:r>
          </w:p>
          <w:p w14:paraId="5F715EB7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(Y/N)</w:t>
            </w:r>
          </w:p>
        </w:tc>
        <w:tc>
          <w:tcPr>
            <w:tcW w:w="851" w:type="dxa"/>
            <w:vAlign w:val="center"/>
          </w:tcPr>
          <w:p w14:paraId="1B4B6CD9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Infection</w:t>
            </w:r>
          </w:p>
          <w:p w14:paraId="379B768E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(Y/N)</w:t>
            </w:r>
          </w:p>
        </w:tc>
        <w:tc>
          <w:tcPr>
            <w:tcW w:w="708" w:type="dxa"/>
            <w:vAlign w:val="center"/>
          </w:tcPr>
          <w:p w14:paraId="6220087D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AID</w:t>
            </w:r>
          </w:p>
          <w:p w14:paraId="01F29AA0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(Y/N)</w:t>
            </w:r>
          </w:p>
        </w:tc>
        <w:tc>
          <w:tcPr>
            <w:tcW w:w="851" w:type="dxa"/>
            <w:vAlign w:val="center"/>
          </w:tcPr>
          <w:p w14:paraId="53229F3A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Death</w:t>
            </w:r>
          </w:p>
          <w:p w14:paraId="72434943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(Y/N)</w:t>
            </w:r>
          </w:p>
        </w:tc>
        <w:tc>
          <w:tcPr>
            <w:tcW w:w="5245" w:type="dxa"/>
            <w:vAlign w:val="center"/>
          </w:tcPr>
          <w:p w14:paraId="1A5E9457" w14:textId="77777777" w:rsidR="00A953EF" w:rsidRPr="00EB0CDB" w:rsidRDefault="00A953EF" w:rsidP="00D92A47">
            <w:pPr>
              <w:spacing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Medical diagnosis</w:t>
            </w:r>
          </w:p>
        </w:tc>
      </w:tr>
      <w:tr w:rsidR="00A953EF" w:rsidRPr="00EB0CDB" w14:paraId="752A1D0E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3B5F38E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 = 4</w:t>
            </w:r>
          </w:p>
        </w:tc>
        <w:tc>
          <w:tcPr>
            <w:tcW w:w="737" w:type="dxa"/>
            <w:vAlign w:val="center"/>
          </w:tcPr>
          <w:p w14:paraId="4F16182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1DAA940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647" w:type="dxa"/>
            <w:vAlign w:val="center"/>
          </w:tcPr>
          <w:p w14:paraId="33FC7E1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800" w:type="dxa"/>
            <w:vAlign w:val="center"/>
          </w:tcPr>
          <w:p w14:paraId="787D499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9</w:t>
            </w:r>
          </w:p>
        </w:tc>
        <w:tc>
          <w:tcPr>
            <w:tcW w:w="1104" w:type="dxa"/>
            <w:vAlign w:val="center"/>
          </w:tcPr>
          <w:p w14:paraId="797DD40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-3%</w:t>
            </w:r>
          </w:p>
        </w:tc>
        <w:tc>
          <w:tcPr>
            <w:tcW w:w="1077" w:type="dxa"/>
            <w:vAlign w:val="center"/>
          </w:tcPr>
          <w:p w14:paraId="6B3C72E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3</w:t>
            </w:r>
          </w:p>
        </w:tc>
        <w:tc>
          <w:tcPr>
            <w:tcW w:w="851" w:type="dxa"/>
            <w:vAlign w:val="center"/>
          </w:tcPr>
          <w:p w14:paraId="0910D7B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993" w:type="dxa"/>
            <w:vAlign w:val="center"/>
          </w:tcPr>
          <w:p w14:paraId="6630728D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0" w:type="dxa"/>
            <w:vAlign w:val="center"/>
          </w:tcPr>
          <w:p w14:paraId="6BA77AB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131BA31D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264D40E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7CC01F6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7180CC4A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Pregnancy without HELLP syndrome</w:t>
            </w:r>
            <w:r w:rsidRPr="00EB0CDB">
              <w:rPr>
                <w:sz w:val="16"/>
                <w:szCs w:val="16"/>
                <w:lang w:val="en-GB"/>
              </w:rPr>
              <w:t xml:space="preserve"> </w:t>
            </w:r>
            <w:r w:rsidRPr="00EB0CDB">
              <w:rPr>
                <w:b/>
                <w:sz w:val="16"/>
                <w:szCs w:val="16"/>
                <w:lang w:val="en-GB"/>
              </w:rPr>
              <w:t>or PTT or aHUS</w:t>
            </w:r>
          </w:p>
        </w:tc>
      </w:tr>
      <w:tr w:rsidR="00A953EF" w:rsidRPr="00EB0CDB" w14:paraId="04178C01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6BA98AC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 = 11</w:t>
            </w:r>
          </w:p>
        </w:tc>
        <w:tc>
          <w:tcPr>
            <w:tcW w:w="737" w:type="dxa"/>
            <w:vAlign w:val="center"/>
          </w:tcPr>
          <w:p w14:paraId="623D2B3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5FB0994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5</w:t>
            </w:r>
          </w:p>
        </w:tc>
        <w:tc>
          <w:tcPr>
            <w:tcW w:w="647" w:type="dxa"/>
            <w:vAlign w:val="center"/>
          </w:tcPr>
          <w:p w14:paraId="14F4212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.1</w:t>
            </w:r>
          </w:p>
        </w:tc>
        <w:tc>
          <w:tcPr>
            <w:tcW w:w="800" w:type="dxa"/>
            <w:vAlign w:val="center"/>
          </w:tcPr>
          <w:p w14:paraId="74A8235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1104" w:type="dxa"/>
            <w:vAlign w:val="center"/>
          </w:tcPr>
          <w:p w14:paraId="7160A27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-5%</w:t>
            </w:r>
          </w:p>
        </w:tc>
        <w:tc>
          <w:tcPr>
            <w:tcW w:w="1077" w:type="dxa"/>
            <w:vAlign w:val="center"/>
          </w:tcPr>
          <w:p w14:paraId="23456B6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3935FC8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6724892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7FAF528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1" w:type="dxa"/>
            <w:vAlign w:val="center"/>
          </w:tcPr>
          <w:p w14:paraId="03FE9E7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5A126B1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1" w:type="dxa"/>
            <w:vAlign w:val="center"/>
          </w:tcPr>
          <w:p w14:paraId="0FA310C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7DC63C7C" w14:textId="7C6A968E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 xml:space="preserve">TMA of unknown </w:t>
            </w:r>
            <w:r w:rsidR="00124474">
              <w:rPr>
                <w:b/>
                <w:sz w:val="16"/>
                <w:szCs w:val="16"/>
                <w:lang w:val="en-GB"/>
              </w:rPr>
              <w:t>a</w:t>
            </w:r>
            <w:r w:rsidRPr="00EB0CDB">
              <w:rPr>
                <w:b/>
                <w:sz w:val="16"/>
                <w:szCs w:val="16"/>
                <w:lang w:val="en-GB"/>
              </w:rPr>
              <w:t>etiology</w:t>
            </w:r>
          </w:p>
          <w:p w14:paraId="390B5DBA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History of colorectal cancer and heparin-induced thrombocytopenia</w:t>
            </w:r>
          </w:p>
        </w:tc>
      </w:tr>
      <w:tr w:rsidR="00A953EF" w:rsidRPr="00EB0CDB" w14:paraId="1F85695A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1662B74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 = 14</w:t>
            </w:r>
          </w:p>
        </w:tc>
        <w:tc>
          <w:tcPr>
            <w:tcW w:w="737" w:type="dxa"/>
            <w:vAlign w:val="center"/>
          </w:tcPr>
          <w:p w14:paraId="641D685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5737E99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6</w:t>
            </w:r>
          </w:p>
        </w:tc>
        <w:tc>
          <w:tcPr>
            <w:tcW w:w="647" w:type="dxa"/>
            <w:vAlign w:val="center"/>
          </w:tcPr>
          <w:p w14:paraId="1709B4A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9.2</w:t>
            </w:r>
          </w:p>
        </w:tc>
        <w:tc>
          <w:tcPr>
            <w:tcW w:w="800" w:type="dxa"/>
            <w:vAlign w:val="center"/>
          </w:tcPr>
          <w:p w14:paraId="6A64403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8</w:t>
            </w:r>
          </w:p>
        </w:tc>
        <w:tc>
          <w:tcPr>
            <w:tcW w:w="1104" w:type="dxa"/>
            <w:vAlign w:val="center"/>
          </w:tcPr>
          <w:p w14:paraId="2301284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-3%</w:t>
            </w:r>
          </w:p>
        </w:tc>
        <w:tc>
          <w:tcPr>
            <w:tcW w:w="1077" w:type="dxa"/>
            <w:vAlign w:val="center"/>
          </w:tcPr>
          <w:p w14:paraId="7E72BD2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12D0469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993" w:type="dxa"/>
            <w:vAlign w:val="center"/>
          </w:tcPr>
          <w:p w14:paraId="5B3096D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7218D38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3D78FA0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651CB9B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1A0E16F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5245" w:type="dxa"/>
            <w:vAlign w:val="center"/>
          </w:tcPr>
          <w:p w14:paraId="29931DDA" w14:textId="201EC830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 xml:space="preserve">TMA of unknown </w:t>
            </w:r>
            <w:r w:rsidR="00124474">
              <w:rPr>
                <w:b/>
                <w:sz w:val="16"/>
                <w:szCs w:val="16"/>
                <w:lang w:val="en-GB"/>
              </w:rPr>
              <w:t>a</w:t>
            </w:r>
            <w:r w:rsidRPr="00EB0CDB">
              <w:rPr>
                <w:b/>
                <w:sz w:val="16"/>
                <w:szCs w:val="16"/>
                <w:lang w:val="en-GB"/>
              </w:rPr>
              <w:t>etiology</w:t>
            </w:r>
          </w:p>
          <w:p w14:paraId="0BED092B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History of MGUS, deceased of unknown cause</w:t>
            </w:r>
          </w:p>
        </w:tc>
      </w:tr>
      <w:tr w:rsidR="00A953EF" w:rsidRPr="00EB0CDB" w14:paraId="52409C1A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5C27540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4 = 16</w:t>
            </w:r>
          </w:p>
        </w:tc>
        <w:tc>
          <w:tcPr>
            <w:tcW w:w="737" w:type="dxa"/>
            <w:vAlign w:val="center"/>
          </w:tcPr>
          <w:p w14:paraId="6BD02C9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2C4BB41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7</w:t>
            </w:r>
          </w:p>
        </w:tc>
        <w:tc>
          <w:tcPr>
            <w:tcW w:w="647" w:type="dxa"/>
            <w:vAlign w:val="center"/>
          </w:tcPr>
          <w:p w14:paraId="6F47929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9.6</w:t>
            </w:r>
          </w:p>
        </w:tc>
        <w:tc>
          <w:tcPr>
            <w:tcW w:w="800" w:type="dxa"/>
            <w:vAlign w:val="center"/>
          </w:tcPr>
          <w:p w14:paraId="27CEACD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99</w:t>
            </w:r>
          </w:p>
        </w:tc>
        <w:tc>
          <w:tcPr>
            <w:tcW w:w="1104" w:type="dxa"/>
            <w:vAlign w:val="center"/>
          </w:tcPr>
          <w:p w14:paraId="3EC9071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-3%</w:t>
            </w:r>
          </w:p>
        </w:tc>
        <w:tc>
          <w:tcPr>
            <w:tcW w:w="1077" w:type="dxa"/>
            <w:vAlign w:val="center"/>
          </w:tcPr>
          <w:p w14:paraId="4121375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32561EB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2CE4245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47533F1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5FA7A67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3DA96ED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280EA2A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54837587" w14:textId="57F2A3FD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 xml:space="preserve">TMA of unknown </w:t>
            </w:r>
            <w:r w:rsidR="00124474">
              <w:rPr>
                <w:b/>
                <w:sz w:val="16"/>
                <w:szCs w:val="16"/>
                <w:lang w:val="en-GB"/>
              </w:rPr>
              <w:t>a</w:t>
            </w:r>
            <w:r w:rsidRPr="00EB0CDB">
              <w:rPr>
                <w:b/>
                <w:sz w:val="16"/>
                <w:szCs w:val="16"/>
                <w:lang w:val="en-GB"/>
              </w:rPr>
              <w:t>etiology</w:t>
            </w:r>
          </w:p>
        </w:tc>
      </w:tr>
      <w:tr w:rsidR="00A953EF" w:rsidRPr="00EB0CDB" w14:paraId="727B0FCF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13B1660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 = 20</w:t>
            </w:r>
          </w:p>
        </w:tc>
        <w:tc>
          <w:tcPr>
            <w:tcW w:w="737" w:type="dxa"/>
            <w:vAlign w:val="center"/>
          </w:tcPr>
          <w:p w14:paraId="17A46A3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198CB9D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4</w:t>
            </w:r>
          </w:p>
        </w:tc>
        <w:tc>
          <w:tcPr>
            <w:tcW w:w="647" w:type="dxa"/>
            <w:vAlign w:val="center"/>
          </w:tcPr>
          <w:p w14:paraId="46C26DD5" w14:textId="77777777" w:rsidR="00A953EF" w:rsidRPr="00EB0CDB" w:rsidRDefault="00A953EF" w:rsidP="00D92A47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12.6</w:t>
            </w:r>
          </w:p>
        </w:tc>
        <w:tc>
          <w:tcPr>
            <w:tcW w:w="800" w:type="dxa"/>
            <w:vAlign w:val="center"/>
          </w:tcPr>
          <w:p w14:paraId="2BFC607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104" w:type="dxa"/>
            <w:vAlign w:val="center"/>
          </w:tcPr>
          <w:p w14:paraId="0C0D982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-3%</w:t>
            </w:r>
          </w:p>
        </w:tc>
        <w:tc>
          <w:tcPr>
            <w:tcW w:w="1077" w:type="dxa"/>
            <w:vAlign w:val="center"/>
          </w:tcPr>
          <w:p w14:paraId="0092479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06D038C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993" w:type="dxa"/>
            <w:vAlign w:val="center"/>
          </w:tcPr>
          <w:p w14:paraId="7D1EFF7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293C318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05457C8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55C761D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5D017FA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5245" w:type="dxa"/>
            <w:vAlign w:val="center"/>
          </w:tcPr>
          <w:p w14:paraId="1D8AD787" w14:textId="7FCE9D62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 xml:space="preserve">TMA of unknown </w:t>
            </w:r>
            <w:r w:rsidR="00124474">
              <w:rPr>
                <w:b/>
                <w:sz w:val="16"/>
                <w:szCs w:val="16"/>
                <w:lang w:val="en-GB"/>
              </w:rPr>
              <w:t>a</w:t>
            </w:r>
            <w:r w:rsidRPr="00EB0CDB">
              <w:rPr>
                <w:b/>
                <w:sz w:val="16"/>
                <w:szCs w:val="16"/>
                <w:lang w:val="en-GB"/>
              </w:rPr>
              <w:t>etiology</w:t>
            </w:r>
            <w:r w:rsidRPr="00EB0CDB">
              <w:rPr>
                <w:sz w:val="16"/>
                <w:szCs w:val="16"/>
                <w:lang w:val="en-GB"/>
              </w:rPr>
              <w:t xml:space="preserve">, </w:t>
            </w:r>
            <w:r w:rsidRPr="00EB0CDB">
              <w:rPr>
                <w:bCs/>
                <w:sz w:val="16"/>
                <w:szCs w:val="16"/>
                <w:lang w:val="en-GB"/>
              </w:rPr>
              <w:t>death by multi</w:t>
            </w:r>
            <w:r w:rsidR="00124474">
              <w:rPr>
                <w:bCs/>
                <w:sz w:val="16"/>
                <w:szCs w:val="16"/>
                <w:lang w:val="en-GB"/>
              </w:rPr>
              <w:t>-</w:t>
            </w:r>
            <w:r w:rsidRPr="00EB0CDB">
              <w:rPr>
                <w:bCs/>
                <w:sz w:val="16"/>
                <w:szCs w:val="16"/>
                <w:lang w:val="en-GB"/>
              </w:rPr>
              <w:t>visceral organ dysfunction</w:t>
            </w:r>
          </w:p>
        </w:tc>
      </w:tr>
      <w:tr w:rsidR="00A953EF" w:rsidRPr="00EB0CDB" w14:paraId="5D18D126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761A7A1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 = 26</w:t>
            </w:r>
          </w:p>
        </w:tc>
        <w:tc>
          <w:tcPr>
            <w:tcW w:w="737" w:type="dxa"/>
            <w:vAlign w:val="center"/>
          </w:tcPr>
          <w:p w14:paraId="70CBF64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5BB3640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2</w:t>
            </w:r>
          </w:p>
        </w:tc>
        <w:tc>
          <w:tcPr>
            <w:tcW w:w="647" w:type="dxa"/>
            <w:vAlign w:val="center"/>
          </w:tcPr>
          <w:p w14:paraId="0C11F60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.5</w:t>
            </w:r>
          </w:p>
        </w:tc>
        <w:tc>
          <w:tcPr>
            <w:tcW w:w="800" w:type="dxa"/>
            <w:vAlign w:val="center"/>
          </w:tcPr>
          <w:p w14:paraId="28174F7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1104" w:type="dxa"/>
            <w:vAlign w:val="center"/>
          </w:tcPr>
          <w:p w14:paraId="214F7C0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-5%</w:t>
            </w:r>
          </w:p>
        </w:tc>
        <w:tc>
          <w:tcPr>
            <w:tcW w:w="1077" w:type="dxa"/>
            <w:vAlign w:val="center"/>
          </w:tcPr>
          <w:p w14:paraId="01566B3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6B5CFAA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6909677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28D2EA1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1" w:type="dxa"/>
            <w:vAlign w:val="center"/>
          </w:tcPr>
          <w:p w14:paraId="3E6C48F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5B3894F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1" w:type="dxa"/>
            <w:vAlign w:val="center"/>
          </w:tcPr>
          <w:p w14:paraId="24B84C2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5245" w:type="dxa"/>
            <w:vAlign w:val="center"/>
          </w:tcPr>
          <w:p w14:paraId="4D4F693C" w14:textId="3478C0D2" w:rsidR="00A953EF" w:rsidRPr="00EB0CDB" w:rsidRDefault="00A953EF" w:rsidP="00D92A47">
            <w:pPr>
              <w:spacing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 xml:space="preserve">TMA of unknown </w:t>
            </w:r>
            <w:r w:rsidR="00124474">
              <w:rPr>
                <w:b/>
                <w:sz w:val="16"/>
                <w:szCs w:val="16"/>
                <w:lang w:val="en-GB"/>
              </w:rPr>
              <w:t>a</w:t>
            </w:r>
            <w:r w:rsidRPr="00EB0CDB">
              <w:rPr>
                <w:b/>
                <w:sz w:val="16"/>
                <w:szCs w:val="16"/>
                <w:lang w:val="en-GB"/>
              </w:rPr>
              <w:t>etiology</w:t>
            </w:r>
            <w:r w:rsidRPr="00EB0CDB">
              <w:rPr>
                <w:sz w:val="16"/>
                <w:szCs w:val="16"/>
                <w:lang w:val="en-GB"/>
              </w:rPr>
              <w:t xml:space="preserve">, death by </w:t>
            </w:r>
            <w:r w:rsidRPr="00EB0CDB">
              <w:rPr>
                <w:bCs/>
                <w:sz w:val="16"/>
                <w:szCs w:val="16"/>
                <w:lang w:val="en-GB"/>
              </w:rPr>
              <w:t>TMA</w:t>
            </w:r>
          </w:p>
          <w:p w14:paraId="7A850B8B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History of Waldenström disease and anti-Mag neuropathy</w:t>
            </w:r>
          </w:p>
        </w:tc>
      </w:tr>
      <w:tr w:rsidR="00A953EF" w:rsidRPr="00EB0CDB" w14:paraId="45A77EEF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1C1C902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 = 30</w:t>
            </w:r>
          </w:p>
        </w:tc>
        <w:tc>
          <w:tcPr>
            <w:tcW w:w="737" w:type="dxa"/>
            <w:vAlign w:val="center"/>
          </w:tcPr>
          <w:p w14:paraId="0ED3BB0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6BB9F91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647" w:type="dxa"/>
            <w:vAlign w:val="center"/>
          </w:tcPr>
          <w:p w14:paraId="5895DE7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800" w:type="dxa"/>
            <w:vAlign w:val="center"/>
          </w:tcPr>
          <w:p w14:paraId="08855A6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1104" w:type="dxa"/>
            <w:vAlign w:val="center"/>
          </w:tcPr>
          <w:p w14:paraId="7EEAA21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gt;10%</w:t>
            </w:r>
          </w:p>
        </w:tc>
        <w:tc>
          <w:tcPr>
            <w:tcW w:w="1077" w:type="dxa"/>
            <w:vAlign w:val="center"/>
          </w:tcPr>
          <w:p w14:paraId="0A5A64A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48D3B84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7D51475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3229F23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0E3E620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708" w:type="dxa"/>
            <w:vAlign w:val="center"/>
          </w:tcPr>
          <w:p w14:paraId="0A4380E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5AB5205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71A7990D" w14:textId="178A1AD3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 xml:space="preserve">Disseminated intravascular coagulation </w:t>
            </w:r>
            <w:r w:rsidRPr="00EB0CDB">
              <w:rPr>
                <w:bCs/>
                <w:sz w:val="16"/>
                <w:szCs w:val="16"/>
                <w:lang w:val="en-GB"/>
              </w:rPr>
              <w:t xml:space="preserve">and probable sepsis of unknown origin. TMA of unknown </w:t>
            </w:r>
            <w:r w:rsidR="00124474">
              <w:rPr>
                <w:bCs/>
                <w:sz w:val="16"/>
                <w:szCs w:val="16"/>
                <w:lang w:val="en-GB"/>
              </w:rPr>
              <w:t>a</w:t>
            </w:r>
            <w:r w:rsidRPr="00EB0CDB">
              <w:rPr>
                <w:bCs/>
                <w:sz w:val="16"/>
                <w:szCs w:val="16"/>
                <w:lang w:val="en-GB"/>
              </w:rPr>
              <w:t>etiology</w:t>
            </w:r>
          </w:p>
        </w:tc>
      </w:tr>
      <w:tr w:rsidR="00A953EF" w:rsidRPr="00EB0CDB" w14:paraId="7EDBBCB6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45BD705D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8 = 31</w:t>
            </w:r>
          </w:p>
        </w:tc>
        <w:tc>
          <w:tcPr>
            <w:tcW w:w="737" w:type="dxa"/>
            <w:vAlign w:val="center"/>
          </w:tcPr>
          <w:p w14:paraId="0F8C7BF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1B7BDCC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41</w:t>
            </w:r>
          </w:p>
        </w:tc>
        <w:tc>
          <w:tcPr>
            <w:tcW w:w="647" w:type="dxa"/>
            <w:vAlign w:val="center"/>
          </w:tcPr>
          <w:p w14:paraId="79D1FE1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800" w:type="dxa"/>
            <w:vAlign w:val="center"/>
          </w:tcPr>
          <w:p w14:paraId="080E520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1104" w:type="dxa"/>
            <w:vAlign w:val="center"/>
          </w:tcPr>
          <w:p w14:paraId="286D0ED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-10%</w:t>
            </w:r>
          </w:p>
        </w:tc>
        <w:tc>
          <w:tcPr>
            <w:tcW w:w="1077" w:type="dxa"/>
            <w:vAlign w:val="center"/>
          </w:tcPr>
          <w:p w14:paraId="7ADF081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5946978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993" w:type="dxa"/>
            <w:vAlign w:val="center"/>
          </w:tcPr>
          <w:p w14:paraId="0430C86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5E85CD0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4E17275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694CE50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45FA649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31F250D9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TMA of unknown aetiology</w:t>
            </w:r>
          </w:p>
          <w:p w14:paraId="381453B3" w14:textId="2833BEA9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History of stem cell transplantation idiopathic aplastic an</w:t>
            </w:r>
            <w:r w:rsidR="00124474">
              <w:rPr>
                <w:sz w:val="16"/>
                <w:szCs w:val="16"/>
                <w:lang w:val="en-GB"/>
              </w:rPr>
              <w:t>a</w:t>
            </w:r>
            <w:r w:rsidRPr="00EB0CDB">
              <w:rPr>
                <w:sz w:val="16"/>
                <w:szCs w:val="16"/>
                <w:lang w:val="en-GB"/>
              </w:rPr>
              <w:t>emia, no PTT/SHUa</w:t>
            </w:r>
          </w:p>
        </w:tc>
      </w:tr>
      <w:tr w:rsidR="00A953EF" w:rsidRPr="00EB0CDB" w14:paraId="65E0C0E0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4EE3854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9 = 49</w:t>
            </w:r>
          </w:p>
        </w:tc>
        <w:tc>
          <w:tcPr>
            <w:tcW w:w="737" w:type="dxa"/>
            <w:vAlign w:val="center"/>
          </w:tcPr>
          <w:p w14:paraId="097CFC0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1ADDE02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647" w:type="dxa"/>
            <w:vAlign w:val="center"/>
          </w:tcPr>
          <w:p w14:paraId="4CED0DC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0.7</w:t>
            </w:r>
          </w:p>
        </w:tc>
        <w:tc>
          <w:tcPr>
            <w:tcW w:w="800" w:type="dxa"/>
            <w:vAlign w:val="center"/>
          </w:tcPr>
          <w:p w14:paraId="3D37AFA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1104" w:type="dxa"/>
            <w:vAlign w:val="center"/>
          </w:tcPr>
          <w:p w14:paraId="1C5A009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-3%</w:t>
            </w:r>
          </w:p>
        </w:tc>
        <w:tc>
          <w:tcPr>
            <w:tcW w:w="1077" w:type="dxa"/>
            <w:vAlign w:val="center"/>
          </w:tcPr>
          <w:p w14:paraId="43D49A4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4E2FB3A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170C761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541B61C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1" w:type="dxa"/>
            <w:vAlign w:val="center"/>
          </w:tcPr>
          <w:p w14:paraId="398371E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708" w:type="dxa"/>
            <w:vAlign w:val="center"/>
          </w:tcPr>
          <w:p w14:paraId="02B4830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6212950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5245" w:type="dxa"/>
            <w:vAlign w:val="center"/>
          </w:tcPr>
          <w:p w14:paraId="7DEC1B50" w14:textId="77777777" w:rsidR="00A953EF" w:rsidRPr="00EB0CDB" w:rsidRDefault="00A953EF" w:rsidP="00D92A47">
            <w:pPr>
              <w:spacing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Septic shock, history of stem cell transplantation for myelofibrosis</w:t>
            </w:r>
          </w:p>
        </w:tc>
      </w:tr>
      <w:tr w:rsidR="00A953EF" w:rsidRPr="00EB0CDB" w14:paraId="05FCEBC1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7A54321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0 = 72</w:t>
            </w:r>
          </w:p>
        </w:tc>
        <w:tc>
          <w:tcPr>
            <w:tcW w:w="737" w:type="dxa"/>
            <w:vAlign w:val="center"/>
          </w:tcPr>
          <w:p w14:paraId="0B1322C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7829242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647" w:type="dxa"/>
            <w:vAlign w:val="center"/>
          </w:tcPr>
          <w:p w14:paraId="5D5C9E1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9.5</w:t>
            </w:r>
          </w:p>
        </w:tc>
        <w:tc>
          <w:tcPr>
            <w:tcW w:w="800" w:type="dxa"/>
            <w:vAlign w:val="center"/>
          </w:tcPr>
          <w:p w14:paraId="4528F17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104" w:type="dxa"/>
            <w:vAlign w:val="center"/>
          </w:tcPr>
          <w:p w14:paraId="4EC4C67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077" w:type="dxa"/>
            <w:vAlign w:val="center"/>
          </w:tcPr>
          <w:p w14:paraId="6DFE815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57B4FD0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555D1E7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706671ED" w14:textId="6C2080BD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1" w:type="dxa"/>
            <w:vAlign w:val="center"/>
          </w:tcPr>
          <w:p w14:paraId="252D81D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5DDBE35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57AE25B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4EEA1A39" w14:textId="64262119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 xml:space="preserve">TMA of unknown </w:t>
            </w:r>
            <w:r w:rsidR="00124474">
              <w:rPr>
                <w:b/>
                <w:sz w:val="16"/>
                <w:szCs w:val="16"/>
                <w:lang w:val="en-GB"/>
              </w:rPr>
              <w:t>a</w:t>
            </w:r>
            <w:r w:rsidRPr="00EB0CDB">
              <w:rPr>
                <w:b/>
                <w:sz w:val="16"/>
                <w:szCs w:val="16"/>
                <w:lang w:val="en-GB"/>
              </w:rPr>
              <w:t>etiology</w:t>
            </w:r>
          </w:p>
        </w:tc>
      </w:tr>
      <w:tr w:rsidR="00A953EF" w:rsidRPr="00EB0CDB" w14:paraId="333227F6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52ED05E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1 = 93</w:t>
            </w:r>
          </w:p>
        </w:tc>
        <w:tc>
          <w:tcPr>
            <w:tcW w:w="737" w:type="dxa"/>
            <w:vAlign w:val="center"/>
          </w:tcPr>
          <w:p w14:paraId="6A096BD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067B75B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647" w:type="dxa"/>
            <w:vAlign w:val="center"/>
          </w:tcPr>
          <w:p w14:paraId="495FE06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.5</w:t>
            </w:r>
          </w:p>
        </w:tc>
        <w:tc>
          <w:tcPr>
            <w:tcW w:w="800" w:type="dxa"/>
            <w:vAlign w:val="center"/>
          </w:tcPr>
          <w:p w14:paraId="7E315B2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49</w:t>
            </w:r>
          </w:p>
        </w:tc>
        <w:tc>
          <w:tcPr>
            <w:tcW w:w="1104" w:type="dxa"/>
            <w:vAlign w:val="center"/>
          </w:tcPr>
          <w:p w14:paraId="468227A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077" w:type="dxa"/>
            <w:vAlign w:val="center"/>
          </w:tcPr>
          <w:p w14:paraId="0A37242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0071DB4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2AF5419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1DE1930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71D129D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0040416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3C1A693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5C43E196" w14:textId="77777777" w:rsidR="00A953EF" w:rsidRPr="00EB0CDB" w:rsidRDefault="00A953EF" w:rsidP="00D92A47">
            <w:pPr>
              <w:spacing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B12 deficiency</w:t>
            </w:r>
          </w:p>
        </w:tc>
      </w:tr>
      <w:tr w:rsidR="00A953EF" w:rsidRPr="00EB0CDB" w14:paraId="4076EA56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2633D47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2 = 110</w:t>
            </w:r>
          </w:p>
        </w:tc>
        <w:tc>
          <w:tcPr>
            <w:tcW w:w="737" w:type="dxa"/>
            <w:vAlign w:val="center"/>
          </w:tcPr>
          <w:p w14:paraId="2D6BD49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1CC7978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647" w:type="dxa"/>
            <w:vAlign w:val="center"/>
          </w:tcPr>
          <w:p w14:paraId="300BB98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.9</w:t>
            </w:r>
          </w:p>
        </w:tc>
        <w:tc>
          <w:tcPr>
            <w:tcW w:w="800" w:type="dxa"/>
            <w:vAlign w:val="center"/>
          </w:tcPr>
          <w:p w14:paraId="4CD95A7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1104" w:type="dxa"/>
            <w:vAlign w:val="center"/>
          </w:tcPr>
          <w:p w14:paraId="496F783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077" w:type="dxa"/>
            <w:vAlign w:val="center"/>
          </w:tcPr>
          <w:p w14:paraId="5462D32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6E4B79D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608D7AC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0" w:type="dxa"/>
            <w:vAlign w:val="center"/>
          </w:tcPr>
          <w:p w14:paraId="2EAB158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7466C17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251842F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2ECD4CF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150DFCF7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Pregnancy without HELLP syndrome</w:t>
            </w:r>
            <w:r w:rsidRPr="00EB0CDB">
              <w:rPr>
                <w:sz w:val="16"/>
                <w:szCs w:val="16"/>
                <w:lang w:val="en-GB"/>
              </w:rPr>
              <w:t>, no PTT/aHUS research</w:t>
            </w:r>
          </w:p>
          <w:p w14:paraId="54AE5EC7" w14:textId="35F7B3C5" w:rsidR="00A953EF" w:rsidRPr="00EB0CDB" w:rsidRDefault="00A953EF" w:rsidP="00D92A47">
            <w:pPr>
              <w:spacing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+ disseminated intravascular coagulation</w:t>
            </w:r>
          </w:p>
        </w:tc>
      </w:tr>
      <w:tr w:rsidR="00A953EF" w:rsidRPr="00EB0CDB" w14:paraId="6C39856B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2D08AA4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3 = 115</w:t>
            </w:r>
          </w:p>
        </w:tc>
        <w:tc>
          <w:tcPr>
            <w:tcW w:w="737" w:type="dxa"/>
            <w:vAlign w:val="center"/>
          </w:tcPr>
          <w:p w14:paraId="40783E4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5FF917C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647" w:type="dxa"/>
            <w:vAlign w:val="center"/>
          </w:tcPr>
          <w:p w14:paraId="721146A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800" w:type="dxa"/>
            <w:vAlign w:val="center"/>
          </w:tcPr>
          <w:p w14:paraId="1BCFE14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10</w:t>
            </w:r>
          </w:p>
        </w:tc>
        <w:tc>
          <w:tcPr>
            <w:tcW w:w="1104" w:type="dxa"/>
            <w:vAlign w:val="center"/>
          </w:tcPr>
          <w:p w14:paraId="11019F8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077" w:type="dxa"/>
            <w:vAlign w:val="center"/>
          </w:tcPr>
          <w:p w14:paraId="0651F63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3</w:t>
            </w:r>
          </w:p>
        </w:tc>
        <w:tc>
          <w:tcPr>
            <w:tcW w:w="851" w:type="dxa"/>
            <w:vAlign w:val="center"/>
          </w:tcPr>
          <w:p w14:paraId="115FF66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297C6D0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0" w:type="dxa"/>
            <w:vAlign w:val="center"/>
          </w:tcPr>
          <w:p w14:paraId="256FE52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50B634A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790EA25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4176BBD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031232F5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Pregnancy without HELLP syndrome</w:t>
            </w:r>
            <w:r w:rsidRPr="00EB0CDB">
              <w:rPr>
                <w:sz w:val="16"/>
                <w:szCs w:val="16"/>
                <w:lang w:val="en-GB"/>
              </w:rPr>
              <w:t>, no PTT/aHUS research</w:t>
            </w:r>
          </w:p>
        </w:tc>
      </w:tr>
      <w:tr w:rsidR="00A953EF" w:rsidRPr="00EB0CDB" w14:paraId="54B516F1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75C03E5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4 = 118</w:t>
            </w:r>
          </w:p>
        </w:tc>
        <w:tc>
          <w:tcPr>
            <w:tcW w:w="737" w:type="dxa"/>
            <w:vAlign w:val="center"/>
          </w:tcPr>
          <w:p w14:paraId="6B24E36D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0135B99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647" w:type="dxa"/>
            <w:vAlign w:val="center"/>
          </w:tcPr>
          <w:p w14:paraId="051EC75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0.7</w:t>
            </w:r>
          </w:p>
        </w:tc>
        <w:tc>
          <w:tcPr>
            <w:tcW w:w="800" w:type="dxa"/>
            <w:vAlign w:val="center"/>
          </w:tcPr>
          <w:p w14:paraId="08D1AEB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17</w:t>
            </w:r>
          </w:p>
        </w:tc>
        <w:tc>
          <w:tcPr>
            <w:tcW w:w="1104" w:type="dxa"/>
            <w:vAlign w:val="center"/>
          </w:tcPr>
          <w:p w14:paraId="6F27A51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077" w:type="dxa"/>
            <w:vAlign w:val="center"/>
          </w:tcPr>
          <w:p w14:paraId="5EF4FCF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77994FC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4F97043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0" w:type="dxa"/>
            <w:vAlign w:val="center"/>
          </w:tcPr>
          <w:p w14:paraId="6F88F04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7376557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1DB8A9E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505A619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365E24C3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Pregnancy without HELLP syndrome</w:t>
            </w:r>
            <w:r w:rsidRPr="00EB0CDB">
              <w:rPr>
                <w:sz w:val="16"/>
                <w:szCs w:val="16"/>
                <w:lang w:val="en-GB"/>
              </w:rPr>
              <w:t>, no PTT/aHUS research</w:t>
            </w:r>
          </w:p>
        </w:tc>
      </w:tr>
      <w:tr w:rsidR="00A953EF" w:rsidRPr="00EB0CDB" w14:paraId="5BED9F22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423E0E0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5 = 119</w:t>
            </w:r>
          </w:p>
        </w:tc>
        <w:tc>
          <w:tcPr>
            <w:tcW w:w="737" w:type="dxa"/>
            <w:vAlign w:val="center"/>
          </w:tcPr>
          <w:p w14:paraId="61AD847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58BF226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647" w:type="dxa"/>
            <w:vAlign w:val="center"/>
          </w:tcPr>
          <w:p w14:paraId="3798394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0.1</w:t>
            </w:r>
          </w:p>
        </w:tc>
        <w:tc>
          <w:tcPr>
            <w:tcW w:w="800" w:type="dxa"/>
            <w:vAlign w:val="center"/>
          </w:tcPr>
          <w:p w14:paraId="65D9A9B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31</w:t>
            </w:r>
          </w:p>
        </w:tc>
        <w:tc>
          <w:tcPr>
            <w:tcW w:w="1104" w:type="dxa"/>
            <w:vAlign w:val="center"/>
          </w:tcPr>
          <w:p w14:paraId="6A518ECD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-3%</w:t>
            </w:r>
          </w:p>
        </w:tc>
        <w:tc>
          <w:tcPr>
            <w:tcW w:w="1077" w:type="dxa"/>
            <w:vAlign w:val="center"/>
          </w:tcPr>
          <w:p w14:paraId="55E031D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14E4665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1935CBC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0" w:type="dxa"/>
            <w:vAlign w:val="center"/>
          </w:tcPr>
          <w:p w14:paraId="3FD84EE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68583FD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1C97383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70534BA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468AF534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Pregnancy without HELLP syndrome</w:t>
            </w:r>
            <w:r w:rsidRPr="00EB0CDB">
              <w:rPr>
                <w:sz w:val="16"/>
                <w:szCs w:val="16"/>
                <w:lang w:val="en-GB"/>
              </w:rPr>
              <w:t>, no PTT/aHUS research</w:t>
            </w:r>
          </w:p>
        </w:tc>
      </w:tr>
      <w:tr w:rsidR="00A953EF" w:rsidRPr="00EB0CDB" w14:paraId="10CC22F7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45FED3FC" w14:textId="7AB84FA0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6 = 123</w:t>
            </w:r>
          </w:p>
        </w:tc>
        <w:tc>
          <w:tcPr>
            <w:tcW w:w="737" w:type="dxa"/>
            <w:vAlign w:val="center"/>
          </w:tcPr>
          <w:p w14:paraId="5C17555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0630FE6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647" w:type="dxa"/>
            <w:vAlign w:val="center"/>
          </w:tcPr>
          <w:p w14:paraId="209CD0E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.5</w:t>
            </w:r>
          </w:p>
        </w:tc>
        <w:tc>
          <w:tcPr>
            <w:tcW w:w="800" w:type="dxa"/>
            <w:vAlign w:val="center"/>
          </w:tcPr>
          <w:p w14:paraId="3B06B75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1104" w:type="dxa"/>
            <w:vAlign w:val="center"/>
          </w:tcPr>
          <w:p w14:paraId="0BB519E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077" w:type="dxa"/>
            <w:vAlign w:val="center"/>
          </w:tcPr>
          <w:p w14:paraId="3DB0098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2569C8D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6649FF2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0" w:type="dxa"/>
            <w:vAlign w:val="center"/>
          </w:tcPr>
          <w:p w14:paraId="3FCE2CF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63A1047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3334E3D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0F15285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39BA444A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Pregnancy without HELLP syndrome</w:t>
            </w:r>
            <w:r w:rsidRPr="00EB0CDB">
              <w:rPr>
                <w:sz w:val="16"/>
                <w:szCs w:val="16"/>
                <w:lang w:val="en-GB"/>
              </w:rPr>
              <w:t>, no PTT/aHUS research</w:t>
            </w:r>
          </w:p>
          <w:p w14:paraId="39DA8FD1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+ disseminated intravascular coagulation</w:t>
            </w:r>
          </w:p>
        </w:tc>
      </w:tr>
      <w:tr w:rsidR="00A953EF" w:rsidRPr="00EB0CDB" w14:paraId="765E6046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02660FA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7 = 136</w:t>
            </w:r>
          </w:p>
        </w:tc>
        <w:tc>
          <w:tcPr>
            <w:tcW w:w="737" w:type="dxa"/>
            <w:vAlign w:val="center"/>
          </w:tcPr>
          <w:p w14:paraId="207292A5" w14:textId="49772B09" w:rsidR="00A953EF" w:rsidRPr="00EB0CDB" w:rsidRDefault="00124474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667080C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647" w:type="dxa"/>
            <w:vAlign w:val="center"/>
          </w:tcPr>
          <w:p w14:paraId="05097C6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.3</w:t>
            </w:r>
          </w:p>
        </w:tc>
        <w:tc>
          <w:tcPr>
            <w:tcW w:w="800" w:type="dxa"/>
            <w:vAlign w:val="center"/>
          </w:tcPr>
          <w:p w14:paraId="57F57B8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1</w:t>
            </w:r>
          </w:p>
        </w:tc>
        <w:tc>
          <w:tcPr>
            <w:tcW w:w="1104" w:type="dxa"/>
            <w:vAlign w:val="center"/>
          </w:tcPr>
          <w:p w14:paraId="7F904E7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077" w:type="dxa"/>
            <w:vAlign w:val="center"/>
          </w:tcPr>
          <w:p w14:paraId="5E1F316D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6DB808B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993" w:type="dxa"/>
            <w:vAlign w:val="center"/>
          </w:tcPr>
          <w:p w14:paraId="4833912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7D54470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2535CAC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1BB1429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7A54257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092F4B09" w14:textId="77777777" w:rsidR="00A953EF" w:rsidRPr="00EB0CDB" w:rsidRDefault="00A953EF" w:rsidP="00D92A47">
            <w:pPr>
              <w:spacing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Acute renal graft rejection + anticalcineurin</w:t>
            </w:r>
          </w:p>
        </w:tc>
      </w:tr>
      <w:tr w:rsidR="00A953EF" w:rsidRPr="00EB0CDB" w14:paraId="2B1C8DDB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1DA04CA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8 = 138</w:t>
            </w:r>
          </w:p>
        </w:tc>
        <w:tc>
          <w:tcPr>
            <w:tcW w:w="737" w:type="dxa"/>
            <w:vAlign w:val="center"/>
          </w:tcPr>
          <w:p w14:paraId="29A85EE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3B4CC5E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647" w:type="dxa"/>
            <w:vAlign w:val="center"/>
          </w:tcPr>
          <w:p w14:paraId="0B5081BD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4.8</w:t>
            </w:r>
          </w:p>
        </w:tc>
        <w:tc>
          <w:tcPr>
            <w:tcW w:w="800" w:type="dxa"/>
            <w:vAlign w:val="center"/>
          </w:tcPr>
          <w:p w14:paraId="2A8DF53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1104" w:type="dxa"/>
            <w:vAlign w:val="center"/>
          </w:tcPr>
          <w:p w14:paraId="2304483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077" w:type="dxa"/>
            <w:vAlign w:val="center"/>
          </w:tcPr>
          <w:p w14:paraId="76536A0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3</w:t>
            </w:r>
          </w:p>
        </w:tc>
        <w:tc>
          <w:tcPr>
            <w:tcW w:w="851" w:type="dxa"/>
            <w:vAlign w:val="center"/>
          </w:tcPr>
          <w:p w14:paraId="7916842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6FD8934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0" w:type="dxa"/>
            <w:vAlign w:val="center"/>
          </w:tcPr>
          <w:p w14:paraId="6296CCC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4E3BD5B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708" w:type="dxa"/>
            <w:vAlign w:val="center"/>
          </w:tcPr>
          <w:p w14:paraId="688300B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04BF0C2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3042EDD2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Pregnancy without HELLP syndrome</w:t>
            </w:r>
            <w:r w:rsidRPr="00EB0CDB">
              <w:rPr>
                <w:sz w:val="16"/>
                <w:szCs w:val="16"/>
                <w:lang w:val="en-GB"/>
              </w:rPr>
              <w:t>, no PTT/aHUS research</w:t>
            </w:r>
          </w:p>
          <w:p w14:paraId="12AA521B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History of B viral hepatitis</w:t>
            </w:r>
          </w:p>
        </w:tc>
      </w:tr>
      <w:tr w:rsidR="00A953EF" w:rsidRPr="00EB0CDB" w14:paraId="5D333AA1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017ADF4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9 = 141</w:t>
            </w:r>
          </w:p>
        </w:tc>
        <w:tc>
          <w:tcPr>
            <w:tcW w:w="737" w:type="dxa"/>
            <w:vAlign w:val="center"/>
          </w:tcPr>
          <w:p w14:paraId="61D57785" w14:textId="7BBAD6D3" w:rsidR="00A953EF" w:rsidRPr="00EB0CDB" w:rsidRDefault="00124474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55570E6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647" w:type="dxa"/>
            <w:vAlign w:val="center"/>
          </w:tcPr>
          <w:p w14:paraId="07D01F4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.1</w:t>
            </w:r>
          </w:p>
        </w:tc>
        <w:tc>
          <w:tcPr>
            <w:tcW w:w="800" w:type="dxa"/>
            <w:vAlign w:val="center"/>
          </w:tcPr>
          <w:p w14:paraId="564C671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88</w:t>
            </w:r>
          </w:p>
        </w:tc>
        <w:tc>
          <w:tcPr>
            <w:tcW w:w="1104" w:type="dxa"/>
            <w:vAlign w:val="center"/>
          </w:tcPr>
          <w:p w14:paraId="4C1BD31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-3%</w:t>
            </w:r>
          </w:p>
        </w:tc>
        <w:tc>
          <w:tcPr>
            <w:tcW w:w="1077" w:type="dxa"/>
            <w:vAlign w:val="center"/>
          </w:tcPr>
          <w:p w14:paraId="627D1AB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74772C7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993" w:type="dxa"/>
            <w:vAlign w:val="center"/>
          </w:tcPr>
          <w:p w14:paraId="1AF16B0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3AA2F1C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18227F7E" w14:textId="0BD39CC6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708" w:type="dxa"/>
            <w:vAlign w:val="center"/>
          </w:tcPr>
          <w:p w14:paraId="7E81C59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1" w:type="dxa"/>
            <w:vAlign w:val="center"/>
          </w:tcPr>
          <w:p w14:paraId="5385E9E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536B17A9" w14:textId="77777777" w:rsidR="00A953EF" w:rsidRPr="00EB0CDB" w:rsidRDefault="00A953EF" w:rsidP="00D92A47">
            <w:pPr>
              <w:spacing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Acute renal graft rejection</w:t>
            </w:r>
            <w:r w:rsidRPr="00EB0CDB">
              <w:rPr>
                <w:sz w:val="16"/>
                <w:szCs w:val="16"/>
                <w:lang w:val="en-GB"/>
              </w:rPr>
              <w:t xml:space="preserve"> </w:t>
            </w:r>
            <w:r w:rsidRPr="00EB0CDB">
              <w:rPr>
                <w:b/>
                <w:sz w:val="16"/>
                <w:szCs w:val="16"/>
                <w:lang w:val="en-GB"/>
              </w:rPr>
              <w:t>+ anticalcineurin + Cryptococcosis</w:t>
            </w:r>
          </w:p>
          <w:p w14:paraId="4E7798F1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History of lupus</w:t>
            </w:r>
          </w:p>
        </w:tc>
      </w:tr>
      <w:tr w:rsidR="00A953EF" w:rsidRPr="00EB0CDB" w14:paraId="4D6BDBD9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115D0D9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0 = 160</w:t>
            </w:r>
          </w:p>
        </w:tc>
        <w:tc>
          <w:tcPr>
            <w:tcW w:w="737" w:type="dxa"/>
            <w:vAlign w:val="center"/>
          </w:tcPr>
          <w:p w14:paraId="39DFA1FD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535646F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647" w:type="dxa"/>
            <w:vAlign w:val="center"/>
          </w:tcPr>
          <w:p w14:paraId="2FED6CB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9.5</w:t>
            </w:r>
          </w:p>
        </w:tc>
        <w:tc>
          <w:tcPr>
            <w:tcW w:w="800" w:type="dxa"/>
            <w:vAlign w:val="center"/>
          </w:tcPr>
          <w:p w14:paraId="426F788D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30</w:t>
            </w:r>
          </w:p>
        </w:tc>
        <w:tc>
          <w:tcPr>
            <w:tcW w:w="1104" w:type="dxa"/>
            <w:vAlign w:val="center"/>
          </w:tcPr>
          <w:p w14:paraId="4970802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077" w:type="dxa"/>
            <w:vAlign w:val="center"/>
          </w:tcPr>
          <w:p w14:paraId="7BF23F1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176A97F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993" w:type="dxa"/>
            <w:vAlign w:val="center"/>
          </w:tcPr>
          <w:p w14:paraId="6F55A7E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4416ADA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1" w:type="dxa"/>
            <w:vAlign w:val="center"/>
          </w:tcPr>
          <w:p w14:paraId="3510684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517D8E1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58C0CC7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7770CF56" w14:textId="5031FDEB" w:rsidR="00A953EF" w:rsidRPr="00EB0CDB" w:rsidRDefault="00A953EF" w:rsidP="00D92A47">
            <w:pPr>
              <w:spacing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Acute renal graft rejection + anticalcineurin,</w:t>
            </w:r>
          </w:p>
          <w:p w14:paraId="3DCF1BD7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History of Hodgkin disease</w:t>
            </w:r>
          </w:p>
        </w:tc>
      </w:tr>
      <w:tr w:rsidR="00A953EF" w:rsidRPr="00EB0CDB" w14:paraId="24370DCD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3DDDFE6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1 = 163</w:t>
            </w:r>
          </w:p>
        </w:tc>
        <w:tc>
          <w:tcPr>
            <w:tcW w:w="737" w:type="dxa"/>
            <w:vAlign w:val="center"/>
          </w:tcPr>
          <w:p w14:paraId="0874B452" w14:textId="49D065B2" w:rsidR="00A953EF" w:rsidRPr="00EB0CDB" w:rsidRDefault="00124474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0036628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647" w:type="dxa"/>
            <w:vAlign w:val="center"/>
          </w:tcPr>
          <w:p w14:paraId="416F1D2D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.6</w:t>
            </w:r>
          </w:p>
        </w:tc>
        <w:tc>
          <w:tcPr>
            <w:tcW w:w="800" w:type="dxa"/>
            <w:vAlign w:val="center"/>
          </w:tcPr>
          <w:p w14:paraId="5EBF276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1104" w:type="dxa"/>
            <w:vAlign w:val="center"/>
          </w:tcPr>
          <w:p w14:paraId="6657A3C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-10%</w:t>
            </w:r>
          </w:p>
        </w:tc>
        <w:tc>
          <w:tcPr>
            <w:tcW w:w="1077" w:type="dxa"/>
            <w:vAlign w:val="center"/>
          </w:tcPr>
          <w:p w14:paraId="4B3247A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62F3CD5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993" w:type="dxa"/>
            <w:vAlign w:val="center"/>
          </w:tcPr>
          <w:p w14:paraId="3E1AB17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2116268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69D0C0C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0880E49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53CF561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5425ADC1" w14:textId="77777777" w:rsidR="00A953EF" w:rsidRPr="00EB0CDB" w:rsidRDefault="00A953EF" w:rsidP="00D92A47">
            <w:pPr>
              <w:spacing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 xml:space="preserve">Disseminated intravascular coagulation </w:t>
            </w:r>
            <w:r w:rsidRPr="00EB0CDB">
              <w:rPr>
                <w:sz w:val="16"/>
                <w:szCs w:val="16"/>
                <w:lang w:val="en-GB"/>
              </w:rPr>
              <w:t>(no follow up)</w:t>
            </w:r>
          </w:p>
          <w:p w14:paraId="4487AE50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History of renal graft (no rejection) + anticalcineurin</w:t>
            </w:r>
          </w:p>
        </w:tc>
      </w:tr>
      <w:tr w:rsidR="00A953EF" w:rsidRPr="00EB0CDB" w14:paraId="593349F8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6F194A0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2 = 171</w:t>
            </w:r>
          </w:p>
        </w:tc>
        <w:tc>
          <w:tcPr>
            <w:tcW w:w="737" w:type="dxa"/>
            <w:vAlign w:val="center"/>
          </w:tcPr>
          <w:p w14:paraId="383A2FE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2B4DB69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647" w:type="dxa"/>
            <w:vAlign w:val="center"/>
          </w:tcPr>
          <w:p w14:paraId="5F63C09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9.9</w:t>
            </w:r>
          </w:p>
        </w:tc>
        <w:tc>
          <w:tcPr>
            <w:tcW w:w="800" w:type="dxa"/>
            <w:vAlign w:val="center"/>
          </w:tcPr>
          <w:p w14:paraId="10E017A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89</w:t>
            </w:r>
          </w:p>
        </w:tc>
        <w:tc>
          <w:tcPr>
            <w:tcW w:w="1104" w:type="dxa"/>
            <w:vAlign w:val="center"/>
          </w:tcPr>
          <w:p w14:paraId="7FF74CD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077" w:type="dxa"/>
            <w:vAlign w:val="center"/>
          </w:tcPr>
          <w:p w14:paraId="4D4C77CD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099CD24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603AFF3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0" w:type="dxa"/>
            <w:vAlign w:val="center"/>
          </w:tcPr>
          <w:p w14:paraId="525D1D7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59406B8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176AA35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710A07E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28DD9F41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Pregnancy without HELLP syndrome</w:t>
            </w:r>
            <w:r w:rsidRPr="00EB0CDB">
              <w:rPr>
                <w:sz w:val="16"/>
                <w:szCs w:val="16"/>
                <w:lang w:val="en-GB"/>
              </w:rPr>
              <w:t>, no PTT/aHUS research</w:t>
            </w:r>
          </w:p>
        </w:tc>
      </w:tr>
      <w:tr w:rsidR="00A953EF" w:rsidRPr="00EB0CDB" w14:paraId="26D58B44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1FA9824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3 = 177</w:t>
            </w:r>
          </w:p>
        </w:tc>
        <w:tc>
          <w:tcPr>
            <w:tcW w:w="737" w:type="dxa"/>
            <w:vAlign w:val="center"/>
          </w:tcPr>
          <w:p w14:paraId="44F73602" w14:textId="5ADA400B" w:rsidR="00A953EF" w:rsidRPr="00EB0CDB" w:rsidRDefault="00124474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5ADFB34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93</w:t>
            </w:r>
          </w:p>
        </w:tc>
        <w:tc>
          <w:tcPr>
            <w:tcW w:w="647" w:type="dxa"/>
            <w:vAlign w:val="center"/>
          </w:tcPr>
          <w:p w14:paraId="52ECBE3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800" w:type="dxa"/>
            <w:vAlign w:val="center"/>
          </w:tcPr>
          <w:p w14:paraId="5F4A62F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1104" w:type="dxa"/>
            <w:vAlign w:val="center"/>
          </w:tcPr>
          <w:p w14:paraId="43C3FB9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077" w:type="dxa"/>
            <w:vAlign w:val="center"/>
          </w:tcPr>
          <w:p w14:paraId="5097C9D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6A270BD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76FEA6B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224F031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1" w:type="dxa"/>
            <w:vAlign w:val="center"/>
          </w:tcPr>
          <w:p w14:paraId="4C35606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36BFC58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1" w:type="dxa"/>
            <w:vAlign w:val="center"/>
          </w:tcPr>
          <w:p w14:paraId="7609A6C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6B501F38" w14:textId="28E6FDBC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TMA of unknown aetiology</w:t>
            </w:r>
          </w:p>
          <w:p w14:paraId="7BCA9C27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History of colorectal cancer, Waldenström disease and psoriasis</w:t>
            </w:r>
          </w:p>
        </w:tc>
      </w:tr>
      <w:tr w:rsidR="00A953EF" w:rsidRPr="00EB0CDB" w14:paraId="3659BC65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694C765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4 = 183</w:t>
            </w:r>
          </w:p>
        </w:tc>
        <w:tc>
          <w:tcPr>
            <w:tcW w:w="737" w:type="dxa"/>
            <w:vAlign w:val="center"/>
          </w:tcPr>
          <w:p w14:paraId="35658C47" w14:textId="01D7D2CC" w:rsidR="00A953EF" w:rsidRPr="00EB0CDB" w:rsidRDefault="00124474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13C3460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647" w:type="dxa"/>
            <w:vAlign w:val="center"/>
          </w:tcPr>
          <w:p w14:paraId="45614F6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.2</w:t>
            </w:r>
          </w:p>
        </w:tc>
        <w:tc>
          <w:tcPr>
            <w:tcW w:w="800" w:type="dxa"/>
            <w:vAlign w:val="center"/>
          </w:tcPr>
          <w:p w14:paraId="413027B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1104" w:type="dxa"/>
            <w:vAlign w:val="center"/>
          </w:tcPr>
          <w:p w14:paraId="6F7076A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077" w:type="dxa"/>
            <w:vAlign w:val="center"/>
          </w:tcPr>
          <w:p w14:paraId="48843F4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2</w:t>
            </w:r>
          </w:p>
        </w:tc>
        <w:tc>
          <w:tcPr>
            <w:tcW w:w="851" w:type="dxa"/>
            <w:vAlign w:val="center"/>
          </w:tcPr>
          <w:p w14:paraId="147C6E9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04AAA07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20DAF5B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0B11F47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4ADCDB9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15E0FF9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73B9B4CB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TMA of unknown aetiology</w:t>
            </w:r>
          </w:p>
        </w:tc>
      </w:tr>
      <w:tr w:rsidR="00A953EF" w:rsidRPr="00EB0CDB" w14:paraId="52B791AF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2B9D30D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5 = 189</w:t>
            </w:r>
          </w:p>
        </w:tc>
        <w:tc>
          <w:tcPr>
            <w:tcW w:w="737" w:type="dxa"/>
            <w:vAlign w:val="center"/>
          </w:tcPr>
          <w:p w14:paraId="486803F2" w14:textId="4FBE85B2" w:rsidR="00A953EF" w:rsidRPr="00EB0CDB" w:rsidRDefault="00124474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596C323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647" w:type="dxa"/>
            <w:vAlign w:val="center"/>
          </w:tcPr>
          <w:p w14:paraId="26CEE62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.3</w:t>
            </w:r>
          </w:p>
        </w:tc>
        <w:tc>
          <w:tcPr>
            <w:tcW w:w="800" w:type="dxa"/>
            <w:vAlign w:val="center"/>
          </w:tcPr>
          <w:p w14:paraId="6A61652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86</w:t>
            </w:r>
          </w:p>
        </w:tc>
        <w:tc>
          <w:tcPr>
            <w:tcW w:w="1104" w:type="dxa"/>
            <w:vAlign w:val="center"/>
          </w:tcPr>
          <w:p w14:paraId="3571647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077" w:type="dxa"/>
            <w:vAlign w:val="center"/>
          </w:tcPr>
          <w:p w14:paraId="5A286CB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5BDFA4D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2DC479D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658318D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715D44AD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222086C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54DE4EC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6F816975" w14:textId="77777777" w:rsidR="00A953EF" w:rsidRPr="00EB0CDB" w:rsidRDefault="00A953EF" w:rsidP="00D92A47">
            <w:pPr>
              <w:spacing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B12 deficiency</w:t>
            </w:r>
          </w:p>
        </w:tc>
      </w:tr>
      <w:tr w:rsidR="00A953EF" w:rsidRPr="00EB0CDB" w14:paraId="4EB85B5A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675CBAD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6 = 192</w:t>
            </w:r>
          </w:p>
        </w:tc>
        <w:tc>
          <w:tcPr>
            <w:tcW w:w="737" w:type="dxa"/>
            <w:vAlign w:val="center"/>
          </w:tcPr>
          <w:p w14:paraId="6B79BDB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3871463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647" w:type="dxa"/>
            <w:vAlign w:val="center"/>
          </w:tcPr>
          <w:p w14:paraId="6C9E9EBD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.8</w:t>
            </w:r>
          </w:p>
        </w:tc>
        <w:tc>
          <w:tcPr>
            <w:tcW w:w="800" w:type="dxa"/>
            <w:vAlign w:val="center"/>
          </w:tcPr>
          <w:p w14:paraId="1C3CA9C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21</w:t>
            </w:r>
          </w:p>
        </w:tc>
        <w:tc>
          <w:tcPr>
            <w:tcW w:w="1104" w:type="dxa"/>
            <w:vAlign w:val="center"/>
          </w:tcPr>
          <w:p w14:paraId="5E4B021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077" w:type="dxa"/>
            <w:vAlign w:val="center"/>
          </w:tcPr>
          <w:p w14:paraId="7E9C771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53925AF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30B7AD7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0" w:type="dxa"/>
            <w:vAlign w:val="center"/>
          </w:tcPr>
          <w:p w14:paraId="11856C0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468DB67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459E958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6FDA434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23535388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Pregnancy without HELLP syndrome</w:t>
            </w:r>
            <w:r w:rsidRPr="00EB0CDB">
              <w:rPr>
                <w:sz w:val="16"/>
                <w:szCs w:val="16"/>
                <w:lang w:val="en-GB"/>
              </w:rPr>
              <w:t>, no PTT/aHUS research</w:t>
            </w:r>
          </w:p>
        </w:tc>
      </w:tr>
      <w:tr w:rsidR="00A953EF" w:rsidRPr="00EB0CDB" w14:paraId="4508D718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1195687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7 = 194</w:t>
            </w:r>
          </w:p>
        </w:tc>
        <w:tc>
          <w:tcPr>
            <w:tcW w:w="737" w:type="dxa"/>
            <w:vAlign w:val="center"/>
          </w:tcPr>
          <w:p w14:paraId="2BD5256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2B088C2D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647" w:type="dxa"/>
            <w:vAlign w:val="center"/>
          </w:tcPr>
          <w:p w14:paraId="01F6773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800" w:type="dxa"/>
            <w:vAlign w:val="center"/>
          </w:tcPr>
          <w:p w14:paraId="674721EF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1104" w:type="dxa"/>
            <w:vAlign w:val="center"/>
          </w:tcPr>
          <w:p w14:paraId="2EEDC23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077" w:type="dxa"/>
            <w:vAlign w:val="center"/>
          </w:tcPr>
          <w:p w14:paraId="723F9FA6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0DDC98F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62E4364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0" w:type="dxa"/>
            <w:vAlign w:val="center"/>
          </w:tcPr>
          <w:p w14:paraId="6803551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62E4A45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78811B3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0BFDA14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1C21500E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Pregnancy without HELLP syndrome</w:t>
            </w:r>
            <w:r w:rsidRPr="00EB0CDB">
              <w:rPr>
                <w:sz w:val="16"/>
                <w:szCs w:val="16"/>
                <w:lang w:val="en-GB"/>
              </w:rPr>
              <w:t>, no PTT/aHUS research</w:t>
            </w:r>
          </w:p>
        </w:tc>
      </w:tr>
      <w:tr w:rsidR="00A953EF" w:rsidRPr="00EB0CDB" w14:paraId="0E7B9D7D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7F307B6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8 = 208</w:t>
            </w:r>
          </w:p>
        </w:tc>
        <w:tc>
          <w:tcPr>
            <w:tcW w:w="737" w:type="dxa"/>
            <w:vAlign w:val="center"/>
          </w:tcPr>
          <w:p w14:paraId="01FBD7E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35972B9D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647" w:type="dxa"/>
            <w:vAlign w:val="center"/>
          </w:tcPr>
          <w:p w14:paraId="0370E65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2.4</w:t>
            </w:r>
          </w:p>
        </w:tc>
        <w:tc>
          <w:tcPr>
            <w:tcW w:w="800" w:type="dxa"/>
            <w:vAlign w:val="center"/>
          </w:tcPr>
          <w:p w14:paraId="1D40E92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36</w:t>
            </w:r>
          </w:p>
        </w:tc>
        <w:tc>
          <w:tcPr>
            <w:tcW w:w="1104" w:type="dxa"/>
            <w:vAlign w:val="center"/>
          </w:tcPr>
          <w:p w14:paraId="5E3D3F5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077" w:type="dxa"/>
            <w:vAlign w:val="center"/>
          </w:tcPr>
          <w:p w14:paraId="6EB3624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72CDA1F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55CC7EA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0" w:type="dxa"/>
            <w:vAlign w:val="center"/>
          </w:tcPr>
          <w:p w14:paraId="21232CAD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5D75AD2E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0681B0B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3865A271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2E159ED8" w14:textId="77777777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Pregnancy without HELLP syndrome</w:t>
            </w:r>
            <w:r w:rsidRPr="00EB0CDB">
              <w:rPr>
                <w:sz w:val="16"/>
                <w:szCs w:val="16"/>
                <w:lang w:val="en-GB"/>
              </w:rPr>
              <w:t>, no PTT/aHUS research</w:t>
            </w:r>
          </w:p>
        </w:tc>
      </w:tr>
      <w:tr w:rsidR="00A953EF" w:rsidRPr="00EB0CDB" w14:paraId="23A43394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37556FC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9 = 210</w:t>
            </w:r>
          </w:p>
        </w:tc>
        <w:tc>
          <w:tcPr>
            <w:tcW w:w="737" w:type="dxa"/>
            <w:vAlign w:val="center"/>
          </w:tcPr>
          <w:p w14:paraId="63AE9F1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3D1A98E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9</w:t>
            </w:r>
          </w:p>
        </w:tc>
        <w:tc>
          <w:tcPr>
            <w:tcW w:w="647" w:type="dxa"/>
            <w:vAlign w:val="center"/>
          </w:tcPr>
          <w:p w14:paraId="40691523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.9</w:t>
            </w:r>
          </w:p>
        </w:tc>
        <w:tc>
          <w:tcPr>
            <w:tcW w:w="800" w:type="dxa"/>
            <w:vAlign w:val="center"/>
          </w:tcPr>
          <w:p w14:paraId="1A5CA82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1104" w:type="dxa"/>
            <w:vAlign w:val="center"/>
          </w:tcPr>
          <w:p w14:paraId="6FAC6C42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0.5-1%</w:t>
            </w:r>
          </w:p>
        </w:tc>
        <w:tc>
          <w:tcPr>
            <w:tcW w:w="1077" w:type="dxa"/>
            <w:vAlign w:val="center"/>
          </w:tcPr>
          <w:p w14:paraId="44C21CB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65D51C6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3BAF9FE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5B95CD1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1CE8B37C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263A5944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851" w:type="dxa"/>
            <w:vAlign w:val="center"/>
          </w:tcPr>
          <w:p w14:paraId="277F488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590EB0DF" w14:textId="77777777" w:rsidR="00A953EF" w:rsidRPr="00EB0CDB" w:rsidRDefault="00A953EF" w:rsidP="00D92A47">
            <w:pPr>
              <w:spacing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B12 deficiency, history of thyroiditis</w:t>
            </w:r>
          </w:p>
        </w:tc>
      </w:tr>
      <w:tr w:rsidR="00A953EF" w:rsidRPr="00EB0CDB" w14:paraId="2A6CF721" w14:textId="77777777" w:rsidTr="00D92A47">
        <w:trPr>
          <w:trHeight w:val="170"/>
          <w:jc w:val="center"/>
        </w:trPr>
        <w:tc>
          <w:tcPr>
            <w:tcW w:w="817" w:type="dxa"/>
            <w:vAlign w:val="center"/>
          </w:tcPr>
          <w:p w14:paraId="6D5B8310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30 = 237</w:t>
            </w:r>
          </w:p>
        </w:tc>
        <w:tc>
          <w:tcPr>
            <w:tcW w:w="737" w:type="dxa"/>
            <w:vAlign w:val="center"/>
          </w:tcPr>
          <w:p w14:paraId="6ABFF5E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6149406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647" w:type="dxa"/>
            <w:vAlign w:val="center"/>
          </w:tcPr>
          <w:p w14:paraId="5238DD6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4.6</w:t>
            </w:r>
          </w:p>
        </w:tc>
        <w:tc>
          <w:tcPr>
            <w:tcW w:w="800" w:type="dxa"/>
            <w:vAlign w:val="center"/>
          </w:tcPr>
          <w:p w14:paraId="6A92896A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15</w:t>
            </w:r>
          </w:p>
        </w:tc>
        <w:tc>
          <w:tcPr>
            <w:tcW w:w="1104" w:type="dxa"/>
            <w:vAlign w:val="center"/>
          </w:tcPr>
          <w:p w14:paraId="12AE8EE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-3%</w:t>
            </w:r>
          </w:p>
        </w:tc>
        <w:tc>
          <w:tcPr>
            <w:tcW w:w="1077" w:type="dxa"/>
            <w:vAlign w:val="center"/>
          </w:tcPr>
          <w:p w14:paraId="4DAD4D9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&lt;0.2</w:t>
            </w:r>
          </w:p>
        </w:tc>
        <w:tc>
          <w:tcPr>
            <w:tcW w:w="851" w:type="dxa"/>
            <w:vAlign w:val="center"/>
          </w:tcPr>
          <w:p w14:paraId="0C86AEF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3" w:type="dxa"/>
            <w:vAlign w:val="center"/>
          </w:tcPr>
          <w:p w14:paraId="25F2FF0B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762EFD25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03B25E78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08" w:type="dxa"/>
            <w:vAlign w:val="center"/>
          </w:tcPr>
          <w:p w14:paraId="6CDED5F7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3BC363A9" w14:textId="77777777" w:rsidR="00A953EF" w:rsidRPr="00EB0CDB" w:rsidRDefault="00A953EF" w:rsidP="00D92A47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5245" w:type="dxa"/>
            <w:vAlign w:val="center"/>
          </w:tcPr>
          <w:p w14:paraId="51D318D8" w14:textId="40A0D536" w:rsidR="00A953EF" w:rsidRPr="00EB0CDB" w:rsidRDefault="00A953EF" w:rsidP="00D92A47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TMA of unknown aetiology</w:t>
            </w:r>
          </w:p>
        </w:tc>
      </w:tr>
    </w:tbl>
    <w:p w14:paraId="03DD5189" w14:textId="77777777" w:rsidR="00A953EF" w:rsidRPr="00EB0CDB" w:rsidRDefault="00A953EF">
      <w:pPr>
        <w:spacing w:after="200" w:line="276" w:lineRule="auto"/>
        <w:jc w:val="left"/>
        <w:rPr>
          <w:b/>
          <w:bCs/>
          <w:lang w:val="en-GB"/>
        </w:rPr>
      </w:pPr>
      <w:r w:rsidRPr="00EB0CDB">
        <w:rPr>
          <w:b/>
          <w:bCs/>
          <w:lang w:val="en-GB"/>
        </w:rPr>
        <w:br w:type="page"/>
      </w:r>
    </w:p>
    <w:p w14:paraId="70B663D2" w14:textId="77777777" w:rsidR="00A953EF" w:rsidRPr="00EB0CDB" w:rsidRDefault="00A953EF" w:rsidP="00A953EF">
      <w:pPr>
        <w:pStyle w:val="Titre2"/>
        <w:rPr>
          <w:lang w:val="en-GB"/>
        </w:rPr>
        <w:sectPr w:rsidR="00A953EF" w:rsidRPr="00EB0CDB" w:rsidSect="0059074F"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A270236" w14:textId="55108515" w:rsidR="00A953EF" w:rsidRPr="00EB0CDB" w:rsidRDefault="00A953EF" w:rsidP="00A953EF">
      <w:pPr>
        <w:pStyle w:val="Titre2"/>
        <w:rPr>
          <w:lang w:val="en-GB"/>
        </w:rPr>
      </w:pPr>
      <w:r w:rsidRPr="00EB0CDB">
        <w:rPr>
          <w:lang w:val="en-GB"/>
        </w:rPr>
        <w:lastRenderedPageBreak/>
        <w:t>Supplementa</w:t>
      </w:r>
      <w:r w:rsidR="00124474">
        <w:rPr>
          <w:lang w:val="en-GB"/>
        </w:rPr>
        <w:t>ry</w:t>
      </w:r>
      <w:r w:rsidRPr="00EB0CDB">
        <w:rPr>
          <w:lang w:val="en-GB"/>
        </w:rPr>
        <w:t xml:space="preserve"> Table </w:t>
      </w:r>
      <w:r w:rsidR="00036DD0" w:rsidRPr="00EB0CDB">
        <w:rPr>
          <w:lang w:val="en-GB"/>
        </w:rPr>
        <w:t>4</w:t>
      </w:r>
      <w:r w:rsidRPr="00EB0CDB">
        <w:rPr>
          <w:lang w:val="en-GB"/>
        </w:rPr>
        <w:t>. ADAMTS13, complement and autoimmune evaluation.</w:t>
      </w:r>
    </w:p>
    <w:p w14:paraId="0C61BA01" w14:textId="77777777" w:rsidR="00A953EF" w:rsidRPr="00EB0CDB" w:rsidRDefault="00A953EF">
      <w:pPr>
        <w:spacing w:after="200" w:line="276" w:lineRule="auto"/>
        <w:jc w:val="left"/>
        <w:rPr>
          <w:lang w:val="en-GB"/>
        </w:rPr>
      </w:pPr>
    </w:p>
    <w:tbl>
      <w:tblPr>
        <w:tblStyle w:val="Grilledutableau"/>
        <w:tblpPr w:leftFromText="141" w:rightFromText="141" w:vertAnchor="page" w:horzAnchor="page" w:tblpXSpec="center" w:tblpY="2678"/>
        <w:tblW w:w="538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9"/>
        <w:gridCol w:w="1985"/>
      </w:tblGrid>
      <w:tr w:rsidR="00A953EF" w:rsidRPr="00EB0CDB" w14:paraId="00DA9801" w14:textId="77777777" w:rsidTr="00CC7DA8">
        <w:trPr>
          <w:trHeight w:val="284"/>
        </w:trPr>
        <w:tc>
          <w:tcPr>
            <w:tcW w:w="3399" w:type="dxa"/>
            <w:tcBorders>
              <w:top w:val="single" w:sz="4" w:space="0" w:color="auto"/>
              <w:bottom w:val="nil"/>
            </w:tcBorders>
          </w:tcPr>
          <w:p w14:paraId="276A9153" w14:textId="77777777" w:rsidR="00A953EF" w:rsidRPr="00EB0CDB" w:rsidRDefault="00A953EF" w:rsidP="00CC7DA8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E55E90E" w14:textId="77777777" w:rsidR="00A953EF" w:rsidRPr="00EB0CDB" w:rsidRDefault="00A953EF" w:rsidP="00CC7DA8">
            <w:pPr>
              <w:jc w:val="center"/>
              <w:rPr>
                <w:b/>
                <w:sz w:val="16"/>
                <w:szCs w:val="16"/>
                <w:highlight w:val="yellow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All, n=216</w:t>
            </w:r>
          </w:p>
        </w:tc>
      </w:tr>
      <w:tr w:rsidR="00A953EF" w:rsidRPr="00EB0CDB" w14:paraId="78C6B6E5" w14:textId="77777777" w:rsidTr="00CC7DA8">
        <w:tc>
          <w:tcPr>
            <w:tcW w:w="3399" w:type="dxa"/>
            <w:tcBorders>
              <w:top w:val="nil"/>
              <w:bottom w:val="single" w:sz="4" w:space="0" w:color="auto"/>
            </w:tcBorders>
          </w:tcPr>
          <w:p w14:paraId="5D0610A4" w14:textId="77777777" w:rsidR="00A953EF" w:rsidRPr="00EB0CDB" w:rsidRDefault="00A953EF" w:rsidP="00CC7DA8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CB938D9" w14:textId="77777777" w:rsidR="00A953EF" w:rsidRPr="00EB0CDB" w:rsidRDefault="00A953EF" w:rsidP="00CC7DA8">
            <w:pPr>
              <w:jc w:val="center"/>
              <w:rPr>
                <w:b/>
                <w:sz w:val="16"/>
                <w:szCs w:val="16"/>
                <w:highlight w:val="yellow"/>
                <w:lang w:val="en-GB"/>
              </w:rPr>
            </w:pPr>
          </w:p>
        </w:tc>
      </w:tr>
      <w:tr w:rsidR="00A953EF" w:rsidRPr="00EB0CDB" w14:paraId="1A70FD84" w14:textId="77777777" w:rsidTr="00CC7DA8">
        <w:trPr>
          <w:trHeight w:val="186"/>
        </w:trPr>
        <w:tc>
          <w:tcPr>
            <w:tcW w:w="3399" w:type="dxa"/>
            <w:tcBorders>
              <w:top w:val="single" w:sz="4" w:space="0" w:color="auto"/>
              <w:bottom w:val="nil"/>
            </w:tcBorders>
          </w:tcPr>
          <w:p w14:paraId="7A6355C4" w14:textId="77777777" w:rsidR="00A953EF" w:rsidRPr="00EB0CDB" w:rsidRDefault="00A953EF" w:rsidP="00CC7DA8">
            <w:pPr>
              <w:rPr>
                <w:b/>
                <w:sz w:val="16"/>
                <w:szCs w:val="16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>ADAMTS13 determination, n (%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FDE33AB" w14:textId="77777777" w:rsidR="00A953EF" w:rsidRPr="00EB0CDB" w:rsidRDefault="00A953EF" w:rsidP="00CC7DA8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54 (25)</w:t>
            </w:r>
          </w:p>
        </w:tc>
      </w:tr>
      <w:tr w:rsidR="00A953EF" w:rsidRPr="00EB0CDB" w14:paraId="5E2E0727" w14:textId="77777777" w:rsidTr="00CC7DA8">
        <w:trPr>
          <w:trHeight w:val="186"/>
        </w:trPr>
        <w:tc>
          <w:tcPr>
            <w:tcW w:w="3399" w:type="dxa"/>
            <w:tcBorders>
              <w:top w:val="nil"/>
              <w:bottom w:val="nil"/>
            </w:tcBorders>
          </w:tcPr>
          <w:p w14:paraId="7BBA74FC" w14:textId="77777777" w:rsidR="00A953EF" w:rsidRPr="00EB0CDB" w:rsidRDefault="00A953EF" w:rsidP="00CC7DA8">
            <w:pPr>
              <w:rPr>
                <w:bCs/>
                <w:sz w:val="16"/>
                <w:szCs w:val="16"/>
                <w:lang w:val="en-GB"/>
              </w:rPr>
            </w:pPr>
            <w:r w:rsidRPr="00EB0CDB">
              <w:rPr>
                <w:bCs/>
                <w:sz w:val="16"/>
                <w:szCs w:val="16"/>
                <w:lang w:val="en-GB"/>
              </w:rPr>
              <w:t xml:space="preserve">  ADAMTS13 activity &lt; 10%*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B26E50D" w14:textId="77777777" w:rsidR="00A953EF" w:rsidRPr="00EB0CDB" w:rsidRDefault="00A953EF" w:rsidP="00CC7DA8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EB0CDB">
              <w:rPr>
                <w:bCs/>
                <w:sz w:val="16"/>
                <w:szCs w:val="16"/>
                <w:lang w:val="en-GB"/>
              </w:rPr>
              <w:t>11 (20.4)</w:t>
            </w:r>
          </w:p>
        </w:tc>
      </w:tr>
      <w:tr w:rsidR="00A953EF" w:rsidRPr="00EB0CDB" w14:paraId="7F03C95D" w14:textId="77777777" w:rsidTr="00CC7DA8">
        <w:trPr>
          <w:trHeight w:val="186"/>
        </w:trPr>
        <w:tc>
          <w:tcPr>
            <w:tcW w:w="3399" w:type="dxa"/>
            <w:tcBorders>
              <w:top w:val="nil"/>
            </w:tcBorders>
          </w:tcPr>
          <w:p w14:paraId="26D53E6F" w14:textId="77777777" w:rsidR="00A953EF" w:rsidRPr="00EB0CDB" w:rsidRDefault="00A953EF" w:rsidP="00CC7DA8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 xml:space="preserve">  Anti-ADAMT13 antibody*</w:t>
            </w:r>
          </w:p>
        </w:tc>
        <w:tc>
          <w:tcPr>
            <w:tcW w:w="1985" w:type="dxa"/>
            <w:tcBorders>
              <w:top w:val="nil"/>
            </w:tcBorders>
          </w:tcPr>
          <w:p w14:paraId="5DC8E4F1" w14:textId="77777777" w:rsidR="00A953EF" w:rsidRPr="00EB0CDB" w:rsidRDefault="00A953EF" w:rsidP="00CC7DA8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0 (18.5)</w:t>
            </w:r>
          </w:p>
        </w:tc>
      </w:tr>
      <w:tr w:rsidR="00A953EF" w:rsidRPr="00EB0CDB" w14:paraId="4288BEF3" w14:textId="77777777" w:rsidTr="00CC7DA8">
        <w:trPr>
          <w:trHeight w:val="186"/>
        </w:trPr>
        <w:tc>
          <w:tcPr>
            <w:tcW w:w="3399" w:type="dxa"/>
          </w:tcPr>
          <w:p w14:paraId="4F50F07E" w14:textId="77777777" w:rsidR="00A953EF" w:rsidRPr="00EB0CDB" w:rsidRDefault="00A953EF" w:rsidP="00CC7DA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B0CDB">
              <w:rPr>
                <w:b/>
                <w:bCs/>
                <w:sz w:val="16"/>
                <w:szCs w:val="16"/>
                <w:lang w:val="en-GB"/>
              </w:rPr>
              <w:t xml:space="preserve">Complement analysis, n (%) </w:t>
            </w:r>
          </w:p>
        </w:tc>
        <w:tc>
          <w:tcPr>
            <w:tcW w:w="1985" w:type="dxa"/>
          </w:tcPr>
          <w:p w14:paraId="6F26E76A" w14:textId="77777777" w:rsidR="00A953EF" w:rsidRPr="00EB0CDB" w:rsidRDefault="00A953EF" w:rsidP="00CC7DA8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-</w:t>
            </w:r>
          </w:p>
        </w:tc>
      </w:tr>
      <w:tr w:rsidR="00A953EF" w:rsidRPr="00EB0CDB" w14:paraId="6B648BFD" w14:textId="77777777" w:rsidTr="00CC7DA8">
        <w:trPr>
          <w:trHeight w:val="186"/>
        </w:trPr>
        <w:tc>
          <w:tcPr>
            <w:tcW w:w="3399" w:type="dxa"/>
          </w:tcPr>
          <w:p w14:paraId="13124A6B" w14:textId="77777777" w:rsidR="00A953EF" w:rsidRPr="00EB0CDB" w:rsidRDefault="00A953EF" w:rsidP="00CC7DA8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 xml:space="preserve">   C3 and C4 complement determination</w:t>
            </w:r>
          </w:p>
        </w:tc>
        <w:tc>
          <w:tcPr>
            <w:tcW w:w="1985" w:type="dxa"/>
          </w:tcPr>
          <w:p w14:paraId="3FBDB20E" w14:textId="77777777" w:rsidR="00A953EF" w:rsidRPr="00EB0CDB" w:rsidRDefault="00A953EF" w:rsidP="00CC7DA8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73 (33.8)</w:t>
            </w:r>
          </w:p>
        </w:tc>
      </w:tr>
      <w:tr w:rsidR="00A953EF" w:rsidRPr="00EB0CDB" w14:paraId="13B5A668" w14:textId="77777777" w:rsidTr="00CC7DA8">
        <w:trPr>
          <w:trHeight w:val="186"/>
        </w:trPr>
        <w:tc>
          <w:tcPr>
            <w:tcW w:w="3399" w:type="dxa"/>
          </w:tcPr>
          <w:p w14:paraId="0B5B5F00" w14:textId="77777777" w:rsidR="00A953EF" w:rsidRPr="00EB0CDB" w:rsidRDefault="00A953EF" w:rsidP="00CC7DA8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 xml:space="preserve">     Low C3 concentration*</w:t>
            </w:r>
          </w:p>
        </w:tc>
        <w:tc>
          <w:tcPr>
            <w:tcW w:w="1985" w:type="dxa"/>
          </w:tcPr>
          <w:p w14:paraId="4B5840AA" w14:textId="77777777" w:rsidR="00A953EF" w:rsidRPr="00EB0CDB" w:rsidRDefault="00A953EF" w:rsidP="00CC7DA8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 (2.74)</w:t>
            </w:r>
          </w:p>
        </w:tc>
      </w:tr>
      <w:tr w:rsidR="00A953EF" w:rsidRPr="00EB0CDB" w14:paraId="22F6487C" w14:textId="77777777" w:rsidTr="00CC7DA8">
        <w:trPr>
          <w:trHeight w:val="186"/>
        </w:trPr>
        <w:tc>
          <w:tcPr>
            <w:tcW w:w="3399" w:type="dxa"/>
          </w:tcPr>
          <w:p w14:paraId="3ABDA5CB" w14:textId="77777777" w:rsidR="00A953EF" w:rsidRPr="00EB0CDB" w:rsidRDefault="00A953EF" w:rsidP="00CC7DA8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 xml:space="preserve">     Low C4 concentration*</w:t>
            </w:r>
          </w:p>
        </w:tc>
        <w:tc>
          <w:tcPr>
            <w:tcW w:w="1985" w:type="dxa"/>
          </w:tcPr>
          <w:p w14:paraId="188E3790" w14:textId="77777777" w:rsidR="00A953EF" w:rsidRPr="00EB0CDB" w:rsidRDefault="00A953EF" w:rsidP="00CC7DA8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 (1.4)</w:t>
            </w:r>
          </w:p>
        </w:tc>
      </w:tr>
      <w:tr w:rsidR="00A953EF" w:rsidRPr="00EB0CDB" w14:paraId="685028F4" w14:textId="77777777" w:rsidTr="00CC7DA8">
        <w:trPr>
          <w:trHeight w:val="186"/>
        </w:trPr>
        <w:tc>
          <w:tcPr>
            <w:tcW w:w="3399" w:type="dxa"/>
          </w:tcPr>
          <w:p w14:paraId="5D478739" w14:textId="77777777" w:rsidR="00A953EF" w:rsidRPr="00EB0CDB" w:rsidRDefault="00A953EF" w:rsidP="00CC7DA8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 xml:space="preserve">   Alternative complement pathway analysis</w:t>
            </w:r>
          </w:p>
        </w:tc>
        <w:tc>
          <w:tcPr>
            <w:tcW w:w="1985" w:type="dxa"/>
          </w:tcPr>
          <w:p w14:paraId="1C1B8F2B" w14:textId="77777777" w:rsidR="00A953EF" w:rsidRPr="00EB0CDB" w:rsidRDefault="00A953EF" w:rsidP="00CC7DA8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42 (19.4)</w:t>
            </w:r>
          </w:p>
        </w:tc>
      </w:tr>
      <w:tr w:rsidR="00A953EF" w:rsidRPr="00EB0CDB" w14:paraId="613EB9B6" w14:textId="77777777" w:rsidTr="00CC7DA8">
        <w:trPr>
          <w:trHeight w:val="186"/>
        </w:trPr>
        <w:tc>
          <w:tcPr>
            <w:tcW w:w="3399" w:type="dxa"/>
          </w:tcPr>
          <w:p w14:paraId="66400BA7" w14:textId="77777777" w:rsidR="00A953EF" w:rsidRPr="00EB0CDB" w:rsidRDefault="00A953EF" w:rsidP="00CC7DA8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 xml:space="preserve">     Abnormal result*</w:t>
            </w:r>
          </w:p>
        </w:tc>
        <w:tc>
          <w:tcPr>
            <w:tcW w:w="1985" w:type="dxa"/>
          </w:tcPr>
          <w:p w14:paraId="420BFEE7" w14:textId="77777777" w:rsidR="00A953EF" w:rsidRPr="00EB0CDB" w:rsidRDefault="00A953EF" w:rsidP="00CC7DA8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9 (21.4)</w:t>
            </w:r>
          </w:p>
        </w:tc>
      </w:tr>
      <w:tr w:rsidR="00A953EF" w:rsidRPr="00EB0CDB" w14:paraId="0D739571" w14:textId="77777777" w:rsidTr="00CC7DA8">
        <w:trPr>
          <w:trHeight w:val="186"/>
        </w:trPr>
        <w:tc>
          <w:tcPr>
            <w:tcW w:w="3399" w:type="dxa"/>
          </w:tcPr>
          <w:p w14:paraId="3E675422" w14:textId="77777777" w:rsidR="00A953EF" w:rsidRPr="00EB0CDB" w:rsidRDefault="00A953EF" w:rsidP="00CC7DA8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 xml:space="preserve">       CFH mutation</w:t>
            </w:r>
          </w:p>
        </w:tc>
        <w:tc>
          <w:tcPr>
            <w:tcW w:w="1985" w:type="dxa"/>
          </w:tcPr>
          <w:p w14:paraId="1D136E1A" w14:textId="77777777" w:rsidR="00A953EF" w:rsidRPr="00EB0CDB" w:rsidRDefault="00A953EF" w:rsidP="00CC7DA8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4 (44.4)</w:t>
            </w:r>
          </w:p>
        </w:tc>
      </w:tr>
      <w:tr w:rsidR="00A953EF" w:rsidRPr="00EB0CDB" w14:paraId="5C8AA7D9" w14:textId="77777777" w:rsidTr="00CC7DA8">
        <w:trPr>
          <w:trHeight w:val="186"/>
        </w:trPr>
        <w:tc>
          <w:tcPr>
            <w:tcW w:w="3399" w:type="dxa"/>
          </w:tcPr>
          <w:p w14:paraId="2638DA28" w14:textId="77777777" w:rsidR="00A953EF" w:rsidRPr="00EB0CDB" w:rsidRDefault="00A953EF" w:rsidP="00CC7DA8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 xml:space="preserve">       MCP mutation </w:t>
            </w:r>
          </w:p>
        </w:tc>
        <w:tc>
          <w:tcPr>
            <w:tcW w:w="1985" w:type="dxa"/>
          </w:tcPr>
          <w:p w14:paraId="6E15FCA8" w14:textId="77777777" w:rsidR="00A953EF" w:rsidRPr="00EB0CDB" w:rsidRDefault="00A953EF" w:rsidP="00CC7DA8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4 (44.4)</w:t>
            </w:r>
          </w:p>
        </w:tc>
      </w:tr>
      <w:tr w:rsidR="00A953EF" w:rsidRPr="00EB0CDB" w14:paraId="732B749E" w14:textId="77777777" w:rsidTr="00CC7DA8">
        <w:trPr>
          <w:trHeight w:val="186"/>
        </w:trPr>
        <w:tc>
          <w:tcPr>
            <w:tcW w:w="3399" w:type="dxa"/>
          </w:tcPr>
          <w:p w14:paraId="4E56228C" w14:textId="77777777" w:rsidR="00A953EF" w:rsidRPr="00EB0CDB" w:rsidRDefault="00A953EF" w:rsidP="00CC7DA8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 xml:space="preserve">       Anti-FH antibody</w:t>
            </w:r>
          </w:p>
        </w:tc>
        <w:tc>
          <w:tcPr>
            <w:tcW w:w="1985" w:type="dxa"/>
          </w:tcPr>
          <w:p w14:paraId="59783238" w14:textId="77777777" w:rsidR="00A953EF" w:rsidRPr="00EB0CDB" w:rsidRDefault="00A953EF" w:rsidP="00CC7DA8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 (11.2)</w:t>
            </w:r>
          </w:p>
        </w:tc>
      </w:tr>
      <w:tr w:rsidR="00A953EF" w:rsidRPr="00EB0CDB" w14:paraId="35A3FE2E" w14:textId="77777777" w:rsidTr="00CC7DA8">
        <w:trPr>
          <w:trHeight w:val="186"/>
        </w:trPr>
        <w:tc>
          <w:tcPr>
            <w:tcW w:w="3399" w:type="dxa"/>
          </w:tcPr>
          <w:p w14:paraId="6525CF47" w14:textId="77777777" w:rsidR="00A953EF" w:rsidRPr="00EB0CDB" w:rsidRDefault="00A953EF" w:rsidP="00CC7DA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B0CDB">
              <w:rPr>
                <w:b/>
                <w:bCs/>
                <w:sz w:val="16"/>
                <w:szCs w:val="16"/>
                <w:lang w:val="en-GB"/>
              </w:rPr>
              <w:t>Antinuclear antibodies, n (%)</w:t>
            </w:r>
          </w:p>
        </w:tc>
        <w:tc>
          <w:tcPr>
            <w:tcW w:w="1985" w:type="dxa"/>
          </w:tcPr>
          <w:p w14:paraId="768DB6A0" w14:textId="77777777" w:rsidR="00A953EF" w:rsidRPr="00EB0CDB" w:rsidRDefault="00A953EF" w:rsidP="00CC7DA8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49 (22.7)</w:t>
            </w:r>
          </w:p>
        </w:tc>
      </w:tr>
      <w:tr w:rsidR="00A953EF" w:rsidRPr="00EB0CDB" w14:paraId="7022D267" w14:textId="77777777" w:rsidTr="00CC7DA8">
        <w:trPr>
          <w:trHeight w:val="186"/>
        </w:trPr>
        <w:tc>
          <w:tcPr>
            <w:tcW w:w="3399" w:type="dxa"/>
          </w:tcPr>
          <w:p w14:paraId="6F5AED78" w14:textId="2395AF63" w:rsidR="00A953EF" w:rsidRPr="00EB0CDB" w:rsidRDefault="00A953EF" w:rsidP="00CC7DA8">
            <w:pPr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EB0CDB">
              <w:rPr>
                <w:b/>
                <w:sz w:val="16"/>
                <w:szCs w:val="16"/>
                <w:lang w:val="en-GB"/>
              </w:rPr>
              <w:t xml:space="preserve">  </w:t>
            </w:r>
            <w:r w:rsidRPr="00EB0CDB">
              <w:rPr>
                <w:bCs/>
                <w:sz w:val="16"/>
                <w:szCs w:val="16"/>
                <w:lang w:val="en-GB"/>
              </w:rPr>
              <w:t>Positivity (&gt;</w:t>
            </w:r>
            <w:r w:rsidR="00124474"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EB0CDB">
              <w:rPr>
                <w:bCs/>
                <w:sz w:val="16"/>
                <w:szCs w:val="16"/>
                <w:lang w:val="en-GB"/>
              </w:rPr>
              <w:t>1/100)*</w:t>
            </w:r>
          </w:p>
        </w:tc>
        <w:tc>
          <w:tcPr>
            <w:tcW w:w="1985" w:type="dxa"/>
          </w:tcPr>
          <w:p w14:paraId="0E550EBB" w14:textId="77777777" w:rsidR="00A953EF" w:rsidRPr="00EB0CDB" w:rsidRDefault="00A953EF" w:rsidP="00CC7DA8">
            <w:pPr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15 (30.6)</w:t>
            </w:r>
          </w:p>
        </w:tc>
      </w:tr>
      <w:tr w:rsidR="00A953EF" w:rsidRPr="00EB0CDB" w14:paraId="1C629882" w14:textId="77777777" w:rsidTr="00CC7DA8">
        <w:trPr>
          <w:trHeight w:val="186"/>
        </w:trPr>
        <w:tc>
          <w:tcPr>
            <w:tcW w:w="3399" w:type="dxa"/>
          </w:tcPr>
          <w:p w14:paraId="02EEBBA6" w14:textId="77777777" w:rsidR="00A953EF" w:rsidRPr="00EB0CDB" w:rsidRDefault="00A953EF" w:rsidP="00CC7DA8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B0CDB">
              <w:rPr>
                <w:b/>
                <w:bCs/>
                <w:sz w:val="16"/>
                <w:szCs w:val="16"/>
                <w:lang w:val="en-GB"/>
              </w:rPr>
              <w:t>Anti-ds DNA antibodies</w:t>
            </w:r>
          </w:p>
        </w:tc>
        <w:tc>
          <w:tcPr>
            <w:tcW w:w="1985" w:type="dxa"/>
          </w:tcPr>
          <w:p w14:paraId="1BA17718" w14:textId="77777777" w:rsidR="00A953EF" w:rsidRPr="00EB0CDB" w:rsidRDefault="00A953EF" w:rsidP="00CC7DA8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49 (22.7)</w:t>
            </w:r>
          </w:p>
        </w:tc>
      </w:tr>
      <w:tr w:rsidR="00A953EF" w:rsidRPr="00EB0CDB" w14:paraId="5C3C4AD9" w14:textId="77777777" w:rsidTr="00CC7DA8">
        <w:trPr>
          <w:trHeight w:val="186"/>
        </w:trPr>
        <w:tc>
          <w:tcPr>
            <w:tcW w:w="3399" w:type="dxa"/>
            <w:tcBorders>
              <w:bottom w:val="single" w:sz="4" w:space="0" w:color="auto"/>
            </w:tcBorders>
          </w:tcPr>
          <w:p w14:paraId="0D8173F8" w14:textId="77777777" w:rsidR="00A953EF" w:rsidRPr="00EB0CDB" w:rsidRDefault="00A953EF" w:rsidP="00CC7DA8">
            <w:pPr>
              <w:rPr>
                <w:sz w:val="16"/>
                <w:szCs w:val="16"/>
                <w:lang w:val="en-GB"/>
              </w:rPr>
            </w:pPr>
            <w:r w:rsidRPr="00EB0CDB">
              <w:rPr>
                <w:b/>
                <w:bCs/>
                <w:sz w:val="16"/>
                <w:szCs w:val="16"/>
                <w:lang w:val="en-GB"/>
              </w:rPr>
              <w:t xml:space="preserve">  </w:t>
            </w:r>
            <w:r w:rsidRPr="00EB0CDB">
              <w:rPr>
                <w:sz w:val="16"/>
                <w:szCs w:val="16"/>
                <w:lang w:val="en-GB"/>
              </w:rPr>
              <w:t>Positivity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A4AA22C" w14:textId="77777777" w:rsidR="00A953EF" w:rsidRPr="00EB0CDB" w:rsidRDefault="00A953EF" w:rsidP="00CC7DA8">
            <w:pPr>
              <w:jc w:val="center"/>
              <w:rPr>
                <w:sz w:val="16"/>
                <w:szCs w:val="16"/>
                <w:lang w:val="en-GB"/>
              </w:rPr>
            </w:pPr>
            <w:r w:rsidRPr="00EB0CDB">
              <w:rPr>
                <w:sz w:val="16"/>
                <w:szCs w:val="16"/>
                <w:lang w:val="en-GB"/>
              </w:rPr>
              <w:t>2 (13.3)</w:t>
            </w:r>
          </w:p>
        </w:tc>
      </w:tr>
    </w:tbl>
    <w:p w14:paraId="10105102" w14:textId="77777777" w:rsidR="00A953EF" w:rsidRPr="00EB0CDB" w:rsidRDefault="00A953EF" w:rsidP="00A953EF">
      <w:pPr>
        <w:rPr>
          <w:lang w:val="en-GB"/>
        </w:rPr>
      </w:pPr>
    </w:p>
    <w:p w14:paraId="5D007BF6" w14:textId="77777777" w:rsidR="00A953EF" w:rsidRPr="00EB0CDB" w:rsidRDefault="00A953EF" w:rsidP="00A953EF">
      <w:pPr>
        <w:rPr>
          <w:lang w:val="en-GB"/>
        </w:rPr>
      </w:pPr>
    </w:p>
    <w:p w14:paraId="76A07C15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05C52B2B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7815B5B5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73E8DD95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47898EA5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033230FA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378DA2EA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4FAFB869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234276FA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47DB1EB3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3C35969D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6EDFD9DA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1CB571B7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77D83425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3C557843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35F36FE4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57185797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5BE52CEC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01F93740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50C939BD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52B8D6F0" w14:textId="11BD23BB" w:rsidR="00A953EF" w:rsidRPr="00EB0CDB" w:rsidRDefault="00A953EF" w:rsidP="00A953EF">
      <w:pPr>
        <w:ind w:left="1416" w:firstLine="708"/>
        <w:rPr>
          <w:sz w:val="16"/>
          <w:szCs w:val="16"/>
          <w:lang w:val="en-GB"/>
        </w:rPr>
      </w:pPr>
      <w:r w:rsidRPr="00EB0CDB">
        <w:rPr>
          <w:sz w:val="16"/>
          <w:szCs w:val="16"/>
          <w:lang w:val="en-GB"/>
        </w:rPr>
        <w:t>* Among</w:t>
      </w:r>
      <w:r w:rsidR="00124474">
        <w:rPr>
          <w:sz w:val="16"/>
          <w:szCs w:val="16"/>
          <w:lang w:val="en-GB"/>
        </w:rPr>
        <w:t>st</w:t>
      </w:r>
      <w:r w:rsidRPr="00EB0CDB">
        <w:rPr>
          <w:sz w:val="16"/>
          <w:szCs w:val="16"/>
          <w:lang w:val="en-GB"/>
        </w:rPr>
        <w:t xml:space="preserve"> those tested</w:t>
      </w:r>
    </w:p>
    <w:p w14:paraId="181A866A" w14:textId="77777777" w:rsidR="00A953EF" w:rsidRPr="00EB0CDB" w:rsidRDefault="00A953EF" w:rsidP="00A953EF">
      <w:pPr>
        <w:rPr>
          <w:sz w:val="16"/>
          <w:szCs w:val="16"/>
          <w:lang w:val="en-GB"/>
        </w:rPr>
      </w:pPr>
    </w:p>
    <w:p w14:paraId="2565AC46" w14:textId="77777777" w:rsidR="00A953EF" w:rsidRPr="00EB0CDB" w:rsidRDefault="00A953EF" w:rsidP="00496441">
      <w:pPr>
        <w:pStyle w:val="Titre2"/>
        <w:rPr>
          <w:lang w:val="en-GB"/>
        </w:rPr>
        <w:sectPr w:rsidR="00A953EF" w:rsidRPr="00EB0CDB" w:rsidSect="00A953E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D1EB633" w14:textId="75CE570F" w:rsidR="00C46DE5" w:rsidRPr="00EB0CDB" w:rsidRDefault="00C46DE5" w:rsidP="00496441">
      <w:pPr>
        <w:pStyle w:val="Titre2"/>
        <w:rPr>
          <w:lang w:val="en-GB"/>
        </w:rPr>
      </w:pPr>
      <w:r w:rsidRPr="00EB0CDB">
        <w:rPr>
          <w:lang w:val="en-GB"/>
        </w:rPr>
        <w:lastRenderedPageBreak/>
        <w:t>Supplementa</w:t>
      </w:r>
      <w:r w:rsidR="00CE65CF">
        <w:rPr>
          <w:lang w:val="en-GB"/>
        </w:rPr>
        <w:t>ry</w:t>
      </w:r>
      <w:r w:rsidRPr="00EB0CDB">
        <w:rPr>
          <w:lang w:val="en-GB"/>
        </w:rPr>
        <w:t xml:space="preserve"> Figure 1. Site of initial hospital admission.</w:t>
      </w:r>
    </w:p>
    <w:p w14:paraId="4E40BA30" w14:textId="1FAC1985" w:rsidR="00C46DE5" w:rsidRDefault="00C46DE5" w:rsidP="00C46DE5">
      <w:pPr>
        <w:spacing w:after="200" w:line="276" w:lineRule="auto"/>
        <w:rPr>
          <w:rFonts w:eastAsiaTheme="minorHAnsi"/>
          <w:b/>
          <w:lang w:val="en-GB"/>
        </w:rPr>
      </w:pPr>
    </w:p>
    <w:p w14:paraId="285BC7A7" w14:textId="1D06A83B" w:rsidR="00E63797" w:rsidRPr="00EB0CDB" w:rsidRDefault="00E63797" w:rsidP="00E63797">
      <w:pPr>
        <w:spacing w:after="200" w:line="276" w:lineRule="auto"/>
        <w:jc w:val="center"/>
        <w:rPr>
          <w:rFonts w:eastAsiaTheme="minorHAnsi"/>
          <w:b/>
          <w:lang w:val="en-GB"/>
        </w:rPr>
      </w:pPr>
      <w:r>
        <w:rPr>
          <w:rFonts w:eastAsiaTheme="minorHAnsi"/>
          <w:b/>
          <w:noProof/>
          <w:lang w:val="en-GB"/>
        </w:rPr>
        <w:drawing>
          <wp:inline distT="0" distB="0" distL="0" distR="0" wp14:anchorId="5E952478" wp14:editId="03707C32">
            <wp:extent cx="3081927" cy="2417197"/>
            <wp:effectExtent l="0" t="0" r="4445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499" cy="243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EAB7B" w14:textId="3BE368EA" w:rsidR="00E91441" w:rsidRPr="00EB0CDB" w:rsidRDefault="00E91441" w:rsidP="00C46DE5">
      <w:pPr>
        <w:spacing w:after="200" w:line="276" w:lineRule="auto"/>
        <w:jc w:val="center"/>
        <w:rPr>
          <w:rFonts w:eastAsiaTheme="minorHAnsi"/>
          <w:b/>
          <w:lang w:val="en-GB"/>
        </w:rPr>
      </w:pPr>
    </w:p>
    <w:p w14:paraId="31753FEA" w14:textId="77777777" w:rsidR="00E91441" w:rsidRPr="00EB0CDB" w:rsidRDefault="00E91441">
      <w:pPr>
        <w:spacing w:after="200" w:line="276" w:lineRule="auto"/>
        <w:jc w:val="left"/>
        <w:rPr>
          <w:rFonts w:eastAsiaTheme="minorHAnsi"/>
          <w:b/>
          <w:lang w:val="en-GB"/>
        </w:rPr>
      </w:pPr>
      <w:r w:rsidRPr="00EB0CDB">
        <w:rPr>
          <w:rFonts w:eastAsiaTheme="minorHAnsi"/>
          <w:b/>
          <w:lang w:val="en-GB"/>
        </w:rPr>
        <w:br w:type="page"/>
      </w:r>
    </w:p>
    <w:p w14:paraId="42C38569" w14:textId="43E417F8" w:rsidR="00E91441" w:rsidRPr="00EB0CDB" w:rsidRDefault="00E91441" w:rsidP="00E91441">
      <w:pPr>
        <w:pStyle w:val="Titre2"/>
        <w:rPr>
          <w:lang w:val="en-GB"/>
        </w:rPr>
      </w:pPr>
      <w:bookmarkStart w:id="0" w:name="_Hlk58924231"/>
      <w:r w:rsidRPr="00EB0CDB">
        <w:rPr>
          <w:lang w:val="en-GB"/>
        </w:rPr>
        <w:lastRenderedPageBreak/>
        <w:t>Supplementa</w:t>
      </w:r>
      <w:r w:rsidR="00CE65CF">
        <w:rPr>
          <w:lang w:val="en-GB"/>
        </w:rPr>
        <w:t>ry</w:t>
      </w:r>
      <w:r w:rsidRPr="00EB0CDB">
        <w:rPr>
          <w:lang w:val="en-GB"/>
        </w:rPr>
        <w:t xml:space="preserve"> Figure 2. Number of patients according to TMA </w:t>
      </w:r>
      <w:r w:rsidR="00CE65CF">
        <w:rPr>
          <w:lang w:val="en-GB"/>
        </w:rPr>
        <w:t>a</w:t>
      </w:r>
      <w:r w:rsidRPr="00EB0CDB">
        <w:rPr>
          <w:lang w:val="en-GB"/>
        </w:rPr>
        <w:t>etiology.</w:t>
      </w:r>
    </w:p>
    <w:bookmarkEnd w:id="0"/>
    <w:p w14:paraId="2713A6ED" w14:textId="77777777" w:rsidR="00E91441" w:rsidRPr="00EB0CDB" w:rsidRDefault="00E91441" w:rsidP="00C46DE5">
      <w:pPr>
        <w:spacing w:after="200" w:line="276" w:lineRule="auto"/>
        <w:jc w:val="center"/>
        <w:rPr>
          <w:rFonts w:eastAsiaTheme="minorHAnsi"/>
          <w:b/>
          <w:lang w:val="en-GB"/>
        </w:rPr>
      </w:pPr>
    </w:p>
    <w:p w14:paraId="78158866" w14:textId="4DE1EE78" w:rsidR="00C46DE5" w:rsidRPr="00EB0CDB" w:rsidRDefault="00E63797" w:rsidP="00E91441">
      <w:pPr>
        <w:jc w:val="center"/>
        <w:rPr>
          <w:lang w:val="en-GB"/>
        </w:rPr>
      </w:pPr>
      <w:r w:rsidRPr="00E63797">
        <w:rPr>
          <w:noProof/>
        </w:rPr>
        <w:drawing>
          <wp:inline distT="0" distB="0" distL="0" distR="0" wp14:anchorId="01277386" wp14:editId="3D9F7CEB">
            <wp:extent cx="2969444" cy="3063922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753" cy="3067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46DE5" w:rsidRPr="00EB0CDB" w:rsidSect="00A953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C5B544" w14:textId="77777777" w:rsidR="00905884" w:rsidRDefault="00905884" w:rsidP="006A279D">
      <w:r>
        <w:separator/>
      </w:r>
    </w:p>
  </w:endnote>
  <w:endnote w:type="continuationSeparator" w:id="0">
    <w:p w14:paraId="3E492E2A" w14:textId="77777777" w:rsidR="00905884" w:rsidRDefault="00905884" w:rsidP="006A2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75515113"/>
      <w:docPartObj>
        <w:docPartGallery w:val="Page Numbers (Bottom of Page)"/>
        <w:docPartUnique/>
      </w:docPartObj>
    </w:sdtPr>
    <w:sdtEndPr/>
    <w:sdtContent>
      <w:p w14:paraId="65179D0E" w14:textId="77777777" w:rsidR="0030207E" w:rsidRDefault="0030207E" w:rsidP="006A279D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55F102E4" w14:textId="77777777" w:rsidR="0030207E" w:rsidRDefault="0030207E" w:rsidP="006A279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AA86F1" w14:textId="77777777" w:rsidR="00905884" w:rsidRDefault="00905884" w:rsidP="006A279D">
      <w:r>
        <w:separator/>
      </w:r>
    </w:p>
  </w:footnote>
  <w:footnote w:type="continuationSeparator" w:id="0">
    <w:p w14:paraId="7836D182" w14:textId="77777777" w:rsidR="00905884" w:rsidRDefault="00905884" w:rsidP="006A27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957BE5"/>
    <w:multiLevelType w:val="hybridMultilevel"/>
    <w:tmpl w:val="B41C2C2C"/>
    <w:lvl w:ilvl="0" w:tplc="0A523142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CA49A7"/>
    <w:multiLevelType w:val="multilevel"/>
    <w:tmpl w:val="BC30FB08"/>
    <w:lvl w:ilvl="0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6038129B"/>
    <w:multiLevelType w:val="hybridMultilevel"/>
    <w:tmpl w:val="31CCBACA"/>
    <w:lvl w:ilvl="0" w:tplc="A55416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wzvtf0frdex3evs9opffatfse9rzrazdvf&quot;&gt;Caplacizumab&lt;record-ids&gt;&lt;item&gt;3&lt;/item&gt;&lt;item&gt;9&lt;/item&gt;&lt;item&gt;10&lt;/item&gt;&lt;item&gt;11&lt;/item&gt;&lt;item&gt;12&lt;/item&gt;&lt;item&gt;13&lt;/item&gt;&lt;item&gt;15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450AF7"/>
    <w:rsid w:val="00000650"/>
    <w:rsid w:val="000020F5"/>
    <w:rsid w:val="00003266"/>
    <w:rsid w:val="00006F30"/>
    <w:rsid w:val="000216DA"/>
    <w:rsid w:val="00030496"/>
    <w:rsid w:val="0003106C"/>
    <w:rsid w:val="0003176B"/>
    <w:rsid w:val="00036DD0"/>
    <w:rsid w:val="00037A59"/>
    <w:rsid w:val="000406C8"/>
    <w:rsid w:val="00040968"/>
    <w:rsid w:val="00040F01"/>
    <w:rsid w:val="000454EB"/>
    <w:rsid w:val="00045D3A"/>
    <w:rsid w:val="00047E12"/>
    <w:rsid w:val="00050FDF"/>
    <w:rsid w:val="00053FCA"/>
    <w:rsid w:val="00054C09"/>
    <w:rsid w:val="00054E47"/>
    <w:rsid w:val="0005690E"/>
    <w:rsid w:val="00060DF0"/>
    <w:rsid w:val="00060F67"/>
    <w:rsid w:val="000614D4"/>
    <w:rsid w:val="00061D07"/>
    <w:rsid w:val="00062D36"/>
    <w:rsid w:val="00063B4F"/>
    <w:rsid w:val="00066FE2"/>
    <w:rsid w:val="000717F7"/>
    <w:rsid w:val="00073053"/>
    <w:rsid w:val="00073402"/>
    <w:rsid w:val="00073452"/>
    <w:rsid w:val="00073954"/>
    <w:rsid w:val="0008045B"/>
    <w:rsid w:val="00081EE1"/>
    <w:rsid w:val="00083191"/>
    <w:rsid w:val="000846DA"/>
    <w:rsid w:val="00084B3E"/>
    <w:rsid w:val="000852B0"/>
    <w:rsid w:val="00090F46"/>
    <w:rsid w:val="00093D93"/>
    <w:rsid w:val="00094985"/>
    <w:rsid w:val="00095FB6"/>
    <w:rsid w:val="00095FC7"/>
    <w:rsid w:val="000977D4"/>
    <w:rsid w:val="00097B0D"/>
    <w:rsid w:val="000A080B"/>
    <w:rsid w:val="000A0E96"/>
    <w:rsid w:val="000A2857"/>
    <w:rsid w:val="000A6719"/>
    <w:rsid w:val="000B391F"/>
    <w:rsid w:val="000B3B7D"/>
    <w:rsid w:val="000B4A38"/>
    <w:rsid w:val="000B4BCC"/>
    <w:rsid w:val="000C078A"/>
    <w:rsid w:val="000C342D"/>
    <w:rsid w:val="000C3B37"/>
    <w:rsid w:val="000C670A"/>
    <w:rsid w:val="000D5D3E"/>
    <w:rsid w:val="000E108D"/>
    <w:rsid w:val="000E25BC"/>
    <w:rsid w:val="000E2F57"/>
    <w:rsid w:val="000E3B29"/>
    <w:rsid w:val="000E4DD2"/>
    <w:rsid w:val="000E777B"/>
    <w:rsid w:val="000E7DF0"/>
    <w:rsid w:val="000F6CF8"/>
    <w:rsid w:val="001031A6"/>
    <w:rsid w:val="001214B2"/>
    <w:rsid w:val="00123840"/>
    <w:rsid w:val="00124474"/>
    <w:rsid w:val="00125E71"/>
    <w:rsid w:val="0013165C"/>
    <w:rsid w:val="00137403"/>
    <w:rsid w:val="00137F63"/>
    <w:rsid w:val="00143738"/>
    <w:rsid w:val="00150A35"/>
    <w:rsid w:val="0015274F"/>
    <w:rsid w:val="00152DF1"/>
    <w:rsid w:val="00154DD0"/>
    <w:rsid w:val="00157AA7"/>
    <w:rsid w:val="00163C59"/>
    <w:rsid w:val="00165F2A"/>
    <w:rsid w:val="00165F47"/>
    <w:rsid w:val="0016797A"/>
    <w:rsid w:val="001801BC"/>
    <w:rsid w:val="00181503"/>
    <w:rsid w:val="00186007"/>
    <w:rsid w:val="00186745"/>
    <w:rsid w:val="00190FB2"/>
    <w:rsid w:val="00193173"/>
    <w:rsid w:val="00197F4B"/>
    <w:rsid w:val="001A0416"/>
    <w:rsid w:val="001A166F"/>
    <w:rsid w:val="001A7535"/>
    <w:rsid w:val="001B13AC"/>
    <w:rsid w:val="001B343F"/>
    <w:rsid w:val="001B5B93"/>
    <w:rsid w:val="001B78A1"/>
    <w:rsid w:val="001C0473"/>
    <w:rsid w:val="001C65C2"/>
    <w:rsid w:val="001C78FA"/>
    <w:rsid w:val="001C7F2A"/>
    <w:rsid w:val="001D319C"/>
    <w:rsid w:val="001D3EF0"/>
    <w:rsid w:val="001E01E7"/>
    <w:rsid w:val="001E2CFB"/>
    <w:rsid w:val="001E4938"/>
    <w:rsid w:val="001E6D0A"/>
    <w:rsid w:val="001E7115"/>
    <w:rsid w:val="001E78A8"/>
    <w:rsid w:val="001F20D4"/>
    <w:rsid w:val="001F23D2"/>
    <w:rsid w:val="001F3E98"/>
    <w:rsid w:val="001F44B6"/>
    <w:rsid w:val="001F5056"/>
    <w:rsid w:val="001F52F8"/>
    <w:rsid w:val="001F5340"/>
    <w:rsid w:val="001F5370"/>
    <w:rsid w:val="001F5C88"/>
    <w:rsid w:val="00206563"/>
    <w:rsid w:val="00206BBD"/>
    <w:rsid w:val="00215106"/>
    <w:rsid w:val="00216DD3"/>
    <w:rsid w:val="002170F4"/>
    <w:rsid w:val="00221B1A"/>
    <w:rsid w:val="002243F0"/>
    <w:rsid w:val="0022678E"/>
    <w:rsid w:val="00230E7B"/>
    <w:rsid w:val="00234B67"/>
    <w:rsid w:val="00240C25"/>
    <w:rsid w:val="002417C5"/>
    <w:rsid w:val="0024224B"/>
    <w:rsid w:val="0024294C"/>
    <w:rsid w:val="002434DB"/>
    <w:rsid w:val="00244CBC"/>
    <w:rsid w:val="00251223"/>
    <w:rsid w:val="00251820"/>
    <w:rsid w:val="0025680D"/>
    <w:rsid w:val="00256819"/>
    <w:rsid w:val="00256873"/>
    <w:rsid w:val="00261852"/>
    <w:rsid w:val="00262B61"/>
    <w:rsid w:val="00262C3F"/>
    <w:rsid w:val="00263807"/>
    <w:rsid w:val="00266490"/>
    <w:rsid w:val="00270BEF"/>
    <w:rsid w:val="002717C5"/>
    <w:rsid w:val="00272D2C"/>
    <w:rsid w:val="0027427D"/>
    <w:rsid w:val="002768E6"/>
    <w:rsid w:val="0028164D"/>
    <w:rsid w:val="002820B5"/>
    <w:rsid w:val="00285666"/>
    <w:rsid w:val="00285B18"/>
    <w:rsid w:val="002864C7"/>
    <w:rsid w:val="00291C99"/>
    <w:rsid w:val="002979FD"/>
    <w:rsid w:val="002A0173"/>
    <w:rsid w:val="002A2A49"/>
    <w:rsid w:val="002A5C5D"/>
    <w:rsid w:val="002A6FBE"/>
    <w:rsid w:val="002B18C5"/>
    <w:rsid w:val="002B26C7"/>
    <w:rsid w:val="002B2979"/>
    <w:rsid w:val="002B4C24"/>
    <w:rsid w:val="002C134C"/>
    <w:rsid w:val="002C1659"/>
    <w:rsid w:val="002C368A"/>
    <w:rsid w:val="002D073A"/>
    <w:rsid w:val="002D54E2"/>
    <w:rsid w:val="002D733E"/>
    <w:rsid w:val="002E721D"/>
    <w:rsid w:val="002E7550"/>
    <w:rsid w:val="002F0882"/>
    <w:rsid w:val="002F1012"/>
    <w:rsid w:val="002F5385"/>
    <w:rsid w:val="002F5CDF"/>
    <w:rsid w:val="002F5EC7"/>
    <w:rsid w:val="002F789E"/>
    <w:rsid w:val="00302073"/>
    <w:rsid w:val="0030207E"/>
    <w:rsid w:val="00302753"/>
    <w:rsid w:val="00305C23"/>
    <w:rsid w:val="00312A9A"/>
    <w:rsid w:val="0031408B"/>
    <w:rsid w:val="0031480A"/>
    <w:rsid w:val="003169BA"/>
    <w:rsid w:val="00317900"/>
    <w:rsid w:val="00321831"/>
    <w:rsid w:val="0032436F"/>
    <w:rsid w:val="00325CA0"/>
    <w:rsid w:val="00325D87"/>
    <w:rsid w:val="003260EE"/>
    <w:rsid w:val="00327412"/>
    <w:rsid w:val="00327F6E"/>
    <w:rsid w:val="003305B0"/>
    <w:rsid w:val="003309A6"/>
    <w:rsid w:val="00332B19"/>
    <w:rsid w:val="00333159"/>
    <w:rsid w:val="003338FD"/>
    <w:rsid w:val="00334F4C"/>
    <w:rsid w:val="00336FF6"/>
    <w:rsid w:val="00341363"/>
    <w:rsid w:val="00341766"/>
    <w:rsid w:val="00342F90"/>
    <w:rsid w:val="003437AC"/>
    <w:rsid w:val="00346FF9"/>
    <w:rsid w:val="00350E3B"/>
    <w:rsid w:val="003537FE"/>
    <w:rsid w:val="00366791"/>
    <w:rsid w:val="00366A08"/>
    <w:rsid w:val="00372B29"/>
    <w:rsid w:val="003809AF"/>
    <w:rsid w:val="00382048"/>
    <w:rsid w:val="0038389F"/>
    <w:rsid w:val="00383DD2"/>
    <w:rsid w:val="00385229"/>
    <w:rsid w:val="00386A22"/>
    <w:rsid w:val="00394D21"/>
    <w:rsid w:val="003B1FD4"/>
    <w:rsid w:val="003B2C81"/>
    <w:rsid w:val="003B2EA8"/>
    <w:rsid w:val="003B4A37"/>
    <w:rsid w:val="003B51AB"/>
    <w:rsid w:val="003C1B9E"/>
    <w:rsid w:val="003C3F80"/>
    <w:rsid w:val="003C472C"/>
    <w:rsid w:val="003C66EB"/>
    <w:rsid w:val="003C7547"/>
    <w:rsid w:val="003D2387"/>
    <w:rsid w:val="003D3962"/>
    <w:rsid w:val="003D59F4"/>
    <w:rsid w:val="003E1CBA"/>
    <w:rsid w:val="003E2A77"/>
    <w:rsid w:val="003E33E2"/>
    <w:rsid w:val="003E3DBE"/>
    <w:rsid w:val="003E43D3"/>
    <w:rsid w:val="003E582E"/>
    <w:rsid w:val="003E5E66"/>
    <w:rsid w:val="003E5F0F"/>
    <w:rsid w:val="003F0CCC"/>
    <w:rsid w:val="003F3CC8"/>
    <w:rsid w:val="003F52CE"/>
    <w:rsid w:val="003F72E1"/>
    <w:rsid w:val="00401D75"/>
    <w:rsid w:val="00405F32"/>
    <w:rsid w:val="00406030"/>
    <w:rsid w:val="004075D5"/>
    <w:rsid w:val="00410148"/>
    <w:rsid w:val="004105B4"/>
    <w:rsid w:val="004139CC"/>
    <w:rsid w:val="00414AFB"/>
    <w:rsid w:val="004169B3"/>
    <w:rsid w:val="00422E61"/>
    <w:rsid w:val="0042364B"/>
    <w:rsid w:val="0042542E"/>
    <w:rsid w:val="00426D27"/>
    <w:rsid w:val="004271FB"/>
    <w:rsid w:val="00427413"/>
    <w:rsid w:val="00434F9A"/>
    <w:rsid w:val="00440A10"/>
    <w:rsid w:val="00441DAD"/>
    <w:rsid w:val="004466D5"/>
    <w:rsid w:val="00450AF7"/>
    <w:rsid w:val="00450B58"/>
    <w:rsid w:val="004516EC"/>
    <w:rsid w:val="004517AE"/>
    <w:rsid w:val="00452AED"/>
    <w:rsid w:val="00456EE0"/>
    <w:rsid w:val="0045727A"/>
    <w:rsid w:val="00460B8E"/>
    <w:rsid w:val="004623A9"/>
    <w:rsid w:val="004642DA"/>
    <w:rsid w:val="004649C7"/>
    <w:rsid w:val="00464A1A"/>
    <w:rsid w:val="00464D5E"/>
    <w:rsid w:val="00471680"/>
    <w:rsid w:val="00472DFD"/>
    <w:rsid w:val="00473ADF"/>
    <w:rsid w:val="00477396"/>
    <w:rsid w:val="00477810"/>
    <w:rsid w:val="004803BB"/>
    <w:rsid w:val="00483613"/>
    <w:rsid w:val="004847CD"/>
    <w:rsid w:val="00485998"/>
    <w:rsid w:val="00491B06"/>
    <w:rsid w:val="00493470"/>
    <w:rsid w:val="00496441"/>
    <w:rsid w:val="004968A3"/>
    <w:rsid w:val="00497D78"/>
    <w:rsid w:val="004A1793"/>
    <w:rsid w:val="004A1845"/>
    <w:rsid w:val="004A19CB"/>
    <w:rsid w:val="004A58B7"/>
    <w:rsid w:val="004B0643"/>
    <w:rsid w:val="004C0C69"/>
    <w:rsid w:val="004C3C2A"/>
    <w:rsid w:val="004D3324"/>
    <w:rsid w:val="004D5A5B"/>
    <w:rsid w:val="004D5C1A"/>
    <w:rsid w:val="004D6D0A"/>
    <w:rsid w:val="004E205A"/>
    <w:rsid w:val="004E440E"/>
    <w:rsid w:val="004E532A"/>
    <w:rsid w:val="004E58EF"/>
    <w:rsid w:val="004E6BFF"/>
    <w:rsid w:val="004F0969"/>
    <w:rsid w:val="004F146D"/>
    <w:rsid w:val="004F22FA"/>
    <w:rsid w:val="004F299D"/>
    <w:rsid w:val="004F3CBB"/>
    <w:rsid w:val="004F6190"/>
    <w:rsid w:val="004F62CA"/>
    <w:rsid w:val="00500D27"/>
    <w:rsid w:val="0050532D"/>
    <w:rsid w:val="00505416"/>
    <w:rsid w:val="00510584"/>
    <w:rsid w:val="00510C9C"/>
    <w:rsid w:val="005112CD"/>
    <w:rsid w:val="00512395"/>
    <w:rsid w:val="00521181"/>
    <w:rsid w:val="00524130"/>
    <w:rsid w:val="00525138"/>
    <w:rsid w:val="005253BA"/>
    <w:rsid w:val="00525692"/>
    <w:rsid w:val="00530B63"/>
    <w:rsid w:val="0053581A"/>
    <w:rsid w:val="00536500"/>
    <w:rsid w:val="0053745F"/>
    <w:rsid w:val="005411DC"/>
    <w:rsid w:val="00541936"/>
    <w:rsid w:val="00542231"/>
    <w:rsid w:val="00543F72"/>
    <w:rsid w:val="00544941"/>
    <w:rsid w:val="00546DDB"/>
    <w:rsid w:val="00551D71"/>
    <w:rsid w:val="005534B1"/>
    <w:rsid w:val="00556FE1"/>
    <w:rsid w:val="00560C42"/>
    <w:rsid w:val="005622C9"/>
    <w:rsid w:val="00564024"/>
    <w:rsid w:val="00565309"/>
    <w:rsid w:val="005669D0"/>
    <w:rsid w:val="00566FF7"/>
    <w:rsid w:val="00573E27"/>
    <w:rsid w:val="00575B20"/>
    <w:rsid w:val="00577665"/>
    <w:rsid w:val="0058224D"/>
    <w:rsid w:val="00582DB1"/>
    <w:rsid w:val="00583632"/>
    <w:rsid w:val="00583DA8"/>
    <w:rsid w:val="00583DEC"/>
    <w:rsid w:val="00585E63"/>
    <w:rsid w:val="00586A18"/>
    <w:rsid w:val="00586FD8"/>
    <w:rsid w:val="0059074F"/>
    <w:rsid w:val="00590DC4"/>
    <w:rsid w:val="00590EBD"/>
    <w:rsid w:val="00591BB8"/>
    <w:rsid w:val="005A0CB2"/>
    <w:rsid w:val="005A3EEE"/>
    <w:rsid w:val="005A5EFA"/>
    <w:rsid w:val="005B2884"/>
    <w:rsid w:val="005B3588"/>
    <w:rsid w:val="005B54F2"/>
    <w:rsid w:val="005B5C08"/>
    <w:rsid w:val="005C16DE"/>
    <w:rsid w:val="005C17E4"/>
    <w:rsid w:val="005C3B38"/>
    <w:rsid w:val="005C4047"/>
    <w:rsid w:val="005C604E"/>
    <w:rsid w:val="005D319A"/>
    <w:rsid w:val="005D3D72"/>
    <w:rsid w:val="005D6A21"/>
    <w:rsid w:val="005D6C0C"/>
    <w:rsid w:val="005E2FD9"/>
    <w:rsid w:val="005E3726"/>
    <w:rsid w:val="005E3B14"/>
    <w:rsid w:val="005F40B3"/>
    <w:rsid w:val="005F4AE2"/>
    <w:rsid w:val="005F4C06"/>
    <w:rsid w:val="005F4CAA"/>
    <w:rsid w:val="005F4D7A"/>
    <w:rsid w:val="005F5F20"/>
    <w:rsid w:val="00600EE8"/>
    <w:rsid w:val="00602A45"/>
    <w:rsid w:val="00602C99"/>
    <w:rsid w:val="00605CA3"/>
    <w:rsid w:val="00611906"/>
    <w:rsid w:val="00613B1F"/>
    <w:rsid w:val="0061465A"/>
    <w:rsid w:val="00616DF2"/>
    <w:rsid w:val="00625CC3"/>
    <w:rsid w:val="006262C3"/>
    <w:rsid w:val="006428A4"/>
    <w:rsid w:val="00647835"/>
    <w:rsid w:val="00647AD9"/>
    <w:rsid w:val="0065146E"/>
    <w:rsid w:val="00654147"/>
    <w:rsid w:val="00654196"/>
    <w:rsid w:val="00656315"/>
    <w:rsid w:val="00656F08"/>
    <w:rsid w:val="0065770E"/>
    <w:rsid w:val="00662210"/>
    <w:rsid w:val="00662FF7"/>
    <w:rsid w:val="006642F0"/>
    <w:rsid w:val="00664F88"/>
    <w:rsid w:val="00667C0F"/>
    <w:rsid w:val="00671D08"/>
    <w:rsid w:val="00672C3E"/>
    <w:rsid w:val="00675B0C"/>
    <w:rsid w:val="006842E9"/>
    <w:rsid w:val="00692444"/>
    <w:rsid w:val="0069272B"/>
    <w:rsid w:val="00696A3F"/>
    <w:rsid w:val="006A0557"/>
    <w:rsid w:val="006A1B0E"/>
    <w:rsid w:val="006A279D"/>
    <w:rsid w:val="006A3B5F"/>
    <w:rsid w:val="006A3CFF"/>
    <w:rsid w:val="006B1578"/>
    <w:rsid w:val="006B3107"/>
    <w:rsid w:val="006B4A29"/>
    <w:rsid w:val="006C0704"/>
    <w:rsid w:val="006D4660"/>
    <w:rsid w:val="006D63B1"/>
    <w:rsid w:val="006D72F0"/>
    <w:rsid w:val="006E04F4"/>
    <w:rsid w:val="006E0BD3"/>
    <w:rsid w:val="006E1771"/>
    <w:rsid w:val="006E1EB3"/>
    <w:rsid w:val="006E23D1"/>
    <w:rsid w:val="006E4076"/>
    <w:rsid w:val="006F1151"/>
    <w:rsid w:val="006F7693"/>
    <w:rsid w:val="00704B7C"/>
    <w:rsid w:val="00704E91"/>
    <w:rsid w:val="00705789"/>
    <w:rsid w:val="0070664D"/>
    <w:rsid w:val="00711085"/>
    <w:rsid w:val="0071218C"/>
    <w:rsid w:val="007141B1"/>
    <w:rsid w:val="00715D41"/>
    <w:rsid w:val="0071619E"/>
    <w:rsid w:val="0071765B"/>
    <w:rsid w:val="007178EA"/>
    <w:rsid w:val="00720324"/>
    <w:rsid w:val="00720C48"/>
    <w:rsid w:val="0072600F"/>
    <w:rsid w:val="00726434"/>
    <w:rsid w:val="0072671B"/>
    <w:rsid w:val="007270E7"/>
    <w:rsid w:val="00727860"/>
    <w:rsid w:val="00727EB7"/>
    <w:rsid w:val="00734024"/>
    <w:rsid w:val="0073514F"/>
    <w:rsid w:val="007359D9"/>
    <w:rsid w:val="007401D7"/>
    <w:rsid w:val="00740258"/>
    <w:rsid w:val="00740D77"/>
    <w:rsid w:val="007416E1"/>
    <w:rsid w:val="007427CC"/>
    <w:rsid w:val="007438C5"/>
    <w:rsid w:val="0074460F"/>
    <w:rsid w:val="00752888"/>
    <w:rsid w:val="007540BC"/>
    <w:rsid w:val="007541E0"/>
    <w:rsid w:val="00754671"/>
    <w:rsid w:val="00760007"/>
    <w:rsid w:val="00762128"/>
    <w:rsid w:val="007653D8"/>
    <w:rsid w:val="00773217"/>
    <w:rsid w:val="00773930"/>
    <w:rsid w:val="007765CC"/>
    <w:rsid w:val="00777B98"/>
    <w:rsid w:val="007802BB"/>
    <w:rsid w:val="0078047C"/>
    <w:rsid w:val="0078175D"/>
    <w:rsid w:val="007819C0"/>
    <w:rsid w:val="007849EF"/>
    <w:rsid w:val="00785666"/>
    <w:rsid w:val="0078594A"/>
    <w:rsid w:val="00785E54"/>
    <w:rsid w:val="00790F29"/>
    <w:rsid w:val="00791FD1"/>
    <w:rsid w:val="00793507"/>
    <w:rsid w:val="00795748"/>
    <w:rsid w:val="00795B0D"/>
    <w:rsid w:val="007A19C6"/>
    <w:rsid w:val="007A1D61"/>
    <w:rsid w:val="007A2984"/>
    <w:rsid w:val="007A718E"/>
    <w:rsid w:val="007B4141"/>
    <w:rsid w:val="007B4903"/>
    <w:rsid w:val="007B4ACB"/>
    <w:rsid w:val="007C4EEF"/>
    <w:rsid w:val="007C5B75"/>
    <w:rsid w:val="007C6E00"/>
    <w:rsid w:val="007D0B87"/>
    <w:rsid w:val="007D2473"/>
    <w:rsid w:val="007D41E1"/>
    <w:rsid w:val="007D5B67"/>
    <w:rsid w:val="007D5F86"/>
    <w:rsid w:val="007D72BA"/>
    <w:rsid w:val="007E5E26"/>
    <w:rsid w:val="007E6B42"/>
    <w:rsid w:val="007E6DB6"/>
    <w:rsid w:val="007F108A"/>
    <w:rsid w:val="00801B08"/>
    <w:rsid w:val="00802508"/>
    <w:rsid w:val="00806436"/>
    <w:rsid w:val="00806AEE"/>
    <w:rsid w:val="00813357"/>
    <w:rsid w:val="00815E57"/>
    <w:rsid w:val="0081607D"/>
    <w:rsid w:val="008171D4"/>
    <w:rsid w:val="00820EDC"/>
    <w:rsid w:val="008228E4"/>
    <w:rsid w:val="008262E3"/>
    <w:rsid w:val="00831750"/>
    <w:rsid w:val="00832959"/>
    <w:rsid w:val="0083359E"/>
    <w:rsid w:val="00843317"/>
    <w:rsid w:val="00845178"/>
    <w:rsid w:val="00852C53"/>
    <w:rsid w:val="00853D6A"/>
    <w:rsid w:val="00855459"/>
    <w:rsid w:val="00857502"/>
    <w:rsid w:val="0086167B"/>
    <w:rsid w:val="008644B5"/>
    <w:rsid w:val="008645C0"/>
    <w:rsid w:val="00864982"/>
    <w:rsid w:val="008708DA"/>
    <w:rsid w:val="008730CF"/>
    <w:rsid w:val="00880C9C"/>
    <w:rsid w:val="008820C5"/>
    <w:rsid w:val="008837F0"/>
    <w:rsid w:val="00884260"/>
    <w:rsid w:val="008853FC"/>
    <w:rsid w:val="00891CDF"/>
    <w:rsid w:val="0089235F"/>
    <w:rsid w:val="0089263C"/>
    <w:rsid w:val="0089316F"/>
    <w:rsid w:val="00896432"/>
    <w:rsid w:val="00897604"/>
    <w:rsid w:val="008A0BB4"/>
    <w:rsid w:val="008B078A"/>
    <w:rsid w:val="008B213B"/>
    <w:rsid w:val="008B6915"/>
    <w:rsid w:val="008C11FF"/>
    <w:rsid w:val="008C4748"/>
    <w:rsid w:val="008C6198"/>
    <w:rsid w:val="008D2E72"/>
    <w:rsid w:val="008D33C2"/>
    <w:rsid w:val="008D58E5"/>
    <w:rsid w:val="008E47DF"/>
    <w:rsid w:val="008E6C3C"/>
    <w:rsid w:val="008E72C1"/>
    <w:rsid w:val="008F2806"/>
    <w:rsid w:val="0090218E"/>
    <w:rsid w:val="00902CA6"/>
    <w:rsid w:val="00904E05"/>
    <w:rsid w:val="00905884"/>
    <w:rsid w:val="0091686C"/>
    <w:rsid w:val="0091781E"/>
    <w:rsid w:val="009225E8"/>
    <w:rsid w:val="00923C48"/>
    <w:rsid w:val="00923DA3"/>
    <w:rsid w:val="0092509C"/>
    <w:rsid w:val="00934943"/>
    <w:rsid w:val="009352B6"/>
    <w:rsid w:val="00936BE5"/>
    <w:rsid w:val="009404E8"/>
    <w:rsid w:val="00940640"/>
    <w:rsid w:val="00940843"/>
    <w:rsid w:val="009423E8"/>
    <w:rsid w:val="009426CD"/>
    <w:rsid w:val="009433C6"/>
    <w:rsid w:val="00945421"/>
    <w:rsid w:val="0094599C"/>
    <w:rsid w:val="00946CB4"/>
    <w:rsid w:val="009507D6"/>
    <w:rsid w:val="00951E21"/>
    <w:rsid w:val="00954A06"/>
    <w:rsid w:val="009553F5"/>
    <w:rsid w:val="00957045"/>
    <w:rsid w:val="00962936"/>
    <w:rsid w:val="0096558A"/>
    <w:rsid w:val="00970737"/>
    <w:rsid w:val="009707B4"/>
    <w:rsid w:val="0097164F"/>
    <w:rsid w:val="00972536"/>
    <w:rsid w:val="00973814"/>
    <w:rsid w:val="009750A9"/>
    <w:rsid w:val="0097587E"/>
    <w:rsid w:val="0097721A"/>
    <w:rsid w:val="00977D5B"/>
    <w:rsid w:val="00980404"/>
    <w:rsid w:val="009818FC"/>
    <w:rsid w:val="00983357"/>
    <w:rsid w:val="00983517"/>
    <w:rsid w:val="00983A96"/>
    <w:rsid w:val="00985AFB"/>
    <w:rsid w:val="00991663"/>
    <w:rsid w:val="009922C4"/>
    <w:rsid w:val="009927CB"/>
    <w:rsid w:val="00993AF5"/>
    <w:rsid w:val="00993D77"/>
    <w:rsid w:val="00996950"/>
    <w:rsid w:val="009A144C"/>
    <w:rsid w:val="009A704E"/>
    <w:rsid w:val="009B1551"/>
    <w:rsid w:val="009B1A70"/>
    <w:rsid w:val="009C0D40"/>
    <w:rsid w:val="009C45A0"/>
    <w:rsid w:val="009D1B42"/>
    <w:rsid w:val="009D2478"/>
    <w:rsid w:val="009D291A"/>
    <w:rsid w:val="009D2B47"/>
    <w:rsid w:val="009D5FD4"/>
    <w:rsid w:val="009E0D4C"/>
    <w:rsid w:val="009E1A0B"/>
    <w:rsid w:val="009E1C4F"/>
    <w:rsid w:val="009E64B9"/>
    <w:rsid w:val="009E739F"/>
    <w:rsid w:val="009F2F95"/>
    <w:rsid w:val="009F48F3"/>
    <w:rsid w:val="009F552C"/>
    <w:rsid w:val="009F7A26"/>
    <w:rsid w:val="00A23CA8"/>
    <w:rsid w:val="00A24134"/>
    <w:rsid w:val="00A2539F"/>
    <w:rsid w:val="00A25EE1"/>
    <w:rsid w:val="00A2644F"/>
    <w:rsid w:val="00A2726F"/>
    <w:rsid w:val="00A3241B"/>
    <w:rsid w:val="00A35358"/>
    <w:rsid w:val="00A37BE7"/>
    <w:rsid w:val="00A43D90"/>
    <w:rsid w:val="00A461F9"/>
    <w:rsid w:val="00A46557"/>
    <w:rsid w:val="00A4762C"/>
    <w:rsid w:val="00A47B41"/>
    <w:rsid w:val="00A47E7D"/>
    <w:rsid w:val="00A51481"/>
    <w:rsid w:val="00A53EEA"/>
    <w:rsid w:val="00A543F9"/>
    <w:rsid w:val="00A56432"/>
    <w:rsid w:val="00A67187"/>
    <w:rsid w:val="00A7083E"/>
    <w:rsid w:val="00A728C0"/>
    <w:rsid w:val="00A736B2"/>
    <w:rsid w:val="00A76AFA"/>
    <w:rsid w:val="00A905B1"/>
    <w:rsid w:val="00A953EF"/>
    <w:rsid w:val="00A95992"/>
    <w:rsid w:val="00A976EF"/>
    <w:rsid w:val="00AA1077"/>
    <w:rsid w:val="00AA1A02"/>
    <w:rsid w:val="00AA1E16"/>
    <w:rsid w:val="00AA248E"/>
    <w:rsid w:val="00AA267C"/>
    <w:rsid w:val="00AA2940"/>
    <w:rsid w:val="00AA3562"/>
    <w:rsid w:val="00AA50A5"/>
    <w:rsid w:val="00AA5D4E"/>
    <w:rsid w:val="00AB110F"/>
    <w:rsid w:val="00AB467B"/>
    <w:rsid w:val="00AB4E84"/>
    <w:rsid w:val="00AC13A2"/>
    <w:rsid w:val="00AC1C9B"/>
    <w:rsid w:val="00AC1D52"/>
    <w:rsid w:val="00AC2F63"/>
    <w:rsid w:val="00AC463D"/>
    <w:rsid w:val="00AC4842"/>
    <w:rsid w:val="00AD0FBF"/>
    <w:rsid w:val="00AD3122"/>
    <w:rsid w:val="00AD39AF"/>
    <w:rsid w:val="00AD631C"/>
    <w:rsid w:val="00AE00D6"/>
    <w:rsid w:val="00AE158B"/>
    <w:rsid w:val="00AE4E5D"/>
    <w:rsid w:val="00AE4E93"/>
    <w:rsid w:val="00AE64A5"/>
    <w:rsid w:val="00AF00F0"/>
    <w:rsid w:val="00AF213E"/>
    <w:rsid w:val="00AF2494"/>
    <w:rsid w:val="00AF5585"/>
    <w:rsid w:val="00AF6DFF"/>
    <w:rsid w:val="00AF7D14"/>
    <w:rsid w:val="00B018C1"/>
    <w:rsid w:val="00B02C09"/>
    <w:rsid w:val="00B05C0D"/>
    <w:rsid w:val="00B062C6"/>
    <w:rsid w:val="00B066B2"/>
    <w:rsid w:val="00B06C0C"/>
    <w:rsid w:val="00B12F3D"/>
    <w:rsid w:val="00B15DFF"/>
    <w:rsid w:val="00B15F85"/>
    <w:rsid w:val="00B17144"/>
    <w:rsid w:val="00B20EC4"/>
    <w:rsid w:val="00B227EA"/>
    <w:rsid w:val="00B275BC"/>
    <w:rsid w:val="00B31D75"/>
    <w:rsid w:val="00B324F4"/>
    <w:rsid w:val="00B42C2E"/>
    <w:rsid w:val="00B4307A"/>
    <w:rsid w:val="00B44705"/>
    <w:rsid w:val="00B44B38"/>
    <w:rsid w:val="00B45D64"/>
    <w:rsid w:val="00B47568"/>
    <w:rsid w:val="00B51F47"/>
    <w:rsid w:val="00B52BD7"/>
    <w:rsid w:val="00B5547D"/>
    <w:rsid w:val="00B55E43"/>
    <w:rsid w:val="00B56C69"/>
    <w:rsid w:val="00B62503"/>
    <w:rsid w:val="00B661C9"/>
    <w:rsid w:val="00B677E4"/>
    <w:rsid w:val="00B73EFC"/>
    <w:rsid w:val="00B75EB1"/>
    <w:rsid w:val="00B767C0"/>
    <w:rsid w:val="00B82306"/>
    <w:rsid w:val="00B87204"/>
    <w:rsid w:val="00B87774"/>
    <w:rsid w:val="00B901BB"/>
    <w:rsid w:val="00B902E2"/>
    <w:rsid w:val="00B91468"/>
    <w:rsid w:val="00B937BB"/>
    <w:rsid w:val="00B94F82"/>
    <w:rsid w:val="00B94FB3"/>
    <w:rsid w:val="00B97308"/>
    <w:rsid w:val="00BA045A"/>
    <w:rsid w:val="00BA3604"/>
    <w:rsid w:val="00BA4441"/>
    <w:rsid w:val="00BA4D06"/>
    <w:rsid w:val="00BA5F45"/>
    <w:rsid w:val="00BB2645"/>
    <w:rsid w:val="00BB7898"/>
    <w:rsid w:val="00BC255D"/>
    <w:rsid w:val="00BC47FE"/>
    <w:rsid w:val="00BD76C9"/>
    <w:rsid w:val="00BE6A16"/>
    <w:rsid w:val="00BF133B"/>
    <w:rsid w:val="00BF14A6"/>
    <w:rsid w:val="00BF203B"/>
    <w:rsid w:val="00BF3197"/>
    <w:rsid w:val="00BF44AB"/>
    <w:rsid w:val="00C02452"/>
    <w:rsid w:val="00C04935"/>
    <w:rsid w:val="00C051FC"/>
    <w:rsid w:val="00C13A27"/>
    <w:rsid w:val="00C14475"/>
    <w:rsid w:val="00C16028"/>
    <w:rsid w:val="00C20236"/>
    <w:rsid w:val="00C20462"/>
    <w:rsid w:val="00C20F15"/>
    <w:rsid w:val="00C22F53"/>
    <w:rsid w:val="00C31E37"/>
    <w:rsid w:val="00C32275"/>
    <w:rsid w:val="00C37511"/>
    <w:rsid w:val="00C4062F"/>
    <w:rsid w:val="00C4283D"/>
    <w:rsid w:val="00C46DE5"/>
    <w:rsid w:val="00C472EF"/>
    <w:rsid w:val="00C50F99"/>
    <w:rsid w:val="00C521A0"/>
    <w:rsid w:val="00C54C73"/>
    <w:rsid w:val="00C557BB"/>
    <w:rsid w:val="00C563F0"/>
    <w:rsid w:val="00C56EB5"/>
    <w:rsid w:val="00C6032C"/>
    <w:rsid w:val="00C621F5"/>
    <w:rsid w:val="00C624A1"/>
    <w:rsid w:val="00C66D90"/>
    <w:rsid w:val="00C70A88"/>
    <w:rsid w:val="00C70FA9"/>
    <w:rsid w:val="00C74B11"/>
    <w:rsid w:val="00C75178"/>
    <w:rsid w:val="00C75630"/>
    <w:rsid w:val="00C763FE"/>
    <w:rsid w:val="00C8113E"/>
    <w:rsid w:val="00C8182A"/>
    <w:rsid w:val="00C83CC6"/>
    <w:rsid w:val="00C85971"/>
    <w:rsid w:val="00C85F9F"/>
    <w:rsid w:val="00C87905"/>
    <w:rsid w:val="00C91A25"/>
    <w:rsid w:val="00C93B09"/>
    <w:rsid w:val="00C94825"/>
    <w:rsid w:val="00C95741"/>
    <w:rsid w:val="00C9695C"/>
    <w:rsid w:val="00C96B29"/>
    <w:rsid w:val="00C971B4"/>
    <w:rsid w:val="00C97AC4"/>
    <w:rsid w:val="00CA04C8"/>
    <w:rsid w:val="00CA09D1"/>
    <w:rsid w:val="00CA1402"/>
    <w:rsid w:val="00CA14E5"/>
    <w:rsid w:val="00CA2BB5"/>
    <w:rsid w:val="00CA501D"/>
    <w:rsid w:val="00CA7199"/>
    <w:rsid w:val="00CA7978"/>
    <w:rsid w:val="00CB0E5F"/>
    <w:rsid w:val="00CB48BF"/>
    <w:rsid w:val="00CB4E71"/>
    <w:rsid w:val="00CC01A8"/>
    <w:rsid w:val="00CC55EB"/>
    <w:rsid w:val="00CC7DA8"/>
    <w:rsid w:val="00CD0481"/>
    <w:rsid w:val="00CD0B4E"/>
    <w:rsid w:val="00CD1464"/>
    <w:rsid w:val="00CD63D4"/>
    <w:rsid w:val="00CD6DEF"/>
    <w:rsid w:val="00CD75B9"/>
    <w:rsid w:val="00CE0729"/>
    <w:rsid w:val="00CE27D5"/>
    <w:rsid w:val="00CE3FD3"/>
    <w:rsid w:val="00CE65CF"/>
    <w:rsid w:val="00CF0657"/>
    <w:rsid w:val="00CF34B6"/>
    <w:rsid w:val="00CF536B"/>
    <w:rsid w:val="00CF579B"/>
    <w:rsid w:val="00CF6AFD"/>
    <w:rsid w:val="00CF6D4F"/>
    <w:rsid w:val="00D0147E"/>
    <w:rsid w:val="00D01F25"/>
    <w:rsid w:val="00D04A77"/>
    <w:rsid w:val="00D04D5B"/>
    <w:rsid w:val="00D05F48"/>
    <w:rsid w:val="00D06B1D"/>
    <w:rsid w:val="00D07D72"/>
    <w:rsid w:val="00D07F84"/>
    <w:rsid w:val="00D10880"/>
    <w:rsid w:val="00D1149F"/>
    <w:rsid w:val="00D125B9"/>
    <w:rsid w:val="00D12E0E"/>
    <w:rsid w:val="00D13502"/>
    <w:rsid w:val="00D143C9"/>
    <w:rsid w:val="00D14A66"/>
    <w:rsid w:val="00D226DC"/>
    <w:rsid w:val="00D230CF"/>
    <w:rsid w:val="00D235C6"/>
    <w:rsid w:val="00D23A79"/>
    <w:rsid w:val="00D2629D"/>
    <w:rsid w:val="00D262F8"/>
    <w:rsid w:val="00D31C2C"/>
    <w:rsid w:val="00D31E8F"/>
    <w:rsid w:val="00D35C3C"/>
    <w:rsid w:val="00D36043"/>
    <w:rsid w:val="00D3768B"/>
    <w:rsid w:val="00D45748"/>
    <w:rsid w:val="00D510F2"/>
    <w:rsid w:val="00D526D7"/>
    <w:rsid w:val="00D568E5"/>
    <w:rsid w:val="00D57211"/>
    <w:rsid w:val="00D6175D"/>
    <w:rsid w:val="00D62D30"/>
    <w:rsid w:val="00D65814"/>
    <w:rsid w:val="00D671EC"/>
    <w:rsid w:val="00D673FA"/>
    <w:rsid w:val="00D67655"/>
    <w:rsid w:val="00D71485"/>
    <w:rsid w:val="00D76B31"/>
    <w:rsid w:val="00D7752E"/>
    <w:rsid w:val="00D84B7C"/>
    <w:rsid w:val="00D858C9"/>
    <w:rsid w:val="00D85BEE"/>
    <w:rsid w:val="00D923C0"/>
    <w:rsid w:val="00D92A47"/>
    <w:rsid w:val="00DA0834"/>
    <w:rsid w:val="00DB39B2"/>
    <w:rsid w:val="00DB4C64"/>
    <w:rsid w:val="00DB7013"/>
    <w:rsid w:val="00DB7860"/>
    <w:rsid w:val="00DC2DEB"/>
    <w:rsid w:val="00DC4804"/>
    <w:rsid w:val="00DC54AE"/>
    <w:rsid w:val="00DC64EE"/>
    <w:rsid w:val="00DD3E2D"/>
    <w:rsid w:val="00DD5B04"/>
    <w:rsid w:val="00DD6BBB"/>
    <w:rsid w:val="00DE0495"/>
    <w:rsid w:val="00DE194F"/>
    <w:rsid w:val="00DE5D78"/>
    <w:rsid w:val="00DE6AAF"/>
    <w:rsid w:val="00DE6F74"/>
    <w:rsid w:val="00DF1F50"/>
    <w:rsid w:val="00DF1F9E"/>
    <w:rsid w:val="00DF410B"/>
    <w:rsid w:val="00DF4721"/>
    <w:rsid w:val="00DF7323"/>
    <w:rsid w:val="00E02820"/>
    <w:rsid w:val="00E0290C"/>
    <w:rsid w:val="00E045FD"/>
    <w:rsid w:val="00E05C1A"/>
    <w:rsid w:val="00E1677B"/>
    <w:rsid w:val="00E237A3"/>
    <w:rsid w:val="00E24311"/>
    <w:rsid w:val="00E2493C"/>
    <w:rsid w:val="00E313C3"/>
    <w:rsid w:val="00E31F9C"/>
    <w:rsid w:val="00E322C6"/>
    <w:rsid w:val="00E329BE"/>
    <w:rsid w:val="00E32E19"/>
    <w:rsid w:val="00E3417D"/>
    <w:rsid w:val="00E36D39"/>
    <w:rsid w:val="00E40550"/>
    <w:rsid w:val="00E41605"/>
    <w:rsid w:val="00E41F9F"/>
    <w:rsid w:val="00E427AE"/>
    <w:rsid w:val="00E42C60"/>
    <w:rsid w:val="00E43EA4"/>
    <w:rsid w:val="00E4523D"/>
    <w:rsid w:val="00E47BE5"/>
    <w:rsid w:val="00E5140C"/>
    <w:rsid w:val="00E52EC6"/>
    <w:rsid w:val="00E56B15"/>
    <w:rsid w:val="00E61DCD"/>
    <w:rsid w:val="00E63797"/>
    <w:rsid w:val="00E653B0"/>
    <w:rsid w:val="00E65EB3"/>
    <w:rsid w:val="00E67037"/>
    <w:rsid w:val="00E70AF6"/>
    <w:rsid w:val="00E71EAD"/>
    <w:rsid w:val="00E71FAC"/>
    <w:rsid w:val="00E72804"/>
    <w:rsid w:val="00E73146"/>
    <w:rsid w:val="00E74133"/>
    <w:rsid w:val="00E741AC"/>
    <w:rsid w:val="00E77E22"/>
    <w:rsid w:val="00E80253"/>
    <w:rsid w:val="00E8212E"/>
    <w:rsid w:val="00E91441"/>
    <w:rsid w:val="00E91797"/>
    <w:rsid w:val="00E91B80"/>
    <w:rsid w:val="00E94CD0"/>
    <w:rsid w:val="00E957AB"/>
    <w:rsid w:val="00E968A7"/>
    <w:rsid w:val="00E97685"/>
    <w:rsid w:val="00EA08C4"/>
    <w:rsid w:val="00EA0D0C"/>
    <w:rsid w:val="00EA1B17"/>
    <w:rsid w:val="00EA1D6F"/>
    <w:rsid w:val="00EA401C"/>
    <w:rsid w:val="00EA4796"/>
    <w:rsid w:val="00EA4C19"/>
    <w:rsid w:val="00EB0CDB"/>
    <w:rsid w:val="00EB40B6"/>
    <w:rsid w:val="00EB5419"/>
    <w:rsid w:val="00EB5D41"/>
    <w:rsid w:val="00EB5FBB"/>
    <w:rsid w:val="00EB6234"/>
    <w:rsid w:val="00EC074F"/>
    <w:rsid w:val="00EC0F2B"/>
    <w:rsid w:val="00EC50EA"/>
    <w:rsid w:val="00EC7E11"/>
    <w:rsid w:val="00ED2550"/>
    <w:rsid w:val="00ED39A9"/>
    <w:rsid w:val="00EE1077"/>
    <w:rsid w:val="00EE34BD"/>
    <w:rsid w:val="00EE3575"/>
    <w:rsid w:val="00EE6284"/>
    <w:rsid w:val="00EE764E"/>
    <w:rsid w:val="00EE7960"/>
    <w:rsid w:val="00EF682C"/>
    <w:rsid w:val="00F01724"/>
    <w:rsid w:val="00F01C6A"/>
    <w:rsid w:val="00F0524D"/>
    <w:rsid w:val="00F058B4"/>
    <w:rsid w:val="00F10EC3"/>
    <w:rsid w:val="00F22177"/>
    <w:rsid w:val="00F229F9"/>
    <w:rsid w:val="00F25500"/>
    <w:rsid w:val="00F303A2"/>
    <w:rsid w:val="00F307EC"/>
    <w:rsid w:val="00F32817"/>
    <w:rsid w:val="00F3503A"/>
    <w:rsid w:val="00F36490"/>
    <w:rsid w:val="00F43F95"/>
    <w:rsid w:val="00F51A67"/>
    <w:rsid w:val="00F53C7C"/>
    <w:rsid w:val="00F55815"/>
    <w:rsid w:val="00F57C17"/>
    <w:rsid w:val="00F63716"/>
    <w:rsid w:val="00F64CD0"/>
    <w:rsid w:val="00F75CB8"/>
    <w:rsid w:val="00F773FD"/>
    <w:rsid w:val="00F82C81"/>
    <w:rsid w:val="00F82D89"/>
    <w:rsid w:val="00F84090"/>
    <w:rsid w:val="00F86063"/>
    <w:rsid w:val="00F86B3C"/>
    <w:rsid w:val="00F910EF"/>
    <w:rsid w:val="00F92F93"/>
    <w:rsid w:val="00F94A94"/>
    <w:rsid w:val="00F94C2B"/>
    <w:rsid w:val="00F95368"/>
    <w:rsid w:val="00FA0D77"/>
    <w:rsid w:val="00FA3656"/>
    <w:rsid w:val="00FA408E"/>
    <w:rsid w:val="00FA4F3D"/>
    <w:rsid w:val="00FA7654"/>
    <w:rsid w:val="00FB18D8"/>
    <w:rsid w:val="00FB44EF"/>
    <w:rsid w:val="00FB47E8"/>
    <w:rsid w:val="00FB48C1"/>
    <w:rsid w:val="00FB498B"/>
    <w:rsid w:val="00FB49D5"/>
    <w:rsid w:val="00FB5A49"/>
    <w:rsid w:val="00FC2A65"/>
    <w:rsid w:val="00FC41EA"/>
    <w:rsid w:val="00FC5F47"/>
    <w:rsid w:val="00FD10E8"/>
    <w:rsid w:val="00FD1298"/>
    <w:rsid w:val="00FD58F9"/>
    <w:rsid w:val="00FD65A0"/>
    <w:rsid w:val="00FD768E"/>
    <w:rsid w:val="00FE08FF"/>
    <w:rsid w:val="00FE1589"/>
    <w:rsid w:val="00FE37FF"/>
    <w:rsid w:val="00FE7B03"/>
    <w:rsid w:val="00FF101F"/>
    <w:rsid w:val="00FF1AC8"/>
    <w:rsid w:val="00FF27C4"/>
    <w:rsid w:val="00FF5C80"/>
    <w:rsid w:val="00FF6A54"/>
    <w:rsid w:val="00FF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4CCB1"/>
  <w15:docId w15:val="{CFC69F74-0F8E-F045-AF50-3D603549D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279D"/>
    <w:pPr>
      <w:spacing w:after="0" w:line="360" w:lineRule="auto"/>
      <w:jc w:val="both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A7083E"/>
    <w:pPr>
      <w:numPr>
        <w:numId w:val="3"/>
      </w:numPr>
      <w:ind w:left="426" w:hanging="426"/>
      <w:outlineLvl w:val="0"/>
    </w:pPr>
    <w:rPr>
      <w:b/>
      <w:sz w:val="28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96441"/>
    <w:pPr>
      <w:outlineLvl w:val="1"/>
    </w:pPr>
    <w:rPr>
      <w:b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D5B0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AB4E84"/>
    <w:pPr>
      <w:tabs>
        <w:tab w:val="left" w:pos="384"/>
      </w:tabs>
      <w:spacing w:line="240" w:lineRule="auto"/>
      <w:ind w:left="384" w:hanging="38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E6F7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E6F74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251820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51820"/>
  </w:style>
  <w:style w:type="paragraph" w:styleId="Pieddepage">
    <w:name w:val="footer"/>
    <w:basedOn w:val="Normal"/>
    <w:link w:val="PieddepageCar"/>
    <w:uiPriority w:val="99"/>
    <w:unhideWhenUsed/>
    <w:rsid w:val="00251820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51820"/>
  </w:style>
  <w:style w:type="character" w:customStyle="1" w:styleId="article-alt-title">
    <w:name w:val="article-alt-title"/>
    <w:basedOn w:val="Policepardfaut"/>
    <w:rsid w:val="00B31D75"/>
  </w:style>
  <w:style w:type="paragraph" w:styleId="Paragraphedeliste">
    <w:name w:val="List Paragraph"/>
    <w:basedOn w:val="Normal"/>
    <w:uiPriority w:val="34"/>
    <w:qFormat/>
    <w:rsid w:val="000216DA"/>
    <w:pPr>
      <w:ind w:left="720"/>
      <w:contextualSpacing/>
    </w:pPr>
  </w:style>
  <w:style w:type="character" w:styleId="Lienhypertexte">
    <w:name w:val="Hyperlink"/>
    <w:uiPriority w:val="99"/>
    <w:unhideWhenUsed/>
    <w:rsid w:val="00EE764E"/>
    <w:rPr>
      <w:color w:val="0563C1"/>
      <w:u w:val="single"/>
    </w:rPr>
  </w:style>
  <w:style w:type="paragraph" w:customStyle="1" w:styleId="EndNoteBibliographyTitle">
    <w:name w:val="EndNote Bibliography Title"/>
    <w:basedOn w:val="Normal"/>
    <w:rsid w:val="008228E4"/>
    <w:pPr>
      <w:jc w:val="center"/>
    </w:pPr>
  </w:style>
  <w:style w:type="paragraph" w:customStyle="1" w:styleId="EndNoteBibliography">
    <w:name w:val="EndNote Bibliography"/>
    <w:basedOn w:val="Normal"/>
    <w:rsid w:val="008228E4"/>
  </w:style>
  <w:style w:type="table" w:styleId="Grilledutableau">
    <w:name w:val="Table Grid"/>
    <w:basedOn w:val="TableauNormal"/>
    <w:uiPriority w:val="59"/>
    <w:rsid w:val="00234B67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AA1077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4F096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F096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F096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096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0969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F0969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A7083E"/>
    <w:rPr>
      <w:rFonts w:ascii="Times New Roman" w:eastAsiaTheme="minorEastAsia" w:hAnsi="Times New Roman" w:cs="Times New Roman"/>
      <w:b/>
      <w:sz w:val="28"/>
      <w:szCs w:val="24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496441"/>
    <w:rPr>
      <w:rFonts w:ascii="Times New Roman" w:eastAsiaTheme="minorEastAsia" w:hAnsi="Times New Roman" w:cs="Times New Roman"/>
      <w:b/>
      <w:sz w:val="24"/>
      <w:szCs w:val="24"/>
      <w:lang w:val="en-US"/>
    </w:rPr>
  </w:style>
  <w:style w:type="table" w:customStyle="1" w:styleId="Grilledutableau1">
    <w:name w:val="Grille du tableau1"/>
    <w:basedOn w:val="TableauNormal"/>
    <w:next w:val="Grilledutableau"/>
    <w:uiPriority w:val="59"/>
    <w:rsid w:val="006A279D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DD5B0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69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012CE009-106A-4A92-9E96-FCACB801D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264</Words>
  <Characters>6954</Characters>
  <Application>Microsoft Office Word</Application>
  <DocSecurity>0</DocSecurity>
  <Lines>57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as</dc:creator>
  <cp:lastModifiedBy>Benoit BRILLAND</cp:lastModifiedBy>
  <cp:revision>3</cp:revision>
  <cp:lastPrinted>2019-09-09T20:32:00Z</cp:lastPrinted>
  <dcterms:created xsi:type="dcterms:W3CDTF">2021-02-16T13:57:00Z</dcterms:created>
  <dcterms:modified xsi:type="dcterms:W3CDTF">2021-02-16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dWTftM65"/&gt;&lt;style id="http://www.zotero.org/styles/ieee" locale="fr-FR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/prefs&gt;&lt;/data&gt;</vt:lpwstr>
  </property>
</Properties>
</file>